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FFE90" w14:textId="728D9C4C" w:rsidR="00522C32" w:rsidRDefault="00522C32">
      <w:pPr>
        <w:rPr>
          <w:rFonts w:hint="eastAsia"/>
          <w:b/>
          <w:bCs/>
        </w:rPr>
      </w:pPr>
      <w:r>
        <w:rPr>
          <w:b/>
          <w:bCs/>
        </w:rPr>
        <w:t>Supplementary Table S</w:t>
      </w:r>
      <w:r w:rsidR="00A7727E">
        <w:rPr>
          <w:b/>
          <w:bCs/>
        </w:rPr>
        <w:t>1</w:t>
      </w:r>
      <w:bookmarkStart w:id="0" w:name="_GoBack"/>
      <w:bookmarkEnd w:id="0"/>
      <w:r>
        <w:rPr>
          <w:b/>
          <w:bCs/>
        </w:rPr>
        <w:t xml:space="preserve">. </w:t>
      </w:r>
      <w:r w:rsidR="0011423E" w:rsidRPr="00A95BB3">
        <w:rPr>
          <w:b/>
          <w:bCs/>
        </w:rPr>
        <w:t>Full test statistics</w:t>
      </w:r>
      <w:r>
        <w:rPr>
          <w:b/>
          <w:bCs/>
        </w:rPr>
        <w:t xml:space="preserve"> associated with the alpha, beta and functional diversity analyses.</w:t>
      </w:r>
    </w:p>
    <w:p w14:paraId="10DD9FCD" w14:textId="656C02B0" w:rsidR="00694804" w:rsidRPr="00522C32" w:rsidRDefault="00935F6B">
      <w:pPr>
        <w:rPr>
          <w:rFonts w:hint="eastAsia"/>
          <w:b/>
          <w:bCs/>
        </w:rPr>
      </w:pPr>
      <w:r w:rsidRPr="00A95BB3">
        <w:t xml:space="preserve">Statistically </w:t>
      </w:r>
      <w:r w:rsidR="00CB5390" w:rsidRPr="00A95BB3">
        <w:t xml:space="preserve">significant P-values are </w:t>
      </w:r>
      <w:r w:rsidR="00CB5390" w:rsidRPr="00A95BB3">
        <w:rPr>
          <w:b/>
        </w:rPr>
        <w:t>bolded</w:t>
      </w:r>
      <w:r w:rsidR="00CB5390" w:rsidRPr="00A95BB3">
        <w:t xml:space="preserve">, and values that might be biologically relevant (P&lt;0.1) are </w:t>
      </w:r>
      <w:r w:rsidR="00CB5390" w:rsidRPr="00A95BB3">
        <w:rPr>
          <w:i/>
        </w:rPr>
        <w:t>italicized</w:t>
      </w:r>
      <w:r w:rsidR="00522C32">
        <w:t>.</w:t>
      </w:r>
    </w:p>
    <w:p w14:paraId="7A477EE6" w14:textId="77777777" w:rsidR="00434378" w:rsidRPr="00A95BB3" w:rsidRDefault="00434378">
      <w:pPr>
        <w:rPr>
          <w:rFonts w:hint="eastAsia"/>
        </w:rPr>
      </w:pPr>
    </w:p>
    <w:tbl>
      <w:tblPr>
        <w:tblStyle w:val="TableGrid"/>
        <w:tblpPr w:leftFromText="180" w:rightFromText="180" w:vertAnchor="text" w:tblpY="1"/>
        <w:tblOverlap w:val="never"/>
        <w:tblW w:w="12815" w:type="dxa"/>
        <w:tblLook w:val="04A0" w:firstRow="1" w:lastRow="0" w:firstColumn="1" w:lastColumn="0" w:noHBand="0" w:noVBand="1"/>
      </w:tblPr>
      <w:tblGrid>
        <w:gridCol w:w="2551"/>
        <w:gridCol w:w="2552"/>
        <w:gridCol w:w="4819"/>
        <w:gridCol w:w="2893"/>
      </w:tblGrid>
      <w:tr w:rsidR="00F46BD6" w:rsidRPr="00A95BB3" w14:paraId="417B089F" w14:textId="096B0EDF" w:rsidTr="00FC3591">
        <w:tc>
          <w:tcPr>
            <w:tcW w:w="2551" w:type="dxa"/>
          </w:tcPr>
          <w:p w14:paraId="0E027937" w14:textId="23B93B3A" w:rsidR="00F46BD6" w:rsidRPr="00A95BB3" w:rsidRDefault="00F46BD6" w:rsidP="00C77136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Dataset</w:t>
            </w:r>
          </w:p>
        </w:tc>
        <w:tc>
          <w:tcPr>
            <w:tcW w:w="2552" w:type="dxa"/>
          </w:tcPr>
          <w:p w14:paraId="6C115245" w14:textId="40C62EE9" w:rsidR="00F46BD6" w:rsidRPr="00A95BB3" w:rsidRDefault="00F46BD6" w:rsidP="00C77136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Diversity measure</w:t>
            </w:r>
          </w:p>
        </w:tc>
        <w:tc>
          <w:tcPr>
            <w:tcW w:w="4819" w:type="dxa"/>
          </w:tcPr>
          <w:p w14:paraId="6F8E2443" w14:textId="11D4D5F9" w:rsidR="00F46BD6" w:rsidRPr="00A95BB3" w:rsidRDefault="00F46BD6" w:rsidP="00C77136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R model</w:t>
            </w:r>
          </w:p>
        </w:tc>
        <w:tc>
          <w:tcPr>
            <w:tcW w:w="2893" w:type="dxa"/>
          </w:tcPr>
          <w:p w14:paraId="3B1220A4" w14:textId="56EFE669" w:rsidR="00F46BD6" w:rsidRPr="00A95BB3" w:rsidRDefault="00F46BD6" w:rsidP="00C77136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Result</w:t>
            </w:r>
          </w:p>
        </w:tc>
      </w:tr>
      <w:tr w:rsidR="00F46BD6" w:rsidRPr="00A95BB3" w14:paraId="5ADA7870" w14:textId="340BCD55" w:rsidTr="00FC3591">
        <w:trPr>
          <w:trHeight w:val="310"/>
        </w:trPr>
        <w:tc>
          <w:tcPr>
            <w:tcW w:w="2551" w:type="dxa"/>
            <w:vMerge w:val="restart"/>
          </w:tcPr>
          <w:p w14:paraId="260B3C18" w14:textId="5E99A41D" w:rsidR="00F46BD6" w:rsidRPr="00A95BB3" w:rsidRDefault="00F46BD6" w:rsidP="00935F6B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proofErr w:type="spellStart"/>
            <w:r w:rsidRPr="00A95BB3">
              <w:t>Dend.aura</w:t>
            </w:r>
            <w:proofErr w:type="spellEnd"/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15B3FC99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Alpha</w:t>
            </w:r>
          </w:p>
          <w:p w14:paraId="28069BD2" w14:textId="005D4886" w:rsidR="00F46BD6" w:rsidRPr="00A95BB3" w:rsidRDefault="00F46BD6" w:rsidP="00935F6B">
            <w:pPr>
              <w:rPr>
                <w:rFonts w:hint="eastAsia"/>
              </w:rPr>
            </w:pPr>
            <w:r w:rsidRPr="00A95BB3">
              <w:t>(Shannon)</w:t>
            </w:r>
          </w:p>
        </w:tc>
        <w:tc>
          <w:tcPr>
            <w:tcW w:w="4819" w:type="dxa"/>
          </w:tcPr>
          <w:p w14:paraId="20949BE3" w14:textId="46B8B8DC" w:rsidR="00F46BD6" w:rsidRPr="00A95BB3" w:rsidRDefault="00F46BD6" w:rsidP="00D12812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ph.m1 &lt;- </w:t>
            </w:r>
            <w:proofErr w:type="spellStart"/>
            <w:proofErr w:type="gramStart"/>
            <w:r w:rsidRPr="00A95BB3">
              <w:rPr>
                <w:rFonts w:hint="eastAsia"/>
              </w:rPr>
              <w:t>lmer</w:t>
            </w:r>
            <w:proofErr w:type="spellEnd"/>
            <w:r w:rsidRPr="00A95BB3">
              <w:rPr>
                <w:rFonts w:hint="eastAsia"/>
              </w:rPr>
              <w:t>(</w:t>
            </w:r>
            <w:proofErr w:type="gramEnd"/>
            <w:r w:rsidRPr="00A95BB3">
              <w:rPr>
                <w:rFonts w:hint="eastAsia"/>
              </w:rPr>
              <w:t xml:space="preserve">Shannon ~ </w:t>
            </w:r>
            <w:proofErr w:type="spellStart"/>
            <w:r w:rsidRPr="00A95BB3">
              <w:rPr>
                <w:rFonts w:hint="eastAsia"/>
              </w:rPr>
              <w:t>Soil.pH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 w:rsidRPr="00A95BB3">
              <w:rPr>
                <w:rFonts w:hint="eastAsia"/>
              </w:rPr>
              <w:t>Annual.Rainfall</w:t>
            </w:r>
            <w:proofErr w:type="spellEnd"/>
            <w:r w:rsidRPr="00A95BB3">
              <w:rPr>
                <w:rFonts w:hint="eastAsia"/>
              </w:rPr>
              <w:t xml:space="preserve"> + Cumulative.15 +</w:t>
            </w:r>
            <w:r w:rsidRPr="00A95BB3">
              <w:t xml:space="preserve"> </w:t>
            </w:r>
            <w:proofErr w:type="spellStart"/>
            <w:r w:rsidRPr="00A95BB3">
              <w:t>Life_stage</w:t>
            </w:r>
            <w:proofErr w:type="spellEnd"/>
            <w:r w:rsidRPr="00A95BB3">
              <w:t xml:space="preserve"> + </w:t>
            </w:r>
            <w:r w:rsidRPr="00A95BB3">
              <w:rPr>
                <w:rFonts w:hint="eastAsia"/>
              </w:rPr>
              <w:t>(1|site_id))</w:t>
            </w:r>
          </w:p>
        </w:tc>
        <w:tc>
          <w:tcPr>
            <w:tcW w:w="2893" w:type="dxa"/>
          </w:tcPr>
          <w:p w14:paraId="746F1640" w14:textId="77777777" w:rsidR="00F46BD6" w:rsidRPr="00A95BB3" w:rsidRDefault="00F46BD6" w:rsidP="003A4F48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Type II </w:t>
            </w:r>
            <w:proofErr w:type="gramStart"/>
            <w:r w:rsidRPr="00A95BB3">
              <w:rPr>
                <w:rFonts w:hint="eastAsia"/>
              </w:rPr>
              <w:t xml:space="preserve">Wald </w:t>
            </w:r>
            <w:r w:rsidRPr="00A95BB3">
              <w:t xml:space="preserve"> X</w:t>
            </w:r>
            <w:proofErr w:type="gramEnd"/>
            <w:r w:rsidRPr="00A95BB3">
              <w:rPr>
                <w:vertAlign w:val="superscript"/>
              </w:rPr>
              <w:t>2</w:t>
            </w:r>
          </w:p>
          <w:p w14:paraId="684C7D53" w14:textId="77777777" w:rsidR="00F46BD6" w:rsidRPr="00A95BB3" w:rsidRDefault="00F46BD6" w:rsidP="003A4F48">
            <w:pPr>
              <w:rPr>
                <w:rFonts w:hint="eastAsia"/>
              </w:rPr>
            </w:pPr>
          </w:p>
          <w:p w14:paraId="64B589E9" w14:textId="045EC909" w:rsidR="00F46BD6" w:rsidRPr="00A95BB3" w:rsidRDefault="00F46BD6" w:rsidP="003A4F48">
            <w:pPr>
              <w:rPr>
                <w:rFonts w:hint="eastAsia"/>
              </w:rPr>
            </w:pPr>
            <w:r w:rsidRPr="00A95BB3">
              <w:t>Soil pH 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3.9264</w:t>
            </w:r>
          </w:p>
          <w:p w14:paraId="2378A8CE" w14:textId="479AF5EB" w:rsidR="00F46BD6" w:rsidRPr="00A95BB3" w:rsidRDefault="00F46BD6" w:rsidP="003A4F48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03548E58" w14:textId="6255DB28" w:rsidR="00F46BD6" w:rsidRPr="00A95BB3" w:rsidRDefault="00F46BD6" w:rsidP="003A4F48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=</w:t>
            </w:r>
            <w:r w:rsidRPr="00A95BB3">
              <w:rPr>
                <w:rFonts w:hint="eastAsia"/>
                <w:b/>
              </w:rPr>
              <w:t>0.04753*</w:t>
            </w:r>
          </w:p>
          <w:p w14:paraId="475A250F" w14:textId="77777777" w:rsidR="00F46BD6" w:rsidRPr="00A95BB3" w:rsidRDefault="00F46BD6" w:rsidP="003A4F48">
            <w:pPr>
              <w:rPr>
                <w:rFonts w:hint="eastAsia"/>
              </w:rPr>
            </w:pPr>
          </w:p>
          <w:p w14:paraId="5DE58565" w14:textId="77777777" w:rsidR="00F46BD6" w:rsidRPr="00A95BB3" w:rsidRDefault="00F46BD6" w:rsidP="003A4F48">
            <w:pPr>
              <w:rPr>
                <w:rFonts w:hint="eastAsia"/>
              </w:rPr>
            </w:pPr>
            <w:proofErr w:type="spellStart"/>
            <w:r w:rsidRPr="00A95BB3">
              <w:t>Annual.Rainfall</w:t>
            </w:r>
            <w:proofErr w:type="spellEnd"/>
          </w:p>
          <w:p w14:paraId="049721E9" w14:textId="3B044EB5" w:rsidR="00F46BD6" w:rsidRPr="00A95BB3" w:rsidRDefault="00F46BD6" w:rsidP="003A4F48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3044</w:t>
            </w:r>
          </w:p>
          <w:p w14:paraId="34FCAB88" w14:textId="77777777" w:rsidR="00F46BD6" w:rsidRPr="00A95BB3" w:rsidRDefault="00F46BD6" w:rsidP="003A4F48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2BD27BE6" w14:textId="1F3CD8E2" w:rsidR="00F46BD6" w:rsidRPr="00A95BB3" w:rsidRDefault="00F46BD6" w:rsidP="003A4F48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58117</w:t>
            </w:r>
          </w:p>
          <w:p w14:paraId="19A418DA" w14:textId="77777777" w:rsidR="00F46BD6" w:rsidRPr="00A95BB3" w:rsidRDefault="00F46BD6" w:rsidP="003A4F48">
            <w:pPr>
              <w:rPr>
                <w:rFonts w:hint="eastAsia"/>
              </w:rPr>
            </w:pPr>
          </w:p>
          <w:p w14:paraId="10619707" w14:textId="77777777" w:rsidR="00F46BD6" w:rsidRPr="00A95BB3" w:rsidRDefault="00F46BD6" w:rsidP="003A4F48">
            <w:pPr>
              <w:rPr>
                <w:rFonts w:hint="eastAsia"/>
              </w:rPr>
            </w:pPr>
            <w:r w:rsidRPr="00A95BB3">
              <w:t>Cumulative.15</w:t>
            </w:r>
          </w:p>
          <w:p w14:paraId="0A5F2F3C" w14:textId="7FF3975F" w:rsidR="00F46BD6" w:rsidRPr="00A95BB3" w:rsidRDefault="00F46BD6" w:rsidP="003A4F48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6698</w:t>
            </w:r>
          </w:p>
          <w:p w14:paraId="00A3CD45" w14:textId="77777777" w:rsidR="00F46BD6" w:rsidRPr="00A95BB3" w:rsidRDefault="00F46BD6" w:rsidP="003A4F48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7E70C1E3" w14:textId="75808FEA" w:rsidR="00F46BD6" w:rsidRPr="00A95BB3" w:rsidRDefault="00F46BD6" w:rsidP="003A4F48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41313</w:t>
            </w:r>
          </w:p>
          <w:p w14:paraId="740C5EF7" w14:textId="77777777" w:rsidR="00F46BD6" w:rsidRPr="00A95BB3" w:rsidRDefault="00F46BD6" w:rsidP="002226FF">
            <w:pPr>
              <w:rPr>
                <w:rFonts w:hint="eastAsia"/>
              </w:rPr>
            </w:pPr>
          </w:p>
          <w:p w14:paraId="2B42648D" w14:textId="77777777" w:rsidR="00F46BD6" w:rsidRPr="00A95BB3" w:rsidRDefault="00F46BD6" w:rsidP="002226FF">
            <w:pPr>
              <w:rPr>
                <w:rFonts w:hint="eastAsia"/>
              </w:rPr>
            </w:pPr>
            <w:r w:rsidRPr="00A95BB3">
              <w:t>Life stage</w:t>
            </w:r>
          </w:p>
          <w:p w14:paraId="46CB130E" w14:textId="28A5843C" w:rsidR="00F46BD6" w:rsidRPr="00A95BB3" w:rsidRDefault="00F46BD6" w:rsidP="002226FF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8792</w:t>
            </w:r>
          </w:p>
          <w:p w14:paraId="77A6E802" w14:textId="77777777" w:rsidR="00F46BD6" w:rsidRPr="00A95BB3" w:rsidRDefault="00F46BD6" w:rsidP="002226FF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002D09B8" w14:textId="601DEE8E" w:rsidR="00F46BD6" w:rsidRPr="00A95BB3" w:rsidRDefault="00F46BD6" w:rsidP="002226FF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</w:t>
            </w:r>
            <w:r w:rsidRPr="00A95BB3">
              <w:t>34843</w:t>
            </w:r>
          </w:p>
        </w:tc>
      </w:tr>
      <w:tr w:rsidR="00F46BD6" w:rsidRPr="00A95BB3" w14:paraId="2C8974AB" w14:textId="459CDFCB" w:rsidTr="00FC3591">
        <w:trPr>
          <w:trHeight w:val="324"/>
        </w:trPr>
        <w:tc>
          <w:tcPr>
            <w:tcW w:w="2551" w:type="dxa"/>
            <w:vMerge/>
          </w:tcPr>
          <w:p w14:paraId="4C73E4A9" w14:textId="36BB4F41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4CEB5D43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Alpha</w:t>
            </w:r>
          </w:p>
          <w:p w14:paraId="0A4B3B0E" w14:textId="2FEA5C80" w:rsidR="00F46BD6" w:rsidRPr="00A95BB3" w:rsidRDefault="00F46BD6" w:rsidP="00935F6B">
            <w:pPr>
              <w:rPr>
                <w:rFonts w:hint="eastAsia"/>
              </w:rPr>
            </w:pPr>
            <w:r w:rsidRPr="00A95BB3">
              <w:t>(PD whole tree)</w:t>
            </w:r>
          </w:p>
        </w:tc>
        <w:tc>
          <w:tcPr>
            <w:tcW w:w="4819" w:type="dxa"/>
          </w:tcPr>
          <w:p w14:paraId="03254C33" w14:textId="750922C7" w:rsidR="00F46BD6" w:rsidRPr="00A95BB3" w:rsidRDefault="00F46BD6" w:rsidP="003A4F48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ph.m2 &lt;- </w:t>
            </w:r>
            <w:proofErr w:type="spellStart"/>
            <w:proofErr w:type="gramStart"/>
            <w:r w:rsidRPr="00A95BB3">
              <w:rPr>
                <w:rFonts w:hint="eastAsia"/>
              </w:rPr>
              <w:t>lmer</w:t>
            </w:r>
            <w:proofErr w:type="spellEnd"/>
            <w:r w:rsidRPr="00A95BB3">
              <w:rPr>
                <w:rFonts w:hint="eastAsia"/>
              </w:rPr>
              <w:t>(</w:t>
            </w:r>
            <w:proofErr w:type="gramEnd"/>
            <w:r w:rsidRPr="00A95BB3">
              <w:rPr>
                <w:rFonts w:hint="eastAsia"/>
              </w:rPr>
              <w:t xml:space="preserve">PD ~ </w:t>
            </w:r>
            <w:proofErr w:type="spellStart"/>
            <w:r w:rsidRPr="00A95BB3">
              <w:rPr>
                <w:rFonts w:hint="eastAsia"/>
              </w:rPr>
              <w:t>Soil.pH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 w:rsidRPr="00A95BB3">
              <w:rPr>
                <w:rFonts w:hint="eastAsia"/>
              </w:rPr>
              <w:t>Annual.Rainfall</w:t>
            </w:r>
            <w:proofErr w:type="spellEnd"/>
            <w:r w:rsidRPr="00A95BB3">
              <w:rPr>
                <w:rFonts w:hint="eastAsia"/>
              </w:rPr>
              <w:t xml:space="preserve"> + Cumulative.15 +</w:t>
            </w:r>
            <w:r w:rsidRPr="00A95BB3">
              <w:t xml:space="preserve">  </w:t>
            </w:r>
            <w:proofErr w:type="spellStart"/>
            <w:r w:rsidRPr="00A95BB3">
              <w:t>Life_stage</w:t>
            </w:r>
            <w:proofErr w:type="spellEnd"/>
            <w:r w:rsidRPr="00A95BB3">
              <w:t xml:space="preserve"> +</w:t>
            </w:r>
            <w:r w:rsidRPr="00A95BB3">
              <w:rPr>
                <w:rFonts w:hint="eastAsia"/>
              </w:rPr>
              <w:t xml:space="preserve"> (1|site_id))</w:t>
            </w:r>
          </w:p>
        </w:tc>
        <w:tc>
          <w:tcPr>
            <w:tcW w:w="2893" w:type="dxa"/>
          </w:tcPr>
          <w:p w14:paraId="129A8460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Type II </w:t>
            </w:r>
            <w:proofErr w:type="gramStart"/>
            <w:r w:rsidRPr="00A95BB3">
              <w:rPr>
                <w:rFonts w:hint="eastAsia"/>
              </w:rPr>
              <w:t xml:space="preserve">Wald </w:t>
            </w:r>
            <w:r w:rsidRPr="00A95BB3">
              <w:t xml:space="preserve"> X</w:t>
            </w:r>
            <w:proofErr w:type="gramEnd"/>
            <w:r w:rsidRPr="00A95BB3">
              <w:rPr>
                <w:vertAlign w:val="superscript"/>
              </w:rPr>
              <w:t>2</w:t>
            </w:r>
          </w:p>
          <w:p w14:paraId="7BCFF58F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4CD502B5" w14:textId="2B53EE9D" w:rsidR="00F46BD6" w:rsidRPr="00A95BB3" w:rsidRDefault="00F46BD6" w:rsidP="00CB5390">
            <w:pPr>
              <w:rPr>
                <w:rFonts w:hint="eastAsia"/>
              </w:rPr>
            </w:pPr>
            <w:r w:rsidRPr="00A95BB3">
              <w:t>Soil pH 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2.8811</w:t>
            </w:r>
          </w:p>
          <w:p w14:paraId="22D5BD8F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7CD5EEB0" w14:textId="6952B74A" w:rsidR="00F46BD6" w:rsidRPr="00A95BB3" w:rsidRDefault="00F46BD6" w:rsidP="00CB5390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P=</w:t>
            </w:r>
            <w:r w:rsidRPr="00A95BB3">
              <w:rPr>
                <w:rFonts w:hint="eastAsia"/>
                <w:i/>
              </w:rPr>
              <w:t>0.08963</w:t>
            </w:r>
          </w:p>
          <w:p w14:paraId="2FB9892B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3632CAAD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Annual.Rainfall</w:t>
            </w:r>
            <w:proofErr w:type="spellEnd"/>
          </w:p>
          <w:p w14:paraId="559628B0" w14:textId="4F338B19" w:rsidR="00F46BD6" w:rsidRPr="00A95BB3" w:rsidRDefault="00F46BD6" w:rsidP="00CB5390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3334</w:t>
            </w:r>
          </w:p>
          <w:p w14:paraId="7CA3B99B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30146F10" w14:textId="5B4B6E78" w:rsidR="00F46BD6" w:rsidRPr="00A95BB3" w:rsidRDefault="00F46BD6" w:rsidP="00CB5390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56369</w:t>
            </w:r>
          </w:p>
          <w:p w14:paraId="5A7E0603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1AF5871D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lastRenderedPageBreak/>
              <w:t>Cumulative.15</w:t>
            </w:r>
          </w:p>
          <w:p w14:paraId="584D3641" w14:textId="7DE1BF01" w:rsidR="00F46BD6" w:rsidRPr="00A95BB3" w:rsidRDefault="00F46BD6" w:rsidP="00CB5390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0770</w:t>
            </w:r>
          </w:p>
          <w:p w14:paraId="252749D6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485380F8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78136</w:t>
            </w:r>
          </w:p>
          <w:p w14:paraId="6FEFB84B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46877ADE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t>Life stage</w:t>
            </w:r>
          </w:p>
          <w:p w14:paraId="3DAB89C2" w14:textId="7CA307B6" w:rsidR="00F46BD6" w:rsidRPr="00A95BB3" w:rsidRDefault="00F46BD6" w:rsidP="002226FF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7411</w:t>
            </w:r>
          </w:p>
          <w:p w14:paraId="78D09EBB" w14:textId="77777777" w:rsidR="00F46BD6" w:rsidRPr="00A95BB3" w:rsidRDefault="00F46BD6" w:rsidP="002226FF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48E8F846" w14:textId="1B0FB411" w:rsidR="00F46BD6" w:rsidRPr="00A95BB3" w:rsidRDefault="00F46BD6" w:rsidP="002226FF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38930</w:t>
            </w:r>
          </w:p>
        </w:tc>
      </w:tr>
      <w:tr w:rsidR="00F46BD6" w:rsidRPr="00A95BB3" w14:paraId="05463068" w14:textId="77777777" w:rsidTr="00FC3591">
        <w:trPr>
          <w:trHeight w:val="324"/>
        </w:trPr>
        <w:tc>
          <w:tcPr>
            <w:tcW w:w="2551" w:type="dxa"/>
            <w:vMerge/>
          </w:tcPr>
          <w:p w14:paraId="45B3C3F0" w14:textId="77777777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498EFAEC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Alpha</w:t>
            </w:r>
          </w:p>
          <w:p w14:paraId="1C70A9C1" w14:textId="62C8B9DB" w:rsidR="00F46BD6" w:rsidRPr="00A95BB3" w:rsidRDefault="00F46BD6" w:rsidP="00935F6B">
            <w:pPr>
              <w:rPr>
                <w:rFonts w:hint="eastAsia"/>
              </w:rPr>
            </w:pPr>
            <w:r w:rsidRPr="00A95BB3">
              <w:t>(Observed OTUs)</w:t>
            </w:r>
          </w:p>
        </w:tc>
        <w:tc>
          <w:tcPr>
            <w:tcW w:w="4819" w:type="dxa"/>
          </w:tcPr>
          <w:p w14:paraId="292D033E" w14:textId="55173632" w:rsidR="00F46BD6" w:rsidRPr="00A95BB3" w:rsidRDefault="00F46BD6" w:rsidP="003A4F48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ph.m3 &lt;- </w:t>
            </w:r>
            <w:proofErr w:type="spellStart"/>
            <w:proofErr w:type="gramStart"/>
            <w:r w:rsidRPr="00A95BB3">
              <w:rPr>
                <w:rFonts w:hint="eastAsia"/>
              </w:rPr>
              <w:t>lmer</w:t>
            </w:r>
            <w:proofErr w:type="spellEnd"/>
            <w:r w:rsidRPr="00A95BB3">
              <w:rPr>
                <w:rFonts w:hint="eastAsia"/>
              </w:rPr>
              <w:t>(</w:t>
            </w:r>
            <w:proofErr w:type="gramEnd"/>
            <w:r w:rsidRPr="00A95BB3">
              <w:rPr>
                <w:rFonts w:hint="eastAsia"/>
              </w:rPr>
              <w:t xml:space="preserve">Observed ~ </w:t>
            </w:r>
            <w:proofErr w:type="spellStart"/>
            <w:r w:rsidRPr="00A95BB3">
              <w:rPr>
                <w:rFonts w:hint="eastAsia"/>
              </w:rPr>
              <w:t>Soil.pH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 w:rsidRPr="00A95BB3">
              <w:rPr>
                <w:rFonts w:hint="eastAsia"/>
              </w:rPr>
              <w:t>Annual.Rainfall</w:t>
            </w:r>
            <w:proofErr w:type="spellEnd"/>
            <w:r w:rsidRPr="00A95BB3">
              <w:rPr>
                <w:rFonts w:hint="eastAsia"/>
              </w:rPr>
              <w:t xml:space="preserve"> + Cumulative.15 +</w:t>
            </w:r>
            <w:r w:rsidRPr="00A95BB3">
              <w:t xml:space="preserve">  </w:t>
            </w:r>
            <w:proofErr w:type="spellStart"/>
            <w:r w:rsidRPr="00A95BB3">
              <w:t>Life_stage</w:t>
            </w:r>
            <w:proofErr w:type="spellEnd"/>
            <w:r w:rsidRPr="00A95BB3">
              <w:t xml:space="preserve"> +</w:t>
            </w:r>
            <w:r w:rsidRPr="00A95BB3">
              <w:rPr>
                <w:rFonts w:hint="eastAsia"/>
              </w:rPr>
              <w:t xml:space="preserve"> (1|site_id))</w:t>
            </w:r>
          </w:p>
        </w:tc>
        <w:tc>
          <w:tcPr>
            <w:tcW w:w="2893" w:type="dxa"/>
          </w:tcPr>
          <w:p w14:paraId="4470AB36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Type II </w:t>
            </w:r>
            <w:proofErr w:type="gramStart"/>
            <w:r w:rsidRPr="00A95BB3">
              <w:rPr>
                <w:rFonts w:hint="eastAsia"/>
              </w:rPr>
              <w:t xml:space="preserve">Wald </w:t>
            </w:r>
            <w:r w:rsidRPr="00A95BB3">
              <w:t xml:space="preserve"> X</w:t>
            </w:r>
            <w:proofErr w:type="gramEnd"/>
            <w:r w:rsidRPr="00A95BB3">
              <w:rPr>
                <w:vertAlign w:val="superscript"/>
              </w:rPr>
              <w:t>2</w:t>
            </w:r>
          </w:p>
          <w:p w14:paraId="381A9C6C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31651E18" w14:textId="57A39F6E" w:rsidR="00F46BD6" w:rsidRPr="00A95BB3" w:rsidRDefault="00F46BD6" w:rsidP="00CB5390">
            <w:pPr>
              <w:rPr>
                <w:rFonts w:hint="eastAsia"/>
              </w:rPr>
            </w:pPr>
            <w:r w:rsidRPr="00A95BB3">
              <w:t>Soil pH 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1.2338</w:t>
            </w:r>
          </w:p>
          <w:p w14:paraId="0F4052A4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31AF21D7" w14:textId="67C4956C" w:rsidR="00F46BD6" w:rsidRPr="00A95BB3" w:rsidRDefault="00F46BD6" w:rsidP="00CB5390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266</w:t>
            </w:r>
            <w:r w:rsidRPr="00A95BB3">
              <w:t>7</w:t>
            </w:r>
          </w:p>
          <w:p w14:paraId="6401E77D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26B1FACA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Annual.Rainfall</w:t>
            </w:r>
            <w:proofErr w:type="spellEnd"/>
          </w:p>
          <w:p w14:paraId="14EEEE61" w14:textId="0D99068E" w:rsidR="00F46BD6" w:rsidRPr="00A95BB3" w:rsidRDefault="00F46BD6" w:rsidP="00CB5390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1744</w:t>
            </w:r>
          </w:p>
          <w:p w14:paraId="2D3BAE4B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659A4FC8" w14:textId="24930196" w:rsidR="00F46BD6" w:rsidRPr="00A95BB3" w:rsidRDefault="00F46BD6" w:rsidP="00CB5390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6763</w:t>
            </w:r>
          </w:p>
          <w:p w14:paraId="4EA9D29E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6BF39202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t>Cumulative.15</w:t>
            </w:r>
          </w:p>
          <w:p w14:paraId="7A353535" w14:textId="3C55A51B" w:rsidR="00F46BD6" w:rsidRPr="00A95BB3" w:rsidRDefault="00F46BD6" w:rsidP="00CB5390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0097</w:t>
            </w:r>
          </w:p>
          <w:p w14:paraId="66473467" w14:textId="77777777" w:rsidR="00F46BD6" w:rsidRPr="00A95BB3" w:rsidRDefault="00F46BD6" w:rsidP="00CB5390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6F91CD6F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9217</w:t>
            </w:r>
          </w:p>
          <w:p w14:paraId="5868FC74" w14:textId="77777777" w:rsidR="00F46BD6" w:rsidRPr="00A95BB3" w:rsidRDefault="00F46BD6" w:rsidP="00CB5390">
            <w:pPr>
              <w:rPr>
                <w:rFonts w:hint="eastAsia"/>
              </w:rPr>
            </w:pPr>
          </w:p>
          <w:p w14:paraId="084BA3D5" w14:textId="77777777" w:rsidR="00F46BD6" w:rsidRPr="00A95BB3" w:rsidRDefault="00F46BD6" w:rsidP="00CB5390">
            <w:pPr>
              <w:rPr>
                <w:rFonts w:hint="eastAsia"/>
              </w:rPr>
            </w:pPr>
            <w:r w:rsidRPr="00A95BB3">
              <w:t>Life stage</w:t>
            </w:r>
          </w:p>
          <w:p w14:paraId="0EF3425E" w14:textId="6BEDDF8D" w:rsidR="00F46BD6" w:rsidRPr="00A95BB3" w:rsidRDefault="00F46BD6" w:rsidP="002226FF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 w:rsidRPr="00A95BB3">
              <w:rPr>
                <w:rFonts w:hint="eastAsia"/>
              </w:rPr>
              <w:t>0.6240</w:t>
            </w:r>
          </w:p>
          <w:p w14:paraId="2545C44D" w14:textId="77777777" w:rsidR="00F46BD6" w:rsidRPr="00A95BB3" w:rsidRDefault="00F46BD6" w:rsidP="002226FF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1</w:t>
            </w:r>
          </w:p>
          <w:p w14:paraId="3EE228DB" w14:textId="13A9D26A" w:rsidR="00F46BD6" w:rsidRPr="00A95BB3" w:rsidRDefault="00F46BD6" w:rsidP="002226FF">
            <w:pPr>
              <w:rPr>
                <w:rFonts w:hint="eastAsia"/>
              </w:rPr>
            </w:pPr>
            <w:r w:rsidRPr="00A95BB3">
              <w:t>P=</w:t>
            </w:r>
            <w:r w:rsidRPr="00A95BB3">
              <w:rPr>
                <w:rFonts w:hint="eastAsia"/>
              </w:rPr>
              <w:t>0.4296</w:t>
            </w:r>
          </w:p>
        </w:tc>
      </w:tr>
      <w:tr w:rsidR="00F46BD6" w:rsidRPr="00A95BB3" w14:paraId="1D2DA9D9" w14:textId="3F1E3D38" w:rsidTr="00FC3591">
        <w:trPr>
          <w:trHeight w:val="323"/>
        </w:trPr>
        <w:tc>
          <w:tcPr>
            <w:tcW w:w="2551" w:type="dxa"/>
            <w:vMerge/>
          </w:tcPr>
          <w:p w14:paraId="53A0FBBA" w14:textId="7E9D0745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30E0355F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Beta</w:t>
            </w:r>
          </w:p>
          <w:p w14:paraId="304D896E" w14:textId="7A267840" w:rsidR="00F46BD6" w:rsidRPr="00A95BB3" w:rsidRDefault="00F46BD6" w:rsidP="00935F6B">
            <w:pPr>
              <w:rPr>
                <w:rFonts w:hint="eastAsia"/>
              </w:rPr>
            </w:pPr>
            <w:r w:rsidRPr="00A95BB3">
              <w:t>(Bray-Curtis)</w:t>
            </w:r>
          </w:p>
        </w:tc>
        <w:tc>
          <w:tcPr>
            <w:tcW w:w="4819" w:type="dxa"/>
          </w:tcPr>
          <w:p w14:paraId="59320DC3" w14:textId="77777777" w:rsidR="00F46BD6" w:rsidRPr="00A95BB3" w:rsidRDefault="00F46BD6" w:rsidP="00935F6B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pH.bray</w:t>
            </w:r>
            <w:proofErr w:type="spellEnd"/>
            <w:proofErr w:type="gramEnd"/>
            <w:r w:rsidRPr="00A95BB3">
              <w:rPr>
                <w:rFonts w:hint="eastAsia"/>
              </w:rPr>
              <w:t xml:space="preserve"> &lt;- </w:t>
            </w:r>
            <w:proofErr w:type="spell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distance(pH1_rare, method="bray")</w:t>
            </w:r>
          </w:p>
          <w:p w14:paraId="52EC54EF" w14:textId="77777777" w:rsidR="00F46BD6" w:rsidRPr="00A95BB3" w:rsidRDefault="00F46BD6" w:rsidP="002B4031">
            <w:pPr>
              <w:rPr>
                <w:rFonts w:hint="eastAsia"/>
              </w:rPr>
            </w:pPr>
          </w:p>
          <w:p w14:paraId="299E1B7A" w14:textId="4720FE73" w:rsidR="00F46BD6" w:rsidRPr="00A95BB3" w:rsidRDefault="00F46BD6" w:rsidP="002B4031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pH.bray</w:t>
            </w:r>
            <w:proofErr w:type="spellEnd"/>
            <w:r w:rsidRPr="00A95BB3">
              <w:rPr>
                <w:rFonts w:hint="eastAsia"/>
              </w:rPr>
              <w:t xml:space="preserve"> ~ </w:t>
            </w:r>
            <w:proofErr w:type="spellStart"/>
            <w:r w:rsidRPr="00A95BB3">
              <w:rPr>
                <w:rFonts w:hint="eastAsia"/>
              </w:rPr>
              <w:t>Soil.pH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 w:rsidRPr="00A95BB3">
              <w:rPr>
                <w:rFonts w:hint="eastAsia"/>
              </w:rPr>
              <w:t>Annual.Rainfall</w:t>
            </w:r>
            <w:proofErr w:type="spellEnd"/>
            <w:r w:rsidRPr="00A95BB3">
              <w:rPr>
                <w:rFonts w:hint="eastAsia"/>
              </w:rPr>
              <w:t xml:space="preserve"> + Cumulativ</w:t>
            </w:r>
            <w:r>
              <w:rPr>
                <w:rFonts w:hint="eastAsia"/>
              </w:rPr>
              <w:t xml:space="preserve">e.15 + </w:t>
            </w:r>
            <w:proofErr w:type="spellStart"/>
            <w:r>
              <w:rPr>
                <w:rFonts w:hint="eastAsia"/>
              </w:rPr>
              <w:t>Life_stage</w:t>
            </w:r>
            <w:proofErr w:type="spellEnd"/>
            <w:r>
              <w:rPr>
                <w:rFonts w:hint="eastAsia"/>
              </w:rPr>
              <w:t xml:space="preserve"> , strata=</w:t>
            </w:r>
            <w:proofErr w:type="spellStart"/>
            <w:r>
              <w:rPr>
                <w:rFonts w:hint="eastAsia"/>
              </w:rPr>
              <w:t>site_id</w:t>
            </w:r>
            <w:proofErr w:type="spellEnd"/>
            <w:r w:rsidRPr="00A95BB3">
              <w:rPr>
                <w:rFonts w:hint="eastAsia"/>
              </w:rPr>
              <w:t>, permutations = 999)</w:t>
            </w:r>
          </w:p>
        </w:tc>
        <w:tc>
          <w:tcPr>
            <w:tcW w:w="2893" w:type="dxa"/>
          </w:tcPr>
          <w:p w14:paraId="4D7F79B5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Soil pH</w:t>
            </w:r>
          </w:p>
          <w:p w14:paraId="67FDC09B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2.4897</w:t>
            </w:r>
          </w:p>
          <w:p w14:paraId="0D63445E" w14:textId="77777777" w:rsidR="00F46BD6" w:rsidRPr="00A95BB3" w:rsidRDefault="00F46BD6" w:rsidP="00935F6B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02**</w:t>
            </w:r>
          </w:p>
          <w:p w14:paraId="696541D0" w14:textId="77777777" w:rsidR="00F46BD6" w:rsidRPr="00A95BB3" w:rsidRDefault="00F46BD6" w:rsidP="00DB3916">
            <w:pPr>
              <w:rPr>
                <w:rFonts w:hint="eastAsia"/>
              </w:rPr>
            </w:pPr>
          </w:p>
          <w:p w14:paraId="344288CA" w14:textId="599AE488" w:rsidR="00F46BD6" w:rsidRPr="00A95BB3" w:rsidRDefault="00F46BD6" w:rsidP="00DB3916">
            <w:pPr>
              <w:rPr>
                <w:rFonts w:hint="eastAsia"/>
              </w:rPr>
            </w:pPr>
            <w:r w:rsidRPr="00A95BB3">
              <w:t>Annual rainfall</w:t>
            </w:r>
          </w:p>
          <w:p w14:paraId="77868186" w14:textId="3A1764CE" w:rsidR="00F46BD6" w:rsidRPr="00A95BB3" w:rsidRDefault="00F46BD6" w:rsidP="00DB3916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3.9927</w:t>
            </w:r>
          </w:p>
          <w:p w14:paraId="43E95E16" w14:textId="719BDC45" w:rsidR="00F46BD6" w:rsidRPr="00A95BB3" w:rsidRDefault="00F46BD6" w:rsidP="00DB3916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lastRenderedPageBreak/>
              <w:t>P = 0.001***</w:t>
            </w:r>
          </w:p>
          <w:p w14:paraId="6C9AC996" w14:textId="77777777" w:rsidR="00F46BD6" w:rsidRPr="00A95BB3" w:rsidRDefault="00F46BD6" w:rsidP="00DB3916">
            <w:pPr>
              <w:rPr>
                <w:rFonts w:hint="eastAsia"/>
              </w:rPr>
            </w:pPr>
          </w:p>
          <w:p w14:paraId="6ACB581E" w14:textId="526CDE0E" w:rsidR="00F46BD6" w:rsidRPr="00A95BB3" w:rsidRDefault="00F46BD6" w:rsidP="00DB3916">
            <w:pPr>
              <w:rPr>
                <w:rFonts w:hint="eastAsia"/>
              </w:rPr>
            </w:pPr>
            <w:r w:rsidRPr="00A95BB3">
              <w:t>Cumulative 15</w:t>
            </w:r>
          </w:p>
          <w:p w14:paraId="160066D8" w14:textId="64518695" w:rsidR="00F46BD6" w:rsidRPr="00A95BB3" w:rsidRDefault="00F46BD6" w:rsidP="00DB3916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2.0581</w:t>
            </w:r>
          </w:p>
          <w:p w14:paraId="58DC3FC1" w14:textId="45966BFE" w:rsidR="00F46BD6" w:rsidRPr="00A95BB3" w:rsidRDefault="00F46BD6" w:rsidP="00DB3916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26*</w:t>
            </w:r>
          </w:p>
          <w:p w14:paraId="09347775" w14:textId="77777777" w:rsidR="00F46BD6" w:rsidRPr="00A95BB3" w:rsidRDefault="00F46BD6" w:rsidP="00DB3916">
            <w:pPr>
              <w:rPr>
                <w:rFonts w:hint="eastAsia"/>
              </w:rPr>
            </w:pPr>
          </w:p>
          <w:p w14:paraId="1486B6E4" w14:textId="0FC9F632" w:rsidR="00F46BD6" w:rsidRPr="00A95BB3" w:rsidRDefault="00F46BD6" w:rsidP="00DB3916">
            <w:pPr>
              <w:rPr>
                <w:rFonts w:hint="eastAsia"/>
              </w:rPr>
            </w:pPr>
            <w:r w:rsidRPr="00A95BB3">
              <w:t>Life stage</w:t>
            </w:r>
          </w:p>
          <w:p w14:paraId="0F231243" w14:textId="79BAE637" w:rsidR="00F46BD6" w:rsidRPr="00A95BB3" w:rsidRDefault="00F46BD6" w:rsidP="00DB3916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1.1767</w:t>
            </w:r>
          </w:p>
          <w:p w14:paraId="3190DAFB" w14:textId="78B58FD3" w:rsidR="00F46BD6" w:rsidRPr="00A95BB3" w:rsidRDefault="00F46BD6" w:rsidP="00DB3916">
            <w:pPr>
              <w:rPr>
                <w:rFonts w:hint="eastAsia"/>
              </w:rPr>
            </w:pPr>
            <w:r w:rsidRPr="00A95BB3">
              <w:t>P = 0.247</w:t>
            </w:r>
          </w:p>
        </w:tc>
      </w:tr>
      <w:tr w:rsidR="00F46BD6" w:rsidRPr="00A95BB3" w14:paraId="4E45F7BB" w14:textId="7AF1E855" w:rsidTr="00FC3591">
        <w:tc>
          <w:tcPr>
            <w:tcW w:w="2551" w:type="dxa"/>
            <w:vMerge/>
          </w:tcPr>
          <w:p w14:paraId="4FE329D8" w14:textId="770304A4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5D565CAA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Beta</w:t>
            </w:r>
          </w:p>
          <w:p w14:paraId="7BD9BB6D" w14:textId="6C2EE00E" w:rsidR="00F46BD6" w:rsidRPr="00A95BB3" w:rsidRDefault="00F46BD6" w:rsidP="00935F6B">
            <w:pPr>
              <w:rPr>
                <w:rFonts w:hint="eastAsia"/>
              </w:rPr>
            </w:pPr>
            <w:r w:rsidRPr="00A95BB3">
              <w:t>(</w:t>
            </w:r>
            <w:proofErr w:type="spellStart"/>
            <w:r w:rsidRPr="00A95BB3">
              <w:t>UniFrac</w:t>
            </w:r>
            <w:proofErr w:type="spellEnd"/>
            <w:r w:rsidRPr="00A95BB3">
              <w:t xml:space="preserve"> Weighted)</w:t>
            </w:r>
          </w:p>
        </w:tc>
        <w:tc>
          <w:tcPr>
            <w:tcW w:w="4819" w:type="dxa"/>
          </w:tcPr>
          <w:p w14:paraId="4F832AB1" w14:textId="77777777" w:rsidR="00F46BD6" w:rsidRPr="00A95BB3" w:rsidRDefault="00F46BD6" w:rsidP="00935F6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pH.uni.w</w:t>
            </w:r>
            <w:proofErr w:type="spellEnd"/>
            <w:r w:rsidRPr="00A95BB3">
              <w:rPr>
                <w:rFonts w:hint="eastAsia"/>
              </w:rPr>
              <w:t xml:space="preserve"> &lt;- </w:t>
            </w:r>
            <w:proofErr w:type="spellStart"/>
            <w:proofErr w:type="gram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</w:t>
            </w:r>
            <w:proofErr w:type="gramEnd"/>
            <w:r w:rsidRPr="00A95BB3">
              <w:rPr>
                <w:rFonts w:hint="eastAsia"/>
              </w:rPr>
              <w:t>distance(pH1_rare, method="</w:t>
            </w:r>
            <w:proofErr w:type="spellStart"/>
            <w:r w:rsidRPr="00A95BB3">
              <w:rPr>
                <w:rFonts w:hint="eastAsia"/>
              </w:rPr>
              <w:t>unifrac</w:t>
            </w:r>
            <w:proofErr w:type="spellEnd"/>
            <w:r w:rsidRPr="00A95BB3">
              <w:rPr>
                <w:rFonts w:hint="eastAsia"/>
              </w:rPr>
              <w:t>", weighted=TRUE)</w:t>
            </w:r>
          </w:p>
          <w:p w14:paraId="2ED9588E" w14:textId="77777777" w:rsidR="00F46BD6" w:rsidRPr="00A95BB3" w:rsidRDefault="00F46BD6" w:rsidP="00935F6B">
            <w:pPr>
              <w:rPr>
                <w:rFonts w:hint="eastAsia"/>
              </w:rPr>
            </w:pPr>
          </w:p>
          <w:p w14:paraId="6AF83D61" w14:textId="7B3D7270" w:rsidR="00F46BD6" w:rsidRPr="00A95BB3" w:rsidRDefault="00F46BD6" w:rsidP="002B4031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pH.uni.w</w:t>
            </w:r>
            <w:proofErr w:type="spellEnd"/>
            <w:r w:rsidRPr="00A95BB3">
              <w:rPr>
                <w:rFonts w:hint="eastAsia"/>
              </w:rPr>
              <w:t xml:space="preserve"> ~ </w:t>
            </w:r>
            <w:proofErr w:type="spellStart"/>
            <w:r w:rsidRPr="00A95BB3">
              <w:rPr>
                <w:rFonts w:hint="eastAsia"/>
              </w:rPr>
              <w:t>Soil.pH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 w:rsidRPr="00A95BB3">
              <w:rPr>
                <w:rFonts w:hint="eastAsia"/>
              </w:rPr>
              <w:t>Annual.Rainfall</w:t>
            </w:r>
            <w:proofErr w:type="spellEnd"/>
            <w:r w:rsidRPr="00A95BB3">
              <w:rPr>
                <w:rFonts w:hint="eastAsia"/>
              </w:rPr>
              <w:t xml:space="preserve"> + Cumulative</w:t>
            </w:r>
            <w:r>
              <w:rPr>
                <w:rFonts w:hint="eastAsia"/>
              </w:rPr>
              <w:t xml:space="preserve">.15 + </w:t>
            </w:r>
            <w:proofErr w:type="spellStart"/>
            <w:r>
              <w:rPr>
                <w:rFonts w:hint="eastAsia"/>
              </w:rPr>
              <w:t>Life_stage</w:t>
            </w:r>
            <w:proofErr w:type="spellEnd"/>
            <w:r>
              <w:rPr>
                <w:rFonts w:hint="eastAsia"/>
              </w:rPr>
              <w:t xml:space="preserve"> , strata=</w:t>
            </w:r>
            <w:proofErr w:type="spellStart"/>
            <w:r>
              <w:rPr>
                <w:rFonts w:hint="eastAsia"/>
              </w:rPr>
              <w:t>site_id</w:t>
            </w:r>
            <w:proofErr w:type="spellEnd"/>
            <w:r w:rsidRPr="00A95BB3">
              <w:rPr>
                <w:rFonts w:hint="eastAsia"/>
              </w:rPr>
              <w:t>, permutations = 999)</w:t>
            </w:r>
          </w:p>
        </w:tc>
        <w:tc>
          <w:tcPr>
            <w:tcW w:w="2893" w:type="dxa"/>
          </w:tcPr>
          <w:p w14:paraId="686EB186" w14:textId="77777777" w:rsidR="00F46BD6" w:rsidRPr="00A95BB3" w:rsidRDefault="00F46BD6" w:rsidP="008B3ABE">
            <w:pPr>
              <w:rPr>
                <w:rFonts w:hint="eastAsia"/>
              </w:rPr>
            </w:pPr>
            <w:r w:rsidRPr="00A95BB3">
              <w:t>Soil pH</w:t>
            </w:r>
          </w:p>
          <w:p w14:paraId="799D3DB0" w14:textId="6D3D0C89" w:rsidR="00F46BD6" w:rsidRPr="00A95BB3" w:rsidRDefault="00F46BD6" w:rsidP="008B3ABE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2.3975</w:t>
            </w:r>
          </w:p>
          <w:p w14:paraId="20548B3D" w14:textId="7CA749D4" w:rsidR="00F46BD6" w:rsidRPr="00A95BB3" w:rsidRDefault="00F46BD6" w:rsidP="008B3ABE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15*</w:t>
            </w:r>
          </w:p>
          <w:p w14:paraId="3DB62AD4" w14:textId="77777777" w:rsidR="00F46BD6" w:rsidRPr="00A95BB3" w:rsidRDefault="00F46BD6" w:rsidP="008B3ABE">
            <w:pPr>
              <w:rPr>
                <w:rFonts w:hint="eastAsia"/>
              </w:rPr>
            </w:pPr>
          </w:p>
          <w:p w14:paraId="666E7834" w14:textId="77777777" w:rsidR="00F46BD6" w:rsidRPr="00A95BB3" w:rsidRDefault="00F46BD6" w:rsidP="008B3ABE">
            <w:pPr>
              <w:rPr>
                <w:rFonts w:hint="eastAsia"/>
              </w:rPr>
            </w:pPr>
            <w:r w:rsidRPr="00A95BB3">
              <w:t>Annual rainfall</w:t>
            </w:r>
          </w:p>
          <w:p w14:paraId="370642F3" w14:textId="788344B0" w:rsidR="00F46BD6" w:rsidRPr="00A95BB3" w:rsidRDefault="00F46BD6" w:rsidP="008B3ABE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5.1495</w:t>
            </w:r>
          </w:p>
          <w:p w14:paraId="064338E0" w14:textId="77777777" w:rsidR="00F46BD6" w:rsidRPr="00A95BB3" w:rsidRDefault="00F46BD6" w:rsidP="008B3ABE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01***</w:t>
            </w:r>
          </w:p>
          <w:p w14:paraId="1095EE6B" w14:textId="77777777" w:rsidR="00F46BD6" w:rsidRPr="00A95BB3" w:rsidRDefault="00F46BD6" w:rsidP="008B3ABE">
            <w:pPr>
              <w:rPr>
                <w:rFonts w:hint="eastAsia"/>
              </w:rPr>
            </w:pPr>
          </w:p>
          <w:p w14:paraId="5BE99F9F" w14:textId="77777777" w:rsidR="00F46BD6" w:rsidRPr="00A95BB3" w:rsidRDefault="00F46BD6" w:rsidP="008B3ABE">
            <w:pPr>
              <w:rPr>
                <w:rFonts w:hint="eastAsia"/>
              </w:rPr>
            </w:pPr>
            <w:r w:rsidRPr="00A95BB3">
              <w:t>Cumulative 15</w:t>
            </w:r>
          </w:p>
          <w:p w14:paraId="2C9D8415" w14:textId="1537D701" w:rsidR="00F46BD6" w:rsidRPr="00A95BB3" w:rsidRDefault="00F46BD6" w:rsidP="008B3ABE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1.9552</w:t>
            </w:r>
          </w:p>
          <w:p w14:paraId="31E0F3FE" w14:textId="0956A1CB" w:rsidR="00F46BD6" w:rsidRPr="00A95BB3" w:rsidRDefault="00F46BD6" w:rsidP="008B3ABE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P = 0.058</w:t>
            </w:r>
          </w:p>
          <w:p w14:paraId="62E84BD2" w14:textId="77777777" w:rsidR="00F46BD6" w:rsidRPr="00A95BB3" w:rsidRDefault="00F46BD6" w:rsidP="008B3ABE">
            <w:pPr>
              <w:rPr>
                <w:rFonts w:hint="eastAsia"/>
              </w:rPr>
            </w:pPr>
          </w:p>
          <w:p w14:paraId="1DFD335D" w14:textId="77777777" w:rsidR="00F46BD6" w:rsidRPr="00A95BB3" w:rsidRDefault="00F46BD6" w:rsidP="008B3ABE">
            <w:pPr>
              <w:rPr>
                <w:rFonts w:hint="eastAsia"/>
              </w:rPr>
            </w:pPr>
            <w:r w:rsidRPr="00A95BB3">
              <w:t>Life stage</w:t>
            </w:r>
          </w:p>
          <w:p w14:paraId="15A83355" w14:textId="4997043D" w:rsidR="00F46BD6" w:rsidRPr="00A95BB3" w:rsidRDefault="00F46BD6" w:rsidP="008B3ABE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0.4533</w:t>
            </w:r>
          </w:p>
          <w:p w14:paraId="5057AAF2" w14:textId="5F01CEDB" w:rsidR="00F46BD6" w:rsidRPr="00A95BB3" w:rsidRDefault="00F46BD6" w:rsidP="008B3ABE">
            <w:pPr>
              <w:rPr>
                <w:rFonts w:hint="eastAsia"/>
              </w:rPr>
            </w:pPr>
            <w:r w:rsidRPr="00A95BB3">
              <w:t>P = 0.947</w:t>
            </w:r>
          </w:p>
        </w:tc>
      </w:tr>
      <w:tr w:rsidR="00F46BD6" w:rsidRPr="00A95BB3" w14:paraId="5E16B849" w14:textId="7E05047E" w:rsidTr="00FC3591">
        <w:tc>
          <w:tcPr>
            <w:tcW w:w="2551" w:type="dxa"/>
            <w:vMerge/>
          </w:tcPr>
          <w:p w14:paraId="39225298" w14:textId="2F719DF5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2A04267B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Beta</w:t>
            </w:r>
          </w:p>
          <w:p w14:paraId="6D3D9766" w14:textId="596C479D" w:rsidR="00F46BD6" w:rsidRPr="00A95BB3" w:rsidRDefault="00F46BD6" w:rsidP="00935F6B">
            <w:pPr>
              <w:rPr>
                <w:rFonts w:hint="eastAsia"/>
              </w:rPr>
            </w:pPr>
            <w:r w:rsidRPr="00A95BB3">
              <w:t>(</w:t>
            </w:r>
            <w:proofErr w:type="spellStart"/>
            <w:r w:rsidRPr="00A95BB3">
              <w:t>UniFrac</w:t>
            </w:r>
            <w:proofErr w:type="spellEnd"/>
            <w:r w:rsidRPr="00A95BB3">
              <w:t xml:space="preserve"> </w:t>
            </w:r>
            <w:proofErr w:type="spellStart"/>
            <w:r w:rsidRPr="00A95BB3">
              <w:t>UnWeighted</w:t>
            </w:r>
            <w:proofErr w:type="spellEnd"/>
            <w:r w:rsidRPr="00A95BB3">
              <w:t>)</w:t>
            </w:r>
          </w:p>
        </w:tc>
        <w:tc>
          <w:tcPr>
            <w:tcW w:w="4819" w:type="dxa"/>
          </w:tcPr>
          <w:p w14:paraId="6326FAA1" w14:textId="77777777" w:rsidR="00F46BD6" w:rsidRPr="00A95BB3" w:rsidRDefault="00F46BD6" w:rsidP="00935F6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pH.uni.uw</w:t>
            </w:r>
            <w:proofErr w:type="spellEnd"/>
            <w:r w:rsidRPr="00A95BB3">
              <w:rPr>
                <w:rFonts w:hint="eastAsia"/>
              </w:rPr>
              <w:t xml:space="preserve"> &lt;- </w:t>
            </w:r>
            <w:proofErr w:type="spellStart"/>
            <w:proofErr w:type="gram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</w:t>
            </w:r>
            <w:proofErr w:type="gramEnd"/>
            <w:r w:rsidRPr="00A95BB3">
              <w:rPr>
                <w:rFonts w:hint="eastAsia"/>
              </w:rPr>
              <w:t>distance(pH1_rare, method="</w:t>
            </w:r>
            <w:proofErr w:type="spellStart"/>
            <w:r w:rsidRPr="00A95BB3">
              <w:rPr>
                <w:rFonts w:hint="eastAsia"/>
              </w:rPr>
              <w:t>unifrac</w:t>
            </w:r>
            <w:proofErr w:type="spellEnd"/>
            <w:r w:rsidRPr="00A95BB3">
              <w:rPr>
                <w:rFonts w:hint="eastAsia"/>
              </w:rPr>
              <w:t>", weighted=FALSE)</w:t>
            </w:r>
          </w:p>
          <w:p w14:paraId="6969D16C" w14:textId="77777777" w:rsidR="00F46BD6" w:rsidRPr="00A95BB3" w:rsidRDefault="00F46BD6" w:rsidP="00935F6B">
            <w:pPr>
              <w:rPr>
                <w:rFonts w:hint="eastAsia"/>
              </w:rPr>
            </w:pPr>
          </w:p>
          <w:p w14:paraId="6EE6156B" w14:textId="1671EE5C" w:rsidR="00F46BD6" w:rsidRPr="00A95BB3" w:rsidRDefault="00F46BD6" w:rsidP="002B4031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pH.uni.uw</w:t>
            </w:r>
            <w:proofErr w:type="spellEnd"/>
            <w:r w:rsidRPr="00A95BB3">
              <w:rPr>
                <w:rFonts w:hint="eastAsia"/>
              </w:rPr>
              <w:t xml:space="preserve"> ~ </w:t>
            </w:r>
            <w:proofErr w:type="spellStart"/>
            <w:r w:rsidRPr="00A95BB3">
              <w:rPr>
                <w:rFonts w:hint="eastAsia"/>
              </w:rPr>
              <w:t>Soil.pH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 w:rsidRPr="00A95BB3">
              <w:rPr>
                <w:rFonts w:hint="eastAsia"/>
              </w:rPr>
              <w:t>Annual.Rainfall</w:t>
            </w:r>
            <w:proofErr w:type="spellEnd"/>
            <w:r w:rsidRPr="00A95BB3">
              <w:rPr>
                <w:rFonts w:hint="eastAsia"/>
              </w:rPr>
              <w:t xml:space="preserve"> + Cumulati</w:t>
            </w:r>
            <w:r>
              <w:rPr>
                <w:rFonts w:hint="eastAsia"/>
              </w:rPr>
              <w:t xml:space="preserve">ve.15 + </w:t>
            </w:r>
            <w:proofErr w:type="spellStart"/>
            <w:r>
              <w:rPr>
                <w:rFonts w:hint="eastAsia"/>
              </w:rPr>
              <w:t>Life_stage</w:t>
            </w:r>
            <w:proofErr w:type="spellEnd"/>
            <w:r>
              <w:rPr>
                <w:rFonts w:hint="eastAsia"/>
              </w:rPr>
              <w:t xml:space="preserve"> , strata=</w:t>
            </w:r>
            <w:proofErr w:type="spellStart"/>
            <w:r>
              <w:rPr>
                <w:rFonts w:hint="eastAsia"/>
              </w:rPr>
              <w:t>site_id</w:t>
            </w:r>
            <w:proofErr w:type="spellEnd"/>
            <w:r w:rsidRPr="00A95BB3">
              <w:rPr>
                <w:rFonts w:hint="eastAsia"/>
              </w:rPr>
              <w:t>,</w:t>
            </w:r>
            <w:r w:rsidRPr="00A95BB3">
              <w:t xml:space="preserve"> </w:t>
            </w:r>
            <w:r w:rsidRPr="00A95BB3">
              <w:rPr>
                <w:rFonts w:hint="eastAsia"/>
              </w:rPr>
              <w:t>permutations = 999)</w:t>
            </w:r>
          </w:p>
        </w:tc>
        <w:tc>
          <w:tcPr>
            <w:tcW w:w="2893" w:type="dxa"/>
          </w:tcPr>
          <w:p w14:paraId="63697EA0" w14:textId="77777777" w:rsidR="00F46BD6" w:rsidRPr="00A95BB3" w:rsidRDefault="00F46BD6" w:rsidP="008A3A83">
            <w:pPr>
              <w:rPr>
                <w:rFonts w:hint="eastAsia"/>
              </w:rPr>
            </w:pPr>
            <w:r w:rsidRPr="00A95BB3">
              <w:t>Soil pH</w:t>
            </w:r>
          </w:p>
          <w:p w14:paraId="612B9C83" w14:textId="4558D36F" w:rsidR="00F46BD6" w:rsidRPr="00A95BB3" w:rsidRDefault="00F46BD6" w:rsidP="008A3A83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1.25298</w:t>
            </w:r>
          </w:p>
          <w:p w14:paraId="61202601" w14:textId="63D7EA6C" w:rsidR="00F46BD6" w:rsidRPr="00A95BB3" w:rsidRDefault="00F46BD6" w:rsidP="008A3A83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40*</w:t>
            </w:r>
          </w:p>
          <w:p w14:paraId="04B1A609" w14:textId="77777777" w:rsidR="00F46BD6" w:rsidRPr="00A95BB3" w:rsidRDefault="00F46BD6" w:rsidP="008A3A83">
            <w:pPr>
              <w:rPr>
                <w:rFonts w:hint="eastAsia"/>
              </w:rPr>
            </w:pPr>
          </w:p>
          <w:p w14:paraId="295EDB17" w14:textId="77777777" w:rsidR="00F46BD6" w:rsidRPr="00A95BB3" w:rsidRDefault="00F46BD6" w:rsidP="008A3A83">
            <w:pPr>
              <w:rPr>
                <w:rFonts w:hint="eastAsia"/>
              </w:rPr>
            </w:pPr>
            <w:r w:rsidRPr="00A95BB3">
              <w:t>Annual rainfall</w:t>
            </w:r>
          </w:p>
          <w:p w14:paraId="3707DC52" w14:textId="2B0EB1F7" w:rsidR="00F46BD6" w:rsidRPr="00A95BB3" w:rsidRDefault="00F46BD6" w:rsidP="008A3A83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1.22918</w:t>
            </w:r>
          </w:p>
          <w:p w14:paraId="439BFCE5" w14:textId="2F3B234D" w:rsidR="00F46BD6" w:rsidRPr="00A95BB3" w:rsidRDefault="00F46BD6" w:rsidP="008A3A83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50*</w:t>
            </w:r>
          </w:p>
          <w:p w14:paraId="2E3B6C94" w14:textId="77777777" w:rsidR="00F46BD6" w:rsidRPr="00A95BB3" w:rsidRDefault="00F46BD6" w:rsidP="008A3A83">
            <w:pPr>
              <w:rPr>
                <w:rFonts w:hint="eastAsia"/>
              </w:rPr>
            </w:pPr>
          </w:p>
          <w:p w14:paraId="5241C57E" w14:textId="77777777" w:rsidR="00F46BD6" w:rsidRPr="00A95BB3" w:rsidRDefault="00F46BD6" w:rsidP="008A3A83">
            <w:pPr>
              <w:rPr>
                <w:rFonts w:hint="eastAsia"/>
              </w:rPr>
            </w:pPr>
            <w:r w:rsidRPr="00A95BB3">
              <w:t>Cumulative 15</w:t>
            </w:r>
          </w:p>
          <w:p w14:paraId="4042469E" w14:textId="6A396F2D" w:rsidR="00F46BD6" w:rsidRPr="00A95BB3" w:rsidRDefault="00F46BD6" w:rsidP="008A3A83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1.32342</w:t>
            </w:r>
          </w:p>
          <w:p w14:paraId="499BFF0E" w14:textId="7BCCDF93" w:rsidR="00F46BD6" w:rsidRPr="00A95BB3" w:rsidRDefault="00F46BD6" w:rsidP="008A3A83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28*</w:t>
            </w:r>
          </w:p>
          <w:p w14:paraId="38C14448" w14:textId="77777777" w:rsidR="00F46BD6" w:rsidRPr="00A95BB3" w:rsidRDefault="00F46BD6" w:rsidP="008A3A83">
            <w:pPr>
              <w:rPr>
                <w:rFonts w:hint="eastAsia"/>
              </w:rPr>
            </w:pPr>
          </w:p>
          <w:p w14:paraId="009485E5" w14:textId="77777777" w:rsidR="00F46BD6" w:rsidRPr="00A95BB3" w:rsidRDefault="00F46BD6" w:rsidP="008A3A83">
            <w:pPr>
              <w:rPr>
                <w:rFonts w:hint="eastAsia"/>
              </w:rPr>
            </w:pPr>
            <w:r w:rsidRPr="00A95BB3">
              <w:t>Life stage</w:t>
            </w:r>
          </w:p>
          <w:p w14:paraId="5CE15272" w14:textId="0128F9AE" w:rsidR="00F46BD6" w:rsidRPr="00A95BB3" w:rsidRDefault="00F46BD6" w:rsidP="008A3A83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50</w:t>
            </w:r>
            <w:r w:rsidRPr="00A95BB3">
              <w:t>= 0.89125</w:t>
            </w:r>
          </w:p>
          <w:p w14:paraId="0BD0A355" w14:textId="0FA82F2B" w:rsidR="00F46BD6" w:rsidRPr="00A95BB3" w:rsidRDefault="00F46BD6" w:rsidP="008A3A83">
            <w:pPr>
              <w:rPr>
                <w:rFonts w:hint="eastAsia"/>
              </w:rPr>
            </w:pPr>
            <w:r w:rsidRPr="00A95BB3">
              <w:t>P = 0.847</w:t>
            </w:r>
          </w:p>
        </w:tc>
      </w:tr>
      <w:tr w:rsidR="00F46BD6" w:rsidRPr="00A95BB3" w14:paraId="1E6AF2D2" w14:textId="77777777" w:rsidTr="00FC3591">
        <w:tc>
          <w:tcPr>
            <w:tcW w:w="2551" w:type="dxa"/>
            <w:shd w:val="clear" w:color="auto" w:fill="A6A6A6" w:themeFill="background1" w:themeFillShade="A6"/>
          </w:tcPr>
          <w:p w14:paraId="155A77AC" w14:textId="1B8666D3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2552" w:type="dxa"/>
            <w:shd w:val="clear" w:color="auto" w:fill="A6A6A6" w:themeFill="background1" w:themeFillShade="A6"/>
          </w:tcPr>
          <w:p w14:paraId="4AADC033" w14:textId="77777777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4819" w:type="dxa"/>
            <w:shd w:val="clear" w:color="auto" w:fill="A6A6A6" w:themeFill="background1" w:themeFillShade="A6"/>
          </w:tcPr>
          <w:p w14:paraId="06B33FA5" w14:textId="77777777" w:rsidR="00F46BD6" w:rsidRPr="00A95BB3" w:rsidRDefault="00F46BD6" w:rsidP="00935F6B">
            <w:pPr>
              <w:rPr>
                <w:rFonts w:hint="eastAsia"/>
              </w:rPr>
            </w:pPr>
          </w:p>
        </w:tc>
        <w:tc>
          <w:tcPr>
            <w:tcW w:w="2893" w:type="dxa"/>
            <w:shd w:val="clear" w:color="auto" w:fill="A6A6A6" w:themeFill="background1" w:themeFillShade="A6"/>
          </w:tcPr>
          <w:p w14:paraId="259D4BA0" w14:textId="77777777" w:rsidR="00F46BD6" w:rsidRPr="00A95BB3" w:rsidRDefault="00F46BD6" w:rsidP="00935F6B">
            <w:pPr>
              <w:rPr>
                <w:rFonts w:hint="eastAsia"/>
              </w:rPr>
            </w:pPr>
          </w:p>
        </w:tc>
      </w:tr>
      <w:tr w:rsidR="00F46BD6" w:rsidRPr="00A95BB3" w14:paraId="0906AE8A" w14:textId="52C38CFC" w:rsidTr="00FC3591">
        <w:tc>
          <w:tcPr>
            <w:tcW w:w="2551" w:type="dxa"/>
            <w:vMerge w:val="restart"/>
          </w:tcPr>
          <w:p w14:paraId="1E101667" w14:textId="1ED03CCF" w:rsidR="00F46BD6" w:rsidRPr="00A95BB3" w:rsidRDefault="00F46BD6" w:rsidP="00935F6B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r>
              <w:t>Pipeline</w:t>
            </w:r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26B28874" w14:textId="77777777" w:rsidR="00F46BD6" w:rsidRPr="00A95BB3" w:rsidRDefault="00F46BD6" w:rsidP="00935F6B">
            <w:pPr>
              <w:rPr>
                <w:rFonts w:hint="eastAsia"/>
              </w:rPr>
            </w:pPr>
            <w:r w:rsidRPr="00A95BB3">
              <w:t>Alpha</w:t>
            </w:r>
          </w:p>
          <w:p w14:paraId="28A8C281" w14:textId="7FD1979E" w:rsidR="00F46BD6" w:rsidRPr="00A95BB3" w:rsidRDefault="00F46BD6" w:rsidP="00935F6B">
            <w:pPr>
              <w:rPr>
                <w:rFonts w:hint="eastAsia"/>
              </w:rPr>
            </w:pPr>
            <w:r w:rsidRPr="00A95BB3">
              <w:t>(Shannon)</w:t>
            </w:r>
          </w:p>
        </w:tc>
        <w:tc>
          <w:tcPr>
            <w:tcW w:w="4819" w:type="dxa"/>
          </w:tcPr>
          <w:p w14:paraId="26B318D4" w14:textId="77777777" w:rsidR="00F46BD6" w:rsidRPr="00A95BB3" w:rsidRDefault="00F46BD6" w:rsidP="00667839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A. </w:t>
            </w:r>
            <w:proofErr w:type="spellStart"/>
            <w:r w:rsidRPr="00A95BB3">
              <w:rPr>
                <w:i/>
              </w:rPr>
              <w:t>talamancae</w:t>
            </w:r>
            <w:proofErr w:type="spellEnd"/>
          </w:p>
          <w:p w14:paraId="79CB00EC" w14:textId="44973D9F" w:rsidR="00F46BD6" w:rsidRPr="00A95BB3" w:rsidRDefault="00F46BD6" w:rsidP="00D2494E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hannon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1B2CEB9B" w14:textId="77777777" w:rsidR="00F46BD6" w:rsidRPr="00A95BB3" w:rsidRDefault="00F46BD6" w:rsidP="00667839">
            <w:pPr>
              <w:rPr>
                <w:rFonts w:hint="eastAsia"/>
                <w:i/>
              </w:rPr>
            </w:pPr>
          </w:p>
          <w:p w14:paraId="675B3380" w14:textId="5DDCDF9B" w:rsidR="00F46BD6" w:rsidRPr="00A95BB3" w:rsidRDefault="00F46BD6" w:rsidP="00667839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D. auratus</w:t>
            </w:r>
          </w:p>
          <w:p w14:paraId="383D0E25" w14:textId="706B096B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hannon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19547597" w14:textId="2126FC70" w:rsidR="00F46BD6" w:rsidRPr="00A95BB3" w:rsidRDefault="00F46BD6" w:rsidP="00AE5DFB">
            <w:pPr>
              <w:rPr>
                <w:rFonts w:hint="eastAsia"/>
              </w:rPr>
            </w:pPr>
          </w:p>
          <w:p w14:paraId="4264E94A" w14:textId="1D46C012" w:rsidR="00F46BD6" w:rsidRPr="00A95BB3" w:rsidRDefault="00F46BD6" w:rsidP="00935F6B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S. </w:t>
            </w:r>
            <w:proofErr w:type="spellStart"/>
            <w:r w:rsidRPr="00A95BB3">
              <w:rPr>
                <w:i/>
              </w:rPr>
              <w:t>flotator</w:t>
            </w:r>
            <w:proofErr w:type="spellEnd"/>
          </w:p>
          <w:p w14:paraId="2F5B1F76" w14:textId="419323D3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hannon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6D3A9D9C" w14:textId="77777777" w:rsidR="00F46BD6" w:rsidRPr="00A95BB3" w:rsidRDefault="00F46BD6" w:rsidP="00AE5DFB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1A8B4BB8" w14:textId="77777777" w:rsidR="00F46BD6" w:rsidRPr="00A95BB3" w:rsidRDefault="00F46BD6" w:rsidP="00667839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A. </w:t>
            </w:r>
            <w:proofErr w:type="spellStart"/>
            <w:r w:rsidRPr="00A95BB3">
              <w:rPr>
                <w:i/>
              </w:rPr>
              <w:t>talamancae</w:t>
            </w:r>
            <w:proofErr w:type="spellEnd"/>
          </w:p>
          <w:p w14:paraId="6CE49E0B" w14:textId="1F759D5E" w:rsidR="00F46BD6" w:rsidRPr="00A95BB3" w:rsidRDefault="00F46BD6" w:rsidP="00667839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0.44</w:t>
            </w:r>
          </w:p>
          <w:p w14:paraId="496F7C7F" w14:textId="7E22E62D" w:rsidR="00F46BD6" w:rsidRPr="00A95BB3" w:rsidRDefault="00F46BD6" w:rsidP="00667839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4</w:t>
            </w:r>
          </w:p>
          <w:p w14:paraId="2F07618D" w14:textId="1BE5540C" w:rsidR="00F46BD6" w:rsidRPr="00A95BB3" w:rsidRDefault="00F46BD6" w:rsidP="00667839">
            <w:pPr>
              <w:rPr>
                <w:rFonts w:hint="eastAsia"/>
              </w:rPr>
            </w:pPr>
            <w:r w:rsidRPr="00A95BB3">
              <w:t>P= 0.682</w:t>
            </w:r>
          </w:p>
          <w:p w14:paraId="0F055BDA" w14:textId="77777777" w:rsidR="00F46BD6" w:rsidRPr="00A95BB3" w:rsidRDefault="00F46BD6" w:rsidP="00667839">
            <w:pPr>
              <w:rPr>
                <w:rFonts w:hint="eastAsia"/>
              </w:rPr>
            </w:pPr>
          </w:p>
          <w:p w14:paraId="199001C9" w14:textId="77777777" w:rsidR="00F46BD6" w:rsidRPr="00A95BB3" w:rsidRDefault="00F46BD6" w:rsidP="00667839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D. auratus</w:t>
            </w:r>
          </w:p>
          <w:p w14:paraId="1798CDC5" w14:textId="47D60209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0.28</w:t>
            </w:r>
          </w:p>
          <w:p w14:paraId="5C1AB770" w14:textId="7818FD84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9</w:t>
            </w:r>
          </w:p>
          <w:p w14:paraId="44A1442D" w14:textId="71C2A085" w:rsidR="00F46BD6" w:rsidRPr="00A95BB3" w:rsidRDefault="00F46BD6" w:rsidP="00DB3926">
            <w:pPr>
              <w:rPr>
                <w:rFonts w:hint="eastAsia"/>
              </w:rPr>
            </w:pPr>
            <w:r w:rsidRPr="00A95BB3">
              <w:t>P= 0.785</w:t>
            </w:r>
          </w:p>
          <w:p w14:paraId="6D3F3EA3" w14:textId="77777777" w:rsidR="00F46BD6" w:rsidRPr="00A95BB3" w:rsidRDefault="00F46BD6" w:rsidP="00DB3926">
            <w:pPr>
              <w:rPr>
                <w:rFonts w:hint="eastAsia"/>
              </w:rPr>
            </w:pPr>
          </w:p>
          <w:p w14:paraId="79C1491D" w14:textId="77777777" w:rsidR="00F46BD6" w:rsidRPr="00A95BB3" w:rsidRDefault="00F46BD6" w:rsidP="00667839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S. </w:t>
            </w:r>
            <w:proofErr w:type="spellStart"/>
            <w:r w:rsidRPr="00A95BB3">
              <w:rPr>
                <w:i/>
              </w:rPr>
              <w:t>flotator</w:t>
            </w:r>
            <w:proofErr w:type="spellEnd"/>
          </w:p>
          <w:p w14:paraId="2E52DC6A" w14:textId="5294F9FD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2.77</w:t>
            </w:r>
          </w:p>
          <w:p w14:paraId="3BDEA93F" w14:textId="38473980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4</w:t>
            </w:r>
          </w:p>
          <w:p w14:paraId="7CBD6633" w14:textId="577A2EC0" w:rsidR="00F46BD6" w:rsidRPr="00A95BB3" w:rsidRDefault="00F46BD6" w:rsidP="00DB3926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=0.05*</w:t>
            </w:r>
          </w:p>
        </w:tc>
      </w:tr>
      <w:tr w:rsidR="00F46BD6" w:rsidRPr="00A95BB3" w14:paraId="7DB2A9E7" w14:textId="4D0DC402" w:rsidTr="00FC3591">
        <w:tc>
          <w:tcPr>
            <w:tcW w:w="2551" w:type="dxa"/>
            <w:vMerge/>
          </w:tcPr>
          <w:p w14:paraId="0ADC0E9F" w14:textId="10E49C32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48FE0018" w14:textId="77777777" w:rsidR="00F46BD6" w:rsidRPr="00A95BB3" w:rsidRDefault="00F46BD6" w:rsidP="00DB0089">
            <w:pPr>
              <w:rPr>
                <w:rFonts w:hint="eastAsia"/>
              </w:rPr>
            </w:pPr>
            <w:r w:rsidRPr="00A95BB3">
              <w:t>Alpha</w:t>
            </w:r>
          </w:p>
          <w:p w14:paraId="606288EC" w14:textId="17378BE1" w:rsidR="00F46BD6" w:rsidRPr="00A95BB3" w:rsidRDefault="00F46BD6" w:rsidP="00DB0089">
            <w:pPr>
              <w:rPr>
                <w:rFonts w:hint="eastAsia"/>
              </w:rPr>
            </w:pPr>
            <w:r w:rsidRPr="00A95BB3">
              <w:t>(PD whole tree)</w:t>
            </w:r>
          </w:p>
        </w:tc>
        <w:tc>
          <w:tcPr>
            <w:tcW w:w="4819" w:type="dxa"/>
          </w:tcPr>
          <w:p w14:paraId="269F7829" w14:textId="77777777" w:rsidR="00F46BD6" w:rsidRPr="00A95BB3" w:rsidRDefault="00F46BD6" w:rsidP="00AE5DFB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A. </w:t>
            </w:r>
            <w:proofErr w:type="spellStart"/>
            <w:r w:rsidRPr="00A95BB3">
              <w:rPr>
                <w:i/>
              </w:rPr>
              <w:t>talamancae</w:t>
            </w:r>
            <w:proofErr w:type="spellEnd"/>
          </w:p>
          <w:p w14:paraId="288F43E8" w14:textId="50B0CCB5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PD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4ED193E3" w14:textId="77777777" w:rsidR="00F46BD6" w:rsidRPr="00A95BB3" w:rsidRDefault="00F46BD6" w:rsidP="00AE5DFB">
            <w:pPr>
              <w:rPr>
                <w:rFonts w:hint="eastAsia"/>
              </w:rPr>
            </w:pPr>
          </w:p>
          <w:p w14:paraId="592340E2" w14:textId="77777777" w:rsidR="00F46BD6" w:rsidRPr="00A95BB3" w:rsidRDefault="00F46BD6" w:rsidP="00AE5DFB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D. auratus</w:t>
            </w:r>
          </w:p>
          <w:p w14:paraId="387CFAA4" w14:textId="008EF16A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PD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4E6FE15E" w14:textId="77777777" w:rsidR="00F46BD6" w:rsidRPr="00A95BB3" w:rsidRDefault="00F46BD6" w:rsidP="00AE5DFB">
            <w:pPr>
              <w:rPr>
                <w:rFonts w:hint="eastAsia"/>
                <w:i/>
              </w:rPr>
            </w:pPr>
          </w:p>
          <w:p w14:paraId="2DA82591" w14:textId="77777777" w:rsidR="00F46BD6" w:rsidRPr="00A95BB3" w:rsidRDefault="00F46BD6" w:rsidP="00AE5DFB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S. </w:t>
            </w:r>
            <w:proofErr w:type="spellStart"/>
            <w:r w:rsidRPr="00A95BB3">
              <w:rPr>
                <w:i/>
              </w:rPr>
              <w:t>flotator</w:t>
            </w:r>
            <w:proofErr w:type="spellEnd"/>
          </w:p>
          <w:p w14:paraId="3525C0EB" w14:textId="7BF47708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PD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3F2BA6B1" w14:textId="77777777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5E5A5CC2" w14:textId="77777777" w:rsidR="00F46BD6" w:rsidRPr="00A95BB3" w:rsidRDefault="00F46BD6" w:rsidP="00DB3926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A. </w:t>
            </w:r>
            <w:proofErr w:type="spellStart"/>
            <w:r w:rsidRPr="00A95BB3">
              <w:rPr>
                <w:i/>
              </w:rPr>
              <w:t>talamancae</w:t>
            </w:r>
            <w:proofErr w:type="spellEnd"/>
          </w:p>
          <w:p w14:paraId="4BA56846" w14:textId="00A5FE89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0.358</w:t>
            </w:r>
          </w:p>
          <w:p w14:paraId="239E318E" w14:textId="7B227960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4</w:t>
            </w:r>
          </w:p>
          <w:p w14:paraId="06DFCC30" w14:textId="74974D23" w:rsidR="00F46BD6" w:rsidRPr="00A95BB3" w:rsidRDefault="00F46BD6" w:rsidP="00DB3926">
            <w:pPr>
              <w:rPr>
                <w:rFonts w:hint="eastAsia"/>
              </w:rPr>
            </w:pPr>
            <w:r w:rsidRPr="00A95BB3">
              <w:t>P= 0.738</w:t>
            </w:r>
          </w:p>
          <w:p w14:paraId="52A8F85F" w14:textId="77777777" w:rsidR="00F46BD6" w:rsidRPr="00A95BB3" w:rsidRDefault="00F46BD6" w:rsidP="00DB3926">
            <w:pPr>
              <w:rPr>
                <w:rFonts w:hint="eastAsia"/>
              </w:rPr>
            </w:pPr>
          </w:p>
          <w:p w14:paraId="374D316C" w14:textId="77777777" w:rsidR="00F46BD6" w:rsidRPr="00A95BB3" w:rsidRDefault="00F46BD6" w:rsidP="00DB3926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D. auratus</w:t>
            </w:r>
          </w:p>
          <w:p w14:paraId="276DDF11" w14:textId="4F7BB0A9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-0.486</w:t>
            </w:r>
          </w:p>
          <w:p w14:paraId="3D13590E" w14:textId="573528C5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9</w:t>
            </w:r>
          </w:p>
          <w:p w14:paraId="2A4C4BAC" w14:textId="2D6A048E" w:rsidR="00F46BD6" w:rsidRPr="00A95BB3" w:rsidRDefault="00F46BD6" w:rsidP="00DB3926">
            <w:pPr>
              <w:rPr>
                <w:rFonts w:hint="eastAsia"/>
              </w:rPr>
            </w:pPr>
            <w:r w:rsidRPr="00A95BB3">
              <w:t>P=0.639</w:t>
            </w:r>
          </w:p>
          <w:p w14:paraId="4BFFDA4E" w14:textId="77777777" w:rsidR="00F46BD6" w:rsidRPr="00A95BB3" w:rsidRDefault="00F46BD6" w:rsidP="00DB3926">
            <w:pPr>
              <w:rPr>
                <w:rFonts w:hint="eastAsia"/>
              </w:rPr>
            </w:pPr>
          </w:p>
          <w:p w14:paraId="3166AD7D" w14:textId="77777777" w:rsidR="00F46BD6" w:rsidRPr="00A95BB3" w:rsidRDefault="00F46BD6" w:rsidP="00DB3926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S. </w:t>
            </w:r>
            <w:proofErr w:type="spellStart"/>
            <w:r w:rsidRPr="00A95BB3">
              <w:rPr>
                <w:i/>
              </w:rPr>
              <w:t>flotator</w:t>
            </w:r>
            <w:proofErr w:type="spellEnd"/>
          </w:p>
          <w:p w14:paraId="4B1A755E" w14:textId="434C5538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-1.639</w:t>
            </w:r>
          </w:p>
          <w:p w14:paraId="511572A3" w14:textId="626E1AC3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4</w:t>
            </w:r>
          </w:p>
          <w:p w14:paraId="08A6AFCB" w14:textId="35058761" w:rsidR="00F46BD6" w:rsidRPr="00A95BB3" w:rsidRDefault="00F46BD6" w:rsidP="00DB3926">
            <w:pPr>
              <w:rPr>
                <w:rFonts w:hint="eastAsia"/>
              </w:rPr>
            </w:pPr>
            <w:r w:rsidRPr="00A95BB3">
              <w:t>P= 0.177</w:t>
            </w:r>
          </w:p>
        </w:tc>
      </w:tr>
      <w:tr w:rsidR="00F46BD6" w:rsidRPr="00A95BB3" w14:paraId="62B2832D" w14:textId="77777777" w:rsidTr="00FC3591">
        <w:trPr>
          <w:trHeight w:val="310"/>
        </w:trPr>
        <w:tc>
          <w:tcPr>
            <w:tcW w:w="2551" w:type="dxa"/>
            <w:vMerge/>
          </w:tcPr>
          <w:p w14:paraId="15D345DE" w14:textId="77777777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047E41E3" w14:textId="77777777" w:rsidR="00F46BD6" w:rsidRPr="00A95BB3" w:rsidRDefault="00F46BD6" w:rsidP="00DB0089">
            <w:pPr>
              <w:rPr>
                <w:rFonts w:hint="eastAsia"/>
              </w:rPr>
            </w:pPr>
            <w:r w:rsidRPr="00A95BB3">
              <w:t>Alpha</w:t>
            </w:r>
          </w:p>
          <w:p w14:paraId="652C12B7" w14:textId="3575D522" w:rsidR="00F46BD6" w:rsidRPr="00A95BB3" w:rsidRDefault="00F46BD6" w:rsidP="00DB0089">
            <w:pPr>
              <w:rPr>
                <w:rFonts w:hint="eastAsia"/>
              </w:rPr>
            </w:pPr>
            <w:r w:rsidRPr="00A95BB3">
              <w:t>(Observed)</w:t>
            </w:r>
          </w:p>
        </w:tc>
        <w:tc>
          <w:tcPr>
            <w:tcW w:w="4819" w:type="dxa"/>
          </w:tcPr>
          <w:p w14:paraId="26B60A2A" w14:textId="77777777" w:rsidR="00F46BD6" w:rsidRPr="00A95BB3" w:rsidRDefault="00F46BD6" w:rsidP="00AE5DFB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A. </w:t>
            </w:r>
            <w:proofErr w:type="spellStart"/>
            <w:r w:rsidRPr="00A95BB3">
              <w:rPr>
                <w:i/>
              </w:rPr>
              <w:t>talamancae</w:t>
            </w:r>
            <w:proofErr w:type="spellEnd"/>
          </w:p>
          <w:p w14:paraId="34AF5BB7" w14:textId="23BE9CA1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lastRenderedPageBreak/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Observed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30B0A29C" w14:textId="77777777" w:rsidR="00F46BD6" w:rsidRPr="00A95BB3" w:rsidRDefault="00F46BD6" w:rsidP="00AE5DFB">
            <w:pPr>
              <w:rPr>
                <w:rFonts w:hint="eastAsia"/>
              </w:rPr>
            </w:pPr>
          </w:p>
          <w:p w14:paraId="035AFABD" w14:textId="77777777" w:rsidR="00F46BD6" w:rsidRPr="00A95BB3" w:rsidRDefault="00F46BD6" w:rsidP="00AE5DFB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D. auratus</w:t>
            </w:r>
          </w:p>
          <w:p w14:paraId="7CA7B3F0" w14:textId="1D2073C0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Observed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  <w:p w14:paraId="5451E3C0" w14:textId="77777777" w:rsidR="00F46BD6" w:rsidRPr="00A95BB3" w:rsidRDefault="00F46BD6" w:rsidP="00AE5DFB">
            <w:pPr>
              <w:rPr>
                <w:rFonts w:hint="eastAsia"/>
              </w:rPr>
            </w:pPr>
          </w:p>
          <w:p w14:paraId="649B1457" w14:textId="77777777" w:rsidR="00F46BD6" w:rsidRPr="00A95BB3" w:rsidRDefault="00F46BD6" w:rsidP="00AE5DFB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S. </w:t>
            </w:r>
            <w:proofErr w:type="spellStart"/>
            <w:r w:rsidRPr="00A95BB3">
              <w:rPr>
                <w:i/>
              </w:rPr>
              <w:t>flotator</w:t>
            </w:r>
            <w:proofErr w:type="spellEnd"/>
          </w:p>
          <w:p w14:paraId="66D6D1BE" w14:textId="422FFAB9" w:rsidR="00F46BD6" w:rsidRPr="00A95BB3" w:rsidRDefault="00F46BD6" w:rsidP="00AE5DFB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t.</w:t>
            </w:r>
            <w:proofErr w:type="gramStart"/>
            <w:r w:rsidRPr="00A95BB3">
              <w:rPr>
                <w:rFonts w:hint="eastAsia"/>
              </w:rPr>
              <w:t>test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Observed~Wet.Season</w:t>
            </w:r>
            <w:proofErr w:type="spellEnd"/>
            <w:r w:rsidRPr="00A95BB3">
              <w:rPr>
                <w:rFonts w:hint="eastAsia"/>
              </w:rPr>
              <w:t xml:space="preserve">, </w:t>
            </w:r>
            <w:proofErr w:type="spellStart"/>
            <w:r w:rsidRPr="00A95BB3">
              <w:rPr>
                <w:rFonts w:hint="eastAsia"/>
              </w:rPr>
              <w:t>var.equal</w:t>
            </w:r>
            <w:proofErr w:type="spellEnd"/>
            <w:r w:rsidRPr="00A95BB3">
              <w:rPr>
                <w:rFonts w:hint="eastAsia"/>
              </w:rPr>
              <w:t>=TRUE, alternative= "</w:t>
            </w:r>
            <w:proofErr w:type="spellStart"/>
            <w:r w:rsidRPr="00A95BB3">
              <w:rPr>
                <w:rFonts w:hint="eastAsia"/>
              </w:rPr>
              <w:t>two.sided</w:t>
            </w:r>
            <w:proofErr w:type="spellEnd"/>
            <w:r w:rsidRPr="00A95BB3">
              <w:rPr>
                <w:rFonts w:hint="eastAsia"/>
              </w:rPr>
              <w:t>", paired=FALSE)</w:t>
            </w:r>
          </w:p>
        </w:tc>
        <w:tc>
          <w:tcPr>
            <w:tcW w:w="2893" w:type="dxa"/>
          </w:tcPr>
          <w:p w14:paraId="0BE5261E" w14:textId="77777777" w:rsidR="00F46BD6" w:rsidRPr="00A95BB3" w:rsidRDefault="00F46BD6" w:rsidP="00DB3926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lastRenderedPageBreak/>
              <w:t xml:space="preserve">A. </w:t>
            </w:r>
            <w:proofErr w:type="spellStart"/>
            <w:r w:rsidRPr="00A95BB3">
              <w:rPr>
                <w:i/>
              </w:rPr>
              <w:t>talamancae</w:t>
            </w:r>
            <w:proofErr w:type="spellEnd"/>
          </w:p>
          <w:p w14:paraId="70F3FD00" w14:textId="0E622779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0.971</w:t>
            </w:r>
          </w:p>
          <w:p w14:paraId="5B3DDA5D" w14:textId="6690F5B7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lastRenderedPageBreak/>
              <w:t>df</w:t>
            </w:r>
            <w:proofErr w:type="spellEnd"/>
            <w:r w:rsidRPr="00A95BB3">
              <w:t>= 4</w:t>
            </w:r>
          </w:p>
          <w:p w14:paraId="6EEF1B3E" w14:textId="622F667D" w:rsidR="00F46BD6" w:rsidRPr="00A95BB3" w:rsidRDefault="00F46BD6" w:rsidP="00DB3926">
            <w:pPr>
              <w:rPr>
                <w:rFonts w:hint="eastAsia"/>
              </w:rPr>
            </w:pPr>
            <w:r w:rsidRPr="00A95BB3">
              <w:t>P= 0.387</w:t>
            </w:r>
          </w:p>
          <w:p w14:paraId="65F50438" w14:textId="77777777" w:rsidR="00F46BD6" w:rsidRPr="00A95BB3" w:rsidRDefault="00F46BD6" w:rsidP="00DB3926">
            <w:pPr>
              <w:rPr>
                <w:rFonts w:hint="eastAsia"/>
              </w:rPr>
            </w:pPr>
          </w:p>
          <w:p w14:paraId="03AFCB5D" w14:textId="77777777" w:rsidR="00F46BD6" w:rsidRPr="00A95BB3" w:rsidRDefault="00F46BD6" w:rsidP="00DB3926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>D. auratus</w:t>
            </w:r>
          </w:p>
          <w:p w14:paraId="0A195B4C" w14:textId="573D8025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0.031</w:t>
            </w:r>
          </w:p>
          <w:p w14:paraId="09D0220B" w14:textId="6D69ECFF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9</w:t>
            </w:r>
          </w:p>
          <w:p w14:paraId="10B6B2A7" w14:textId="13B5DF83" w:rsidR="00F46BD6" w:rsidRPr="00A95BB3" w:rsidRDefault="00F46BD6" w:rsidP="00DB3926">
            <w:pPr>
              <w:rPr>
                <w:rFonts w:hint="eastAsia"/>
              </w:rPr>
            </w:pPr>
            <w:r w:rsidRPr="00A95BB3">
              <w:t>P=0.976</w:t>
            </w:r>
          </w:p>
          <w:p w14:paraId="4BF05C0D" w14:textId="77777777" w:rsidR="00F46BD6" w:rsidRPr="00A95BB3" w:rsidRDefault="00F46BD6" w:rsidP="00DB3926">
            <w:pPr>
              <w:rPr>
                <w:rFonts w:hint="eastAsia"/>
              </w:rPr>
            </w:pPr>
          </w:p>
          <w:p w14:paraId="5F083F14" w14:textId="77777777" w:rsidR="00F46BD6" w:rsidRPr="00A95BB3" w:rsidRDefault="00F46BD6" w:rsidP="00DB3926">
            <w:pPr>
              <w:rPr>
                <w:rFonts w:hint="eastAsia"/>
                <w:i/>
              </w:rPr>
            </w:pPr>
            <w:r w:rsidRPr="00A95BB3">
              <w:rPr>
                <w:i/>
              </w:rPr>
              <w:t xml:space="preserve">S. </w:t>
            </w:r>
            <w:proofErr w:type="spellStart"/>
            <w:r w:rsidRPr="00A95BB3">
              <w:rPr>
                <w:i/>
              </w:rPr>
              <w:t>flotator</w:t>
            </w:r>
            <w:proofErr w:type="spellEnd"/>
          </w:p>
          <w:p w14:paraId="5A68D2BB" w14:textId="6FD7138D" w:rsidR="00F46BD6" w:rsidRPr="00A95BB3" w:rsidRDefault="00F46BD6" w:rsidP="00DB392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t=</w:t>
            </w:r>
            <w:r w:rsidRPr="00A95BB3">
              <w:t xml:space="preserve"> -0.804</w:t>
            </w:r>
          </w:p>
          <w:p w14:paraId="0269426E" w14:textId="29160A4D" w:rsidR="00F46BD6" w:rsidRPr="00A95BB3" w:rsidRDefault="00F46BD6" w:rsidP="00DB3926">
            <w:pPr>
              <w:rPr>
                <w:rFonts w:hint="eastAsia"/>
              </w:rPr>
            </w:pPr>
            <w:proofErr w:type="spellStart"/>
            <w:r w:rsidRPr="00A95BB3">
              <w:t>df</w:t>
            </w:r>
            <w:proofErr w:type="spellEnd"/>
            <w:r w:rsidRPr="00A95BB3">
              <w:t>= 4</w:t>
            </w:r>
          </w:p>
          <w:p w14:paraId="5A394901" w14:textId="4D95EC09" w:rsidR="00F46BD6" w:rsidRPr="00A95BB3" w:rsidRDefault="00F46BD6" w:rsidP="00DB3926">
            <w:pPr>
              <w:rPr>
                <w:rFonts w:hint="eastAsia"/>
              </w:rPr>
            </w:pPr>
            <w:r w:rsidRPr="00A95BB3">
              <w:t>P= 0.466</w:t>
            </w:r>
          </w:p>
        </w:tc>
      </w:tr>
      <w:tr w:rsidR="00F46BD6" w:rsidRPr="00A95BB3" w14:paraId="63881993" w14:textId="77777777" w:rsidTr="00FC3591">
        <w:trPr>
          <w:trHeight w:val="310"/>
        </w:trPr>
        <w:tc>
          <w:tcPr>
            <w:tcW w:w="2551" w:type="dxa"/>
            <w:vMerge/>
          </w:tcPr>
          <w:p w14:paraId="29E2E79F" w14:textId="5EFB934B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0129C4DF" w14:textId="77777777" w:rsidR="00F46BD6" w:rsidRPr="00A95BB3" w:rsidRDefault="00F46BD6" w:rsidP="00DB0089">
            <w:pPr>
              <w:rPr>
                <w:rFonts w:hint="eastAsia"/>
              </w:rPr>
            </w:pPr>
            <w:r w:rsidRPr="00A95BB3">
              <w:t>Beta</w:t>
            </w:r>
          </w:p>
          <w:p w14:paraId="00DC844D" w14:textId="25747E9B" w:rsidR="00F46BD6" w:rsidRPr="00A95BB3" w:rsidRDefault="00F46BD6" w:rsidP="00DB0089">
            <w:pPr>
              <w:rPr>
                <w:rFonts w:hint="eastAsia"/>
              </w:rPr>
            </w:pPr>
            <w:r w:rsidRPr="00A95BB3">
              <w:t>(Bray-Curtis)</w:t>
            </w:r>
          </w:p>
        </w:tc>
        <w:tc>
          <w:tcPr>
            <w:tcW w:w="4819" w:type="dxa"/>
          </w:tcPr>
          <w:p w14:paraId="3301595A" w14:textId="77777777" w:rsidR="00F46BD6" w:rsidRPr="00A95BB3" w:rsidRDefault="00F46BD6" w:rsidP="00DB0089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season.bray</w:t>
            </w:r>
            <w:proofErr w:type="spellEnd"/>
            <w:proofErr w:type="gramEnd"/>
            <w:r w:rsidRPr="00A95BB3">
              <w:rPr>
                <w:rFonts w:hint="eastAsia"/>
              </w:rPr>
              <w:t xml:space="preserve"> &lt;- </w:t>
            </w:r>
            <w:proofErr w:type="spell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distance(</w:t>
            </w:r>
            <w:proofErr w:type="spellStart"/>
            <w:r w:rsidRPr="00A95BB3">
              <w:rPr>
                <w:rFonts w:hint="eastAsia"/>
              </w:rPr>
              <w:t>season_rare</w:t>
            </w:r>
            <w:proofErr w:type="spellEnd"/>
            <w:r w:rsidRPr="00A95BB3">
              <w:rPr>
                <w:rFonts w:hint="eastAsia"/>
              </w:rPr>
              <w:t>, method="bray")</w:t>
            </w:r>
          </w:p>
          <w:p w14:paraId="44178FFD" w14:textId="77777777" w:rsidR="00F46BD6" w:rsidRPr="00A95BB3" w:rsidRDefault="00F46BD6" w:rsidP="00306D78">
            <w:pPr>
              <w:rPr>
                <w:rFonts w:hint="eastAsia"/>
              </w:rPr>
            </w:pPr>
          </w:p>
          <w:p w14:paraId="4B88977B" w14:textId="34C140CA" w:rsidR="00F46BD6" w:rsidRPr="00A95BB3" w:rsidRDefault="00F46BD6" w:rsidP="00306D78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eason.bray</w:t>
            </w:r>
            <w:proofErr w:type="spellEnd"/>
            <w:r w:rsidRPr="00A95BB3">
              <w:rPr>
                <w:rFonts w:hint="eastAsia"/>
              </w:rPr>
              <w:t xml:space="preserve"> ~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Wet.Season</w:t>
            </w:r>
            <w:proofErr w:type="spellEnd"/>
            <w:r>
              <w:rPr>
                <w:rFonts w:hint="eastAsia"/>
              </w:rPr>
              <w:t>, strata=</w:t>
            </w:r>
            <w:proofErr w:type="spellStart"/>
            <w:r w:rsidRPr="00A95BB3">
              <w:rPr>
                <w:rFonts w:hint="eastAsia"/>
              </w:rPr>
              <w:t>Species.Code</w:t>
            </w:r>
            <w:proofErr w:type="spellEnd"/>
            <w:r w:rsidRPr="00A95BB3">
              <w:rPr>
                <w:rFonts w:hint="eastAsia"/>
              </w:rPr>
              <w:t xml:space="preserve">, permutations = 999) </w:t>
            </w:r>
          </w:p>
          <w:p w14:paraId="26CC20AB" w14:textId="16A995B9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7EEF2CCD" w14:textId="014DF46E" w:rsidR="00F46BD6" w:rsidRPr="00A95BB3" w:rsidRDefault="00F46BD6" w:rsidP="00306D78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21</w:t>
            </w:r>
            <w:r w:rsidRPr="00A95BB3">
              <w:t>= 2.836</w:t>
            </w:r>
          </w:p>
          <w:p w14:paraId="3896A324" w14:textId="768F08F4" w:rsidR="00F46BD6" w:rsidRPr="00A95BB3" w:rsidRDefault="00F46BD6" w:rsidP="00306D78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07**</w:t>
            </w:r>
          </w:p>
          <w:p w14:paraId="000DF76C" w14:textId="77777777" w:rsidR="00F46BD6" w:rsidRPr="00A95BB3" w:rsidRDefault="00F46BD6" w:rsidP="00DB0089">
            <w:pPr>
              <w:rPr>
                <w:rFonts w:hint="eastAsia"/>
              </w:rPr>
            </w:pPr>
          </w:p>
        </w:tc>
      </w:tr>
      <w:tr w:rsidR="00F46BD6" w:rsidRPr="00A95BB3" w14:paraId="40609860" w14:textId="77777777" w:rsidTr="00FC3591">
        <w:tc>
          <w:tcPr>
            <w:tcW w:w="2551" w:type="dxa"/>
            <w:vMerge/>
          </w:tcPr>
          <w:p w14:paraId="21A7721B" w14:textId="034D77E6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7B154038" w14:textId="77777777" w:rsidR="00F46BD6" w:rsidRPr="00A95BB3" w:rsidRDefault="00F46BD6" w:rsidP="00DB0089">
            <w:pPr>
              <w:rPr>
                <w:rFonts w:hint="eastAsia"/>
              </w:rPr>
            </w:pPr>
            <w:r w:rsidRPr="00A95BB3">
              <w:t>Beta</w:t>
            </w:r>
          </w:p>
          <w:p w14:paraId="2FD14143" w14:textId="4FFB69C3" w:rsidR="00F46BD6" w:rsidRPr="00A95BB3" w:rsidRDefault="00F46BD6" w:rsidP="00DB0089">
            <w:pPr>
              <w:rPr>
                <w:rFonts w:hint="eastAsia"/>
              </w:rPr>
            </w:pPr>
            <w:r w:rsidRPr="00A95BB3">
              <w:t>(</w:t>
            </w:r>
            <w:proofErr w:type="spellStart"/>
            <w:r w:rsidRPr="00A95BB3">
              <w:t>UniFrac</w:t>
            </w:r>
            <w:proofErr w:type="spellEnd"/>
            <w:r w:rsidRPr="00A95BB3">
              <w:t xml:space="preserve"> Weighted)</w:t>
            </w:r>
          </w:p>
        </w:tc>
        <w:tc>
          <w:tcPr>
            <w:tcW w:w="4819" w:type="dxa"/>
          </w:tcPr>
          <w:p w14:paraId="78B70812" w14:textId="77777777" w:rsidR="00F46BD6" w:rsidRPr="00A95BB3" w:rsidRDefault="00F46BD6" w:rsidP="00DB0089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season.uni.w</w:t>
            </w:r>
            <w:proofErr w:type="spellEnd"/>
            <w:proofErr w:type="gramEnd"/>
            <w:r w:rsidRPr="00A95BB3">
              <w:rPr>
                <w:rFonts w:hint="eastAsia"/>
              </w:rPr>
              <w:t xml:space="preserve"> &lt;- </w:t>
            </w:r>
            <w:proofErr w:type="spell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distance(</w:t>
            </w:r>
            <w:proofErr w:type="spellStart"/>
            <w:r w:rsidRPr="00A95BB3">
              <w:rPr>
                <w:rFonts w:hint="eastAsia"/>
              </w:rPr>
              <w:t>season_rare</w:t>
            </w:r>
            <w:proofErr w:type="spellEnd"/>
            <w:r w:rsidRPr="00A95BB3">
              <w:rPr>
                <w:rFonts w:hint="eastAsia"/>
              </w:rPr>
              <w:t>, method="</w:t>
            </w:r>
            <w:proofErr w:type="spellStart"/>
            <w:r w:rsidRPr="00A95BB3">
              <w:rPr>
                <w:rFonts w:hint="eastAsia"/>
              </w:rPr>
              <w:t>unifrac</w:t>
            </w:r>
            <w:proofErr w:type="spellEnd"/>
            <w:r w:rsidRPr="00A95BB3">
              <w:rPr>
                <w:rFonts w:hint="eastAsia"/>
              </w:rPr>
              <w:t>", weighted=TRUE)</w:t>
            </w:r>
          </w:p>
          <w:p w14:paraId="20BD8C48" w14:textId="77777777" w:rsidR="00F46BD6" w:rsidRPr="00A95BB3" w:rsidRDefault="00F46BD6" w:rsidP="00DB0089">
            <w:pPr>
              <w:rPr>
                <w:rFonts w:hint="eastAsia"/>
              </w:rPr>
            </w:pPr>
          </w:p>
          <w:p w14:paraId="22BB75CF" w14:textId="605630B9" w:rsidR="00F46BD6" w:rsidRPr="00A95BB3" w:rsidRDefault="00F46BD6" w:rsidP="00306D78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eason.uni.w</w:t>
            </w:r>
            <w:proofErr w:type="spellEnd"/>
            <w:r w:rsidRPr="00A95BB3">
              <w:rPr>
                <w:rFonts w:hint="eastAsia"/>
              </w:rPr>
              <w:t xml:space="preserve"> ~ </w:t>
            </w:r>
            <w:proofErr w:type="spellStart"/>
            <w:r w:rsidRPr="00A95BB3">
              <w:rPr>
                <w:rFonts w:hint="eastAsia"/>
              </w:rPr>
              <w:t>Wet.Season</w:t>
            </w:r>
            <w:proofErr w:type="spellEnd"/>
            <w:r w:rsidRPr="00A95BB3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strata=</w:t>
            </w:r>
            <w:proofErr w:type="spellStart"/>
            <w:r w:rsidRPr="00A95BB3">
              <w:rPr>
                <w:rFonts w:hint="eastAsia"/>
              </w:rPr>
              <w:t>Species.Code</w:t>
            </w:r>
            <w:proofErr w:type="spellEnd"/>
            <w:r w:rsidRPr="00A95BB3">
              <w:rPr>
                <w:rFonts w:hint="eastAsia"/>
              </w:rPr>
              <w:t>, permutations = 999)</w:t>
            </w:r>
          </w:p>
          <w:p w14:paraId="09C17DD0" w14:textId="02E18E70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47765E4D" w14:textId="3D5B3FB6" w:rsidR="00F46BD6" w:rsidRPr="00A95BB3" w:rsidRDefault="00F46BD6" w:rsidP="00306D78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21</w:t>
            </w:r>
            <w:r w:rsidRPr="00A95BB3">
              <w:t>= 6.051</w:t>
            </w:r>
          </w:p>
          <w:p w14:paraId="230C7AD4" w14:textId="78DF5EAA" w:rsidR="00F46BD6" w:rsidRPr="00A95BB3" w:rsidRDefault="00F46BD6" w:rsidP="00306D78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01***</w:t>
            </w:r>
          </w:p>
          <w:p w14:paraId="5F043933" w14:textId="77777777" w:rsidR="00F46BD6" w:rsidRPr="00A95BB3" w:rsidRDefault="00F46BD6" w:rsidP="00DB0089">
            <w:pPr>
              <w:rPr>
                <w:rFonts w:hint="eastAsia"/>
              </w:rPr>
            </w:pPr>
          </w:p>
        </w:tc>
      </w:tr>
      <w:tr w:rsidR="00F46BD6" w:rsidRPr="00A95BB3" w14:paraId="01FA4CA2" w14:textId="77777777" w:rsidTr="00FC3591">
        <w:trPr>
          <w:trHeight w:val="619"/>
        </w:trPr>
        <w:tc>
          <w:tcPr>
            <w:tcW w:w="2551" w:type="dxa"/>
            <w:vMerge/>
          </w:tcPr>
          <w:p w14:paraId="2A2FB552" w14:textId="0E7C445C" w:rsidR="00F46BD6" w:rsidRPr="00A95BB3" w:rsidRDefault="00F46BD6" w:rsidP="00DB0089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557CF930" w14:textId="77777777" w:rsidR="00F46BD6" w:rsidRPr="00A95BB3" w:rsidRDefault="00F46BD6" w:rsidP="00DB0089">
            <w:pPr>
              <w:rPr>
                <w:rFonts w:hint="eastAsia"/>
              </w:rPr>
            </w:pPr>
            <w:r w:rsidRPr="00A95BB3">
              <w:t>Beta</w:t>
            </w:r>
          </w:p>
          <w:p w14:paraId="034BCDEE" w14:textId="2FC5E207" w:rsidR="00F46BD6" w:rsidRPr="00A95BB3" w:rsidRDefault="00F46BD6" w:rsidP="00DB0089">
            <w:pPr>
              <w:rPr>
                <w:rFonts w:hint="eastAsia"/>
              </w:rPr>
            </w:pPr>
            <w:r w:rsidRPr="00A95BB3">
              <w:t>(</w:t>
            </w:r>
            <w:proofErr w:type="spellStart"/>
            <w:r w:rsidRPr="00A95BB3">
              <w:t>UniFrac</w:t>
            </w:r>
            <w:proofErr w:type="spellEnd"/>
            <w:r w:rsidRPr="00A95BB3">
              <w:t xml:space="preserve"> </w:t>
            </w:r>
            <w:proofErr w:type="spellStart"/>
            <w:r w:rsidRPr="00A95BB3">
              <w:t>UnWeighted</w:t>
            </w:r>
            <w:proofErr w:type="spellEnd"/>
            <w:r w:rsidRPr="00A95BB3">
              <w:t>)</w:t>
            </w:r>
          </w:p>
        </w:tc>
        <w:tc>
          <w:tcPr>
            <w:tcW w:w="4819" w:type="dxa"/>
          </w:tcPr>
          <w:p w14:paraId="328C691A" w14:textId="77777777" w:rsidR="00F46BD6" w:rsidRPr="00A95BB3" w:rsidRDefault="00F46BD6" w:rsidP="00DB0089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season.uni.uw</w:t>
            </w:r>
            <w:proofErr w:type="spellEnd"/>
            <w:proofErr w:type="gramEnd"/>
            <w:r w:rsidRPr="00A95BB3">
              <w:rPr>
                <w:rFonts w:hint="eastAsia"/>
              </w:rPr>
              <w:t xml:space="preserve"> &lt;- </w:t>
            </w:r>
            <w:proofErr w:type="spell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distance(</w:t>
            </w:r>
            <w:proofErr w:type="spellStart"/>
            <w:r w:rsidRPr="00A95BB3">
              <w:rPr>
                <w:rFonts w:hint="eastAsia"/>
              </w:rPr>
              <w:t>season_rare</w:t>
            </w:r>
            <w:proofErr w:type="spellEnd"/>
            <w:r w:rsidRPr="00A95BB3">
              <w:rPr>
                <w:rFonts w:hint="eastAsia"/>
              </w:rPr>
              <w:t>, method="</w:t>
            </w:r>
            <w:proofErr w:type="spellStart"/>
            <w:r w:rsidRPr="00A95BB3">
              <w:rPr>
                <w:rFonts w:hint="eastAsia"/>
              </w:rPr>
              <w:t>unifrac</w:t>
            </w:r>
            <w:proofErr w:type="spellEnd"/>
            <w:r w:rsidRPr="00A95BB3">
              <w:rPr>
                <w:rFonts w:hint="eastAsia"/>
              </w:rPr>
              <w:t>", weighted=FALSE)</w:t>
            </w:r>
          </w:p>
          <w:p w14:paraId="19F7BC79" w14:textId="77777777" w:rsidR="00F46BD6" w:rsidRPr="00A95BB3" w:rsidRDefault="00F46BD6" w:rsidP="00DB0089">
            <w:pPr>
              <w:rPr>
                <w:rFonts w:hint="eastAsia"/>
              </w:rPr>
            </w:pPr>
          </w:p>
          <w:p w14:paraId="0E27CD59" w14:textId="704355E0" w:rsidR="00F46BD6" w:rsidRPr="00A95BB3" w:rsidRDefault="00F46BD6" w:rsidP="00656581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eason.uni.uw</w:t>
            </w:r>
            <w:proofErr w:type="spellEnd"/>
            <w:r w:rsidRPr="00A95BB3">
              <w:rPr>
                <w:rFonts w:hint="eastAsia"/>
              </w:rPr>
              <w:t xml:space="preserve"> ~ </w:t>
            </w:r>
            <w:proofErr w:type="spellStart"/>
            <w:r w:rsidRPr="00A95BB3">
              <w:rPr>
                <w:rFonts w:hint="eastAsia"/>
              </w:rPr>
              <w:t>Wet.Season</w:t>
            </w:r>
            <w:proofErr w:type="spellEnd"/>
            <w:r w:rsidRPr="00A95BB3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 strata=</w:t>
            </w:r>
            <w:proofErr w:type="spellStart"/>
            <w:r w:rsidRPr="00A95BB3">
              <w:rPr>
                <w:rFonts w:hint="eastAsia"/>
              </w:rPr>
              <w:t>Species.Code</w:t>
            </w:r>
            <w:proofErr w:type="spellEnd"/>
            <w:r w:rsidRPr="00A95BB3">
              <w:rPr>
                <w:rFonts w:hint="eastAsia"/>
              </w:rPr>
              <w:t>, permutations = 999)</w:t>
            </w:r>
          </w:p>
        </w:tc>
        <w:tc>
          <w:tcPr>
            <w:tcW w:w="2893" w:type="dxa"/>
          </w:tcPr>
          <w:p w14:paraId="30D0DC1A" w14:textId="1DF4489E" w:rsidR="00F46BD6" w:rsidRPr="00A95BB3" w:rsidRDefault="00F46BD6" w:rsidP="00306D78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1,21</w:t>
            </w:r>
            <w:r w:rsidRPr="00A95BB3">
              <w:t>= 2.642</w:t>
            </w:r>
          </w:p>
          <w:p w14:paraId="5798970D" w14:textId="655BCE88" w:rsidR="00F46BD6" w:rsidRPr="00A95BB3" w:rsidRDefault="00F46BD6" w:rsidP="00306D78">
            <w:pPr>
              <w:rPr>
                <w:rFonts w:hint="eastAsia"/>
                <w:b/>
              </w:rPr>
            </w:pPr>
            <w:r w:rsidRPr="00A95BB3">
              <w:rPr>
                <w:b/>
              </w:rPr>
              <w:t>P = 0.001***</w:t>
            </w:r>
          </w:p>
          <w:p w14:paraId="27FD976B" w14:textId="77777777" w:rsidR="00F46BD6" w:rsidRPr="00A95BB3" w:rsidRDefault="00F46BD6" w:rsidP="00DB0089">
            <w:pPr>
              <w:rPr>
                <w:rFonts w:hint="eastAsia"/>
              </w:rPr>
            </w:pPr>
          </w:p>
        </w:tc>
      </w:tr>
      <w:tr w:rsidR="00F46BD6" w:rsidRPr="00A95BB3" w14:paraId="3F96FDF9" w14:textId="77777777" w:rsidTr="00FC3591">
        <w:tc>
          <w:tcPr>
            <w:tcW w:w="2551" w:type="dxa"/>
          </w:tcPr>
          <w:p w14:paraId="560CDCA7" w14:textId="269E3651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r>
              <w:t>Pipeline</w:t>
            </w:r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1E968AA2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Alpha</w:t>
            </w:r>
          </w:p>
          <w:p w14:paraId="4679C803" w14:textId="10512E17" w:rsidR="00F46BD6" w:rsidRPr="00A95BB3" w:rsidRDefault="00F46BD6" w:rsidP="00F46BD6">
            <w:pPr>
              <w:rPr>
                <w:rFonts w:hint="eastAsia"/>
              </w:rPr>
            </w:pPr>
            <w:r w:rsidRPr="00A95BB3">
              <w:t>(Shannon)</w:t>
            </w:r>
          </w:p>
        </w:tc>
        <w:tc>
          <w:tcPr>
            <w:tcW w:w="4819" w:type="dxa"/>
          </w:tcPr>
          <w:p w14:paraId="1561D58A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sp.m1 &lt;- </w:t>
            </w:r>
            <w:proofErr w:type="spellStart"/>
            <w:proofErr w:type="gramStart"/>
            <w:r w:rsidRPr="00A95BB3">
              <w:rPr>
                <w:rFonts w:hint="eastAsia"/>
              </w:rPr>
              <w:t>lmer</w:t>
            </w:r>
            <w:proofErr w:type="spellEnd"/>
            <w:r w:rsidRPr="00A95BB3">
              <w:rPr>
                <w:rFonts w:hint="eastAsia"/>
              </w:rPr>
              <w:t>(</w:t>
            </w:r>
            <w:proofErr w:type="gramEnd"/>
            <w:r w:rsidRPr="00A95BB3">
              <w:rPr>
                <w:rFonts w:hint="eastAsia"/>
              </w:rPr>
              <w:t xml:space="preserve">Shannon ~ </w:t>
            </w:r>
            <w:proofErr w:type="spellStart"/>
            <w:r w:rsidRPr="00A95BB3">
              <w:rPr>
                <w:rFonts w:hint="eastAsia"/>
              </w:rPr>
              <w:t>Species.Code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>
              <w:t>Wet.Season</w:t>
            </w:r>
            <w:proofErr w:type="spellEnd"/>
            <w:r>
              <w:t xml:space="preserve"> + </w:t>
            </w:r>
            <w:r>
              <w:rPr>
                <w:rFonts w:hint="eastAsia"/>
              </w:rPr>
              <w:t>(1|Wet.Season</w:t>
            </w:r>
            <w:r w:rsidRPr="00A95BB3">
              <w:rPr>
                <w:rFonts w:hint="eastAsia"/>
              </w:rPr>
              <w:t>))</w:t>
            </w:r>
          </w:p>
          <w:p w14:paraId="48FAF0A8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6549D6EA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Type II Wald </w:t>
            </w:r>
            <w:r w:rsidRPr="00A95BB3">
              <w:t>X</w:t>
            </w:r>
            <w:r w:rsidRPr="00A95BB3">
              <w:rPr>
                <w:vertAlign w:val="superscript"/>
              </w:rPr>
              <w:t>2</w:t>
            </w:r>
          </w:p>
          <w:p w14:paraId="5CC6A94C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Species.Code</w:t>
            </w:r>
            <w:proofErr w:type="spellEnd"/>
          </w:p>
          <w:p w14:paraId="4C599DBA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>
              <w:t>6.6345</w:t>
            </w:r>
          </w:p>
          <w:p w14:paraId="2504CF99" w14:textId="77777777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D</w:t>
            </w:r>
            <w:r w:rsidRPr="00A95BB3">
              <w:t>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2</w:t>
            </w:r>
          </w:p>
          <w:p w14:paraId="449CF10E" w14:textId="77777777" w:rsidR="00F46BD6" w:rsidRDefault="00F46BD6" w:rsidP="00F46BD6">
            <w:pPr>
              <w:rPr>
                <w:rFonts w:hint="eastAsia"/>
                <w:b/>
              </w:rPr>
            </w:pPr>
            <w:r w:rsidRPr="00A95BB3">
              <w:rPr>
                <w:rFonts w:hint="eastAsia"/>
                <w:b/>
              </w:rPr>
              <w:lastRenderedPageBreak/>
              <w:t>P</w:t>
            </w:r>
            <w:r w:rsidRPr="00A95BB3">
              <w:rPr>
                <w:b/>
              </w:rPr>
              <w:t>=</w:t>
            </w:r>
            <w:r w:rsidRPr="00A95BB3">
              <w:rPr>
                <w:rFonts w:hint="eastAsia"/>
                <w:b/>
              </w:rPr>
              <w:t>0.0</w:t>
            </w:r>
            <w:r>
              <w:rPr>
                <w:b/>
              </w:rPr>
              <w:t>3625</w:t>
            </w:r>
            <w:r w:rsidRPr="00A95BB3">
              <w:rPr>
                <w:rFonts w:hint="eastAsia"/>
                <w:b/>
              </w:rPr>
              <w:t>*</w:t>
            </w:r>
          </w:p>
          <w:p w14:paraId="53D88312" w14:textId="77777777" w:rsidR="00F46BD6" w:rsidRDefault="00F46BD6" w:rsidP="00F46BD6">
            <w:pPr>
              <w:rPr>
                <w:rFonts w:hint="eastAsia"/>
                <w:b/>
              </w:rPr>
            </w:pPr>
          </w:p>
          <w:p w14:paraId="34293357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Wet.Season</w:t>
            </w:r>
            <w:proofErr w:type="spellEnd"/>
          </w:p>
          <w:p w14:paraId="2BA3565E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>
              <w:t>1.1215</w:t>
            </w:r>
          </w:p>
          <w:p w14:paraId="34350BBF" w14:textId="77777777" w:rsidR="00F46BD6" w:rsidRPr="00AD1405" w:rsidRDefault="00F46BD6" w:rsidP="00F46BD6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D</w:t>
            </w:r>
            <w:r w:rsidRPr="00A95BB3">
              <w:t>f</w:t>
            </w:r>
            <w:proofErr w:type="spellEnd"/>
            <w:r w:rsidRPr="00A95BB3">
              <w:t>=</w:t>
            </w:r>
            <w:r>
              <w:rPr>
                <w:rFonts w:hint="eastAsia"/>
              </w:rPr>
              <w:t>1</w:t>
            </w:r>
          </w:p>
          <w:p w14:paraId="5DEF4781" w14:textId="72106FAE" w:rsidR="00F46BD6" w:rsidRPr="00A95BB3" w:rsidRDefault="00F46BD6" w:rsidP="00F46BD6">
            <w:pPr>
              <w:rPr>
                <w:rFonts w:hint="eastAsia"/>
              </w:rPr>
            </w:pPr>
            <w:r w:rsidRPr="007B41EC">
              <w:rPr>
                <w:rFonts w:hint="eastAsia"/>
              </w:rPr>
              <w:t>P</w:t>
            </w:r>
            <w:r w:rsidRPr="007B41EC">
              <w:t>=</w:t>
            </w:r>
            <w:r w:rsidRPr="007B41EC">
              <w:rPr>
                <w:rFonts w:hint="eastAsia"/>
              </w:rPr>
              <w:t>0.28959</w:t>
            </w:r>
          </w:p>
        </w:tc>
      </w:tr>
      <w:tr w:rsidR="00F46BD6" w:rsidRPr="00A95BB3" w14:paraId="43189410" w14:textId="77777777" w:rsidTr="00FC3591">
        <w:tc>
          <w:tcPr>
            <w:tcW w:w="2551" w:type="dxa"/>
          </w:tcPr>
          <w:p w14:paraId="58611A57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203C6C13" w14:textId="7B99697B" w:rsidR="00F46BD6" w:rsidRPr="00A95BB3" w:rsidRDefault="00F46BD6" w:rsidP="00F46BD6">
            <w:pPr>
              <w:rPr>
                <w:rFonts w:hint="eastAsia"/>
              </w:rPr>
            </w:pPr>
            <w:r>
              <w:t>Tukey</w:t>
            </w:r>
            <w:r>
              <w:rPr>
                <w:rFonts w:hint="eastAsia"/>
              </w:rPr>
              <w:t>’</w:t>
            </w:r>
            <w:r>
              <w:t>s</w:t>
            </w:r>
          </w:p>
        </w:tc>
        <w:tc>
          <w:tcPr>
            <w:tcW w:w="4819" w:type="dxa"/>
          </w:tcPr>
          <w:p w14:paraId="47709CE1" w14:textId="77777777" w:rsidR="00F46BD6" w:rsidRPr="00AD1405" w:rsidRDefault="00F46BD6" w:rsidP="00F46BD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&gt; </w:t>
            </w:r>
            <w:proofErr w:type="gramStart"/>
            <w:r>
              <w:rPr>
                <w:rFonts w:hint="eastAsia"/>
              </w:rPr>
              <w:t>summary(</w:t>
            </w:r>
            <w:proofErr w:type="spellStart"/>
            <w:proofErr w:type="gramEnd"/>
            <w:r>
              <w:rPr>
                <w:rFonts w:hint="eastAsia"/>
              </w:rPr>
              <w:t>glht</w:t>
            </w:r>
            <w:proofErr w:type="spellEnd"/>
            <w:r>
              <w:rPr>
                <w:rFonts w:hint="eastAsia"/>
              </w:rPr>
              <w:t>(sp</w:t>
            </w:r>
            <w:r w:rsidRPr="00AD1405">
              <w:rPr>
                <w:rFonts w:hint="eastAsia"/>
              </w:rPr>
              <w:t xml:space="preserve">.m1, </w:t>
            </w:r>
            <w:proofErr w:type="spellStart"/>
            <w:r w:rsidRPr="00AD1405">
              <w:rPr>
                <w:rFonts w:hint="eastAsia"/>
              </w:rPr>
              <w:t>linfct</w:t>
            </w:r>
            <w:proofErr w:type="spellEnd"/>
            <w:r w:rsidRPr="00AD1405">
              <w:rPr>
                <w:rFonts w:hint="eastAsia"/>
              </w:rPr>
              <w:t xml:space="preserve"> = </w:t>
            </w:r>
            <w:proofErr w:type="spellStart"/>
            <w:r w:rsidRPr="00AD1405">
              <w:rPr>
                <w:rFonts w:hint="eastAsia"/>
              </w:rPr>
              <w:t>mcp</w:t>
            </w:r>
            <w:proofErr w:type="spellEnd"/>
            <w:r w:rsidRPr="00AD1405">
              <w:rPr>
                <w:rFonts w:hint="eastAsia"/>
              </w:rPr>
              <w:t>(</w:t>
            </w:r>
            <w:proofErr w:type="spellStart"/>
            <w:r w:rsidRPr="00AD1405">
              <w:rPr>
                <w:rFonts w:hint="eastAsia"/>
              </w:rPr>
              <w:t>Species.Code</w:t>
            </w:r>
            <w:proofErr w:type="spellEnd"/>
            <w:r w:rsidRPr="00AD1405">
              <w:rPr>
                <w:rFonts w:hint="eastAsia"/>
              </w:rPr>
              <w:t xml:space="preserve"> = "Tukey")), test = adjusted("holm"))</w:t>
            </w:r>
          </w:p>
          <w:p w14:paraId="490AE107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463F2DB1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Dend.aura</w:t>
            </w:r>
            <w:proofErr w:type="spellEnd"/>
            <w:r>
              <w:t xml:space="preserve"> – </w:t>
            </w:r>
            <w:proofErr w:type="spellStart"/>
            <w:r>
              <w:t>Allo.tata</w:t>
            </w:r>
            <w:proofErr w:type="spellEnd"/>
            <w:r>
              <w:t xml:space="preserve"> P=0.125</w:t>
            </w:r>
          </w:p>
          <w:p w14:paraId="00C8C3DC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Silv.flot</w:t>
            </w:r>
            <w:proofErr w:type="spellEnd"/>
            <w:r>
              <w:t xml:space="preserve"> – </w:t>
            </w:r>
            <w:proofErr w:type="spellStart"/>
            <w:r>
              <w:t>Allo.tala</w:t>
            </w:r>
            <w:proofErr w:type="spellEnd"/>
            <w:r>
              <w:t xml:space="preserve"> P=0.616</w:t>
            </w:r>
          </w:p>
          <w:p w14:paraId="4167B85D" w14:textId="310E7942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r>
              <w:t>Silv.flot</w:t>
            </w:r>
            <w:proofErr w:type="spellEnd"/>
            <w:r>
              <w:t xml:space="preserve"> – </w:t>
            </w:r>
            <w:proofErr w:type="spellStart"/>
            <w:r>
              <w:t>Dend.aura</w:t>
            </w:r>
            <w:proofErr w:type="spellEnd"/>
            <w:r>
              <w:t xml:space="preserve"> </w:t>
            </w:r>
            <w:r w:rsidRPr="007B41EC">
              <w:rPr>
                <w:b/>
              </w:rPr>
              <w:t>P=0.49*</w:t>
            </w:r>
          </w:p>
        </w:tc>
      </w:tr>
      <w:tr w:rsidR="00F46BD6" w:rsidRPr="00A95BB3" w14:paraId="63757DC8" w14:textId="77777777" w:rsidTr="00FC3591">
        <w:tc>
          <w:tcPr>
            <w:tcW w:w="2551" w:type="dxa"/>
          </w:tcPr>
          <w:p w14:paraId="2436240C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134EA482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Alpha</w:t>
            </w:r>
          </w:p>
          <w:p w14:paraId="4C119961" w14:textId="4B09D1CD" w:rsidR="00F46BD6" w:rsidRPr="00A95BB3" w:rsidRDefault="00F46BD6" w:rsidP="00F46BD6">
            <w:pPr>
              <w:rPr>
                <w:rFonts w:hint="eastAsia"/>
              </w:rPr>
            </w:pPr>
            <w:r w:rsidRPr="00A95BB3">
              <w:t>(PD whole tree)</w:t>
            </w:r>
          </w:p>
        </w:tc>
        <w:tc>
          <w:tcPr>
            <w:tcW w:w="4819" w:type="dxa"/>
          </w:tcPr>
          <w:p w14:paraId="52C27B01" w14:textId="77777777" w:rsidR="00F46BD6" w:rsidRPr="00A95BB3" w:rsidRDefault="00F46BD6" w:rsidP="00F46BD6">
            <w:pPr>
              <w:rPr>
                <w:rFonts w:hint="eastAsia"/>
              </w:rPr>
            </w:pPr>
            <w:r>
              <w:rPr>
                <w:rFonts w:hint="eastAsia"/>
              </w:rPr>
              <w:t>sp.m2</w:t>
            </w:r>
            <w:r w:rsidRPr="00A95BB3">
              <w:rPr>
                <w:rFonts w:hint="eastAsia"/>
              </w:rPr>
              <w:t xml:space="preserve"> &lt;- </w:t>
            </w:r>
            <w:proofErr w:type="spellStart"/>
            <w:proofErr w:type="gramStart"/>
            <w:r>
              <w:rPr>
                <w:rFonts w:hint="eastAsia"/>
              </w:rPr>
              <w:t>lmer</w:t>
            </w:r>
            <w:proofErr w:type="spellEnd"/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PD</w:t>
            </w:r>
            <w:r w:rsidRPr="00A95BB3">
              <w:rPr>
                <w:rFonts w:hint="eastAsia"/>
              </w:rPr>
              <w:t xml:space="preserve"> ~ </w:t>
            </w:r>
            <w:proofErr w:type="spellStart"/>
            <w:r w:rsidRPr="00A95BB3">
              <w:rPr>
                <w:rFonts w:hint="eastAsia"/>
              </w:rPr>
              <w:t>Species.Code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>
              <w:t>Wet.Season</w:t>
            </w:r>
            <w:proofErr w:type="spellEnd"/>
            <w:r>
              <w:t xml:space="preserve"> + </w:t>
            </w:r>
            <w:r>
              <w:rPr>
                <w:rFonts w:hint="eastAsia"/>
              </w:rPr>
              <w:t>(1|Wet.Season</w:t>
            </w:r>
            <w:r w:rsidRPr="00A95BB3">
              <w:rPr>
                <w:rFonts w:hint="eastAsia"/>
              </w:rPr>
              <w:t>))</w:t>
            </w:r>
          </w:p>
          <w:p w14:paraId="5A3600D8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09F5A923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Type II Wald </w:t>
            </w:r>
            <w:r w:rsidRPr="00A95BB3">
              <w:t>X</w:t>
            </w:r>
            <w:r w:rsidRPr="00A95BB3">
              <w:rPr>
                <w:vertAlign w:val="superscript"/>
              </w:rPr>
              <w:t>2</w:t>
            </w:r>
          </w:p>
          <w:p w14:paraId="30665A0A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Species.Code</w:t>
            </w:r>
            <w:proofErr w:type="spellEnd"/>
          </w:p>
          <w:p w14:paraId="6198FF8E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>
              <w:t>3.7726</w:t>
            </w:r>
          </w:p>
          <w:p w14:paraId="4590E731" w14:textId="77777777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D</w:t>
            </w:r>
            <w:r w:rsidRPr="00A95BB3">
              <w:t>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2</w:t>
            </w:r>
          </w:p>
          <w:p w14:paraId="63021F43" w14:textId="77777777" w:rsidR="00F46BD6" w:rsidRPr="007B41EC" w:rsidRDefault="00F46BD6" w:rsidP="00F46BD6">
            <w:pPr>
              <w:rPr>
                <w:rFonts w:hint="eastAsia"/>
              </w:rPr>
            </w:pPr>
            <w:r w:rsidRPr="007B41EC">
              <w:rPr>
                <w:rFonts w:hint="eastAsia"/>
              </w:rPr>
              <w:t>P</w:t>
            </w:r>
            <w:r w:rsidRPr="007B41EC">
              <w:t>=</w:t>
            </w:r>
            <w:r w:rsidRPr="007B41EC">
              <w:rPr>
                <w:rFonts w:hint="eastAsia"/>
              </w:rPr>
              <w:t>0.1516</w:t>
            </w:r>
          </w:p>
          <w:p w14:paraId="63762CB9" w14:textId="77777777" w:rsidR="00F46BD6" w:rsidRDefault="00F46BD6" w:rsidP="00F46BD6">
            <w:pPr>
              <w:rPr>
                <w:rFonts w:hint="eastAsia"/>
                <w:b/>
              </w:rPr>
            </w:pPr>
          </w:p>
          <w:p w14:paraId="479E97D0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Wet.Season</w:t>
            </w:r>
            <w:proofErr w:type="spellEnd"/>
          </w:p>
          <w:p w14:paraId="2A32E1E7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>
              <w:t>0.7238</w:t>
            </w:r>
          </w:p>
          <w:p w14:paraId="7D111E80" w14:textId="77777777" w:rsidR="00F46BD6" w:rsidRPr="00AD1405" w:rsidRDefault="00F46BD6" w:rsidP="00F46BD6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D</w:t>
            </w:r>
            <w:r w:rsidRPr="00A95BB3">
              <w:t>f</w:t>
            </w:r>
            <w:proofErr w:type="spellEnd"/>
            <w:r w:rsidRPr="00A95BB3">
              <w:t>=</w:t>
            </w:r>
            <w:r>
              <w:rPr>
                <w:rFonts w:hint="eastAsia"/>
              </w:rPr>
              <w:t>1</w:t>
            </w:r>
          </w:p>
          <w:p w14:paraId="64CB39CE" w14:textId="14CC0E90" w:rsidR="00F46BD6" w:rsidRPr="00A95BB3" w:rsidRDefault="00F46BD6" w:rsidP="00F46BD6">
            <w:pPr>
              <w:rPr>
                <w:rFonts w:hint="eastAsia"/>
              </w:rPr>
            </w:pPr>
            <w:r w:rsidRPr="00870313">
              <w:rPr>
                <w:rFonts w:hint="eastAsia"/>
              </w:rPr>
              <w:t>P</w:t>
            </w:r>
            <w:r w:rsidRPr="00870313">
              <w:t>=</w:t>
            </w:r>
            <w:r>
              <w:rPr>
                <w:rFonts w:hint="eastAsia"/>
              </w:rPr>
              <w:t>0.3949</w:t>
            </w:r>
          </w:p>
        </w:tc>
      </w:tr>
      <w:tr w:rsidR="00F46BD6" w:rsidRPr="00A95BB3" w14:paraId="53AF12B4" w14:textId="77777777" w:rsidTr="00FC3591">
        <w:tc>
          <w:tcPr>
            <w:tcW w:w="2551" w:type="dxa"/>
          </w:tcPr>
          <w:p w14:paraId="61AFC406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735759BD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Alpha</w:t>
            </w:r>
          </w:p>
          <w:p w14:paraId="2F0009D3" w14:textId="791AA709" w:rsidR="00F46BD6" w:rsidRPr="00A95BB3" w:rsidRDefault="00F46BD6" w:rsidP="00F46BD6">
            <w:pPr>
              <w:rPr>
                <w:rFonts w:hint="eastAsia"/>
              </w:rPr>
            </w:pPr>
            <w:r w:rsidRPr="00A95BB3">
              <w:t>(Observed OTUs)</w:t>
            </w:r>
          </w:p>
        </w:tc>
        <w:tc>
          <w:tcPr>
            <w:tcW w:w="4819" w:type="dxa"/>
          </w:tcPr>
          <w:p w14:paraId="0E86FC62" w14:textId="77777777" w:rsidR="00F46BD6" w:rsidRPr="00A95BB3" w:rsidRDefault="00F46BD6" w:rsidP="00F46BD6">
            <w:pPr>
              <w:rPr>
                <w:rFonts w:hint="eastAsia"/>
              </w:rPr>
            </w:pPr>
            <w:r>
              <w:rPr>
                <w:rFonts w:hint="eastAsia"/>
              </w:rPr>
              <w:t>sp.m3</w:t>
            </w:r>
            <w:r w:rsidRPr="00A95BB3">
              <w:rPr>
                <w:rFonts w:hint="eastAsia"/>
              </w:rPr>
              <w:t xml:space="preserve"> &lt;- </w:t>
            </w:r>
            <w:proofErr w:type="spellStart"/>
            <w:proofErr w:type="gramStart"/>
            <w:r>
              <w:rPr>
                <w:rFonts w:hint="eastAsia"/>
              </w:rPr>
              <w:t>lmer</w:t>
            </w:r>
            <w:proofErr w:type="spellEnd"/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Observed</w:t>
            </w:r>
            <w:r w:rsidRPr="00A95BB3">
              <w:rPr>
                <w:rFonts w:hint="eastAsia"/>
              </w:rPr>
              <w:t xml:space="preserve"> ~ </w:t>
            </w:r>
            <w:proofErr w:type="spellStart"/>
            <w:r w:rsidRPr="00A95BB3">
              <w:rPr>
                <w:rFonts w:hint="eastAsia"/>
              </w:rPr>
              <w:t>Species.Code</w:t>
            </w:r>
            <w:proofErr w:type="spellEnd"/>
            <w:r w:rsidRPr="00A95BB3">
              <w:rPr>
                <w:rFonts w:hint="eastAsia"/>
              </w:rPr>
              <w:t xml:space="preserve"> + </w:t>
            </w:r>
            <w:proofErr w:type="spellStart"/>
            <w:r>
              <w:t>Wet.Season</w:t>
            </w:r>
            <w:proofErr w:type="spellEnd"/>
            <w:r>
              <w:t xml:space="preserve"> + </w:t>
            </w:r>
            <w:r>
              <w:rPr>
                <w:rFonts w:hint="eastAsia"/>
              </w:rPr>
              <w:t>(1|Wet.Season</w:t>
            </w:r>
            <w:r w:rsidRPr="00A95BB3">
              <w:rPr>
                <w:rFonts w:hint="eastAsia"/>
              </w:rPr>
              <w:t>))</w:t>
            </w:r>
          </w:p>
          <w:p w14:paraId="2F85AFDB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6B8CF5AB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 xml:space="preserve">Type II Wald </w:t>
            </w:r>
            <w:r w:rsidRPr="00A95BB3">
              <w:t>X</w:t>
            </w:r>
            <w:r w:rsidRPr="00A95BB3">
              <w:rPr>
                <w:vertAlign w:val="superscript"/>
              </w:rPr>
              <w:t>2</w:t>
            </w:r>
          </w:p>
          <w:p w14:paraId="19B9988F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Species.Code</w:t>
            </w:r>
            <w:proofErr w:type="spellEnd"/>
          </w:p>
          <w:p w14:paraId="001E6E1C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>
              <w:t>1.8772</w:t>
            </w:r>
          </w:p>
          <w:p w14:paraId="2A72D894" w14:textId="77777777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D</w:t>
            </w:r>
            <w:r w:rsidRPr="00A95BB3">
              <w:t>f</w:t>
            </w:r>
            <w:proofErr w:type="spellEnd"/>
            <w:r w:rsidRPr="00A95BB3">
              <w:t>=</w:t>
            </w:r>
            <w:r w:rsidRPr="00A95BB3">
              <w:rPr>
                <w:rFonts w:hint="eastAsia"/>
              </w:rPr>
              <w:t>2</w:t>
            </w:r>
          </w:p>
          <w:p w14:paraId="12EB6649" w14:textId="77777777" w:rsidR="00F46BD6" w:rsidRPr="007B41EC" w:rsidRDefault="00F46BD6" w:rsidP="00F46BD6">
            <w:pPr>
              <w:rPr>
                <w:rFonts w:hint="eastAsia"/>
              </w:rPr>
            </w:pPr>
            <w:r w:rsidRPr="007B41EC">
              <w:rPr>
                <w:rFonts w:hint="eastAsia"/>
              </w:rPr>
              <w:t>P</w:t>
            </w:r>
            <w:r w:rsidRPr="007B41EC">
              <w:t>=</w:t>
            </w:r>
            <w:r w:rsidRPr="007B41EC">
              <w:rPr>
                <w:rFonts w:hint="eastAsia"/>
              </w:rPr>
              <w:t>0.3912</w:t>
            </w:r>
          </w:p>
          <w:p w14:paraId="6BBFA914" w14:textId="77777777" w:rsidR="00F46BD6" w:rsidRDefault="00F46BD6" w:rsidP="00F46BD6">
            <w:pPr>
              <w:rPr>
                <w:rFonts w:hint="eastAsia"/>
                <w:b/>
              </w:rPr>
            </w:pPr>
          </w:p>
          <w:p w14:paraId="32C644B3" w14:textId="77777777" w:rsidR="00F46BD6" w:rsidRDefault="00F46BD6" w:rsidP="00F46BD6">
            <w:pPr>
              <w:rPr>
                <w:rFonts w:hint="eastAsia"/>
              </w:rPr>
            </w:pPr>
            <w:proofErr w:type="spellStart"/>
            <w:r>
              <w:t>Wet.Season</w:t>
            </w:r>
            <w:proofErr w:type="spellEnd"/>
          </w:p>
          <w:p w14:paraId="7B46582C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X</w:t>
            </w:r>
            <w:r w:rsidRPr="00A95BB3">
              <w:rPr>
                <w:vertAlign w:val="superscript"/>
              </w:rPr>
              <w:t>2</w:t>
            </w:r>
            <w:r w:rsidRPr="00A95BB3">
              <w:t>=</w:t>
            </w:r>
            <w:r>
              <w:t>0.0266</w:t>
            </w:r>
          </w:p>
          <w:p w14:paraId="54B18552" w14:textId="77777777" w:rsidR="00F46BD6" w:rsidRPr="00AD1405" w:rsidRDefault="00F46BD6" w:rsidP="00F46BD6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D</w:t>
            </w:r>
            <w:r w:rsidRPr="00A95BB3">
              <w:t>f</w:t>
            </w:r>
            <w:proofErr w:type="spellEnd"/>
            <w:r w:rsidRPr="00A95BB3">
              <w:t>=</w:t>
            </w:r>
            <w:r>
              <w:rPr>
                <w:rFonts w:hint="eastAsia"/>
              </w:rPr>
              <w:t>1</w:t>
            </w:r>
          </w:p>
          <w:p w14:paraId="36B833FC" w14:textId="39548603" w:rsidR="00F46BD6" w:rsidRPr="00A95BB3" w:rsidRDefault="00F46BD6" w:rsidP="00F46BD6">
            <w:pPr>
              <w:rPr>
                <w:rFonts w:hint="eastAsia"/>
              </w:rPr>
            </w:pPr>
            <w:r w:rsidRPr="00870313">
              <w:rPr>
                <w:rFonts w:hint="eastAsia"/>
              </w:rPr>
              <w:t>P</w:t>
            </w:r>
            <w:r w:rsidRPr="00870313">
              <w:t>=</w:t>
            </w:r>
            <w:r>
              <w:rPr>
                <w:rFonts w:hint="eastAsia"/>
              </w:rPr>
              <w:t>0.8704</w:t>
            </w:r>
          </w:p>
        </w:tc>
      </w:tr>
      <w:tr w:rsidR="00F46BD6" w:rsidRPr="00A95BB3" w14:paraId="252BC1A4" w14:textId="77777777" w:rsidTr="00FC3591">
        <w:tc>
          <w:tcPr>
            <w:tcW w:w="2551" w:type="dxa"/>
          </w:tcPr>
          <w:p w14:paraId="38B52954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7AA5F827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Beta</w:t>
            </w:r>
          </w:p>
          <w:p w14:paraId="18FF5C7A" w14:textId="4C2DF2EB" w:rsidR="00F46BD6" w:rsidRPr="00A95BB3" w:rsidRDefault="00F46BD6" w:rsidP="00F46BD6">
            <w:pPr>
              <w:rPr>
                <w:rFonts w:hint="eastAsia"/>
              </w:rPr>
            </w:pPr>
            <w:r w:rsidRPr="00A95BB3">
              <w:t>(Bray-Curtis)</w:t>
            </w:r>
          </w:p>
        </w:tc>
        <w:tc>
          <w:tcPr>
            <w:tcW w:w="4819" w:type="dxa"/>
          </w:tcPr>
          <w:p w14:paraId="19CCF9DD" w14:textId="77777777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>
              <w:t>s</w:t>
            </w:r>
            <w:r w:rsidRPr="00A95BB3">
              <w:rPr>
                <w:rFonts w:hint="eastAsia"/>
              </w:rPr>
              <w:t>p</w:t>
            </w:r>
            <w:r>
              <w:t>.pip</w:t>
            </w:r>
            <w:r w:rsidRPr="00A95BB3">
              <w:rPr>
                <w:rFonts w:hint="eastAsia"/>
              </w:rPr>
              <w:t>.bray</w:t>
            </w:r>
            <w:proofErr w:type="spellEnd"/>
            <w:proofErr w:type="gramEnd"/>
            <w:r w:rsidRPr="00A95BB3">
              <w:rPr>
                <w:rFonts w:hint="eastAsia"/>
              </w:rPr>
              <w:t xml:space="preserve"> &lt;- </w:t>
            </w:r>
            <w:proofErr w:type="spell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distance(canal_rare1, method="bray")</w:t>
            </w:r>
          </w:p>
          <w:p w14:paraId="679A5A9D" w14:textId="77777777" w:rsidR="00F46BD6" w:rsidRPr="00A95BB3" w:rsidRDefault="00F46BD6" w:rsidP="00F46BD6">
            <w:pPr>
              <w:rPr>
                <w:rFonts w:hint="eastAsia"/>
              </w:rPr>
            </w:pPr>
          </w:p>
          <w:p w14:paraId="178B6973" w14:textId="2793363E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lastRenderedPageBreak/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p.</w:t>
            </w:r>
            <w:r>
              <w:t>pip</w:t>
            </w:r>
            <w:r w:rsidRPr="00A95BB3">
              <w:rPr>
                <w:rFonts w:hint="eastAsia"/>
              </w:rPr>
              <w:t>.br</w:t>
            </w:r>
            <w:r>
              <w:rPr>
                <w:rFonts w:hint="eastAsia"/>
              </w:rPr>
              <w:t>ay</w:t>
            </w:r>
            <w:proofErr w:type="spellEnd"/>
            <w:r>
              <w:rPr>
                <w:rFonts w:hint="eastAsia"/>
              </w:rPr>
              <w:t xml:space="preserve"> ~ </w:t>
            </w:r>
            <w:proofErr w:type="spellStart"/>
            <w:r>
              <w:rPr>
                <w:rFonts w:hint="eastAsia"/>
              </w:rPr>
              <w:t>Species.Code</w:t>
            </w:r>
            <w:proofErr w:type="spellEnd"/>
            <w:r>
              <w:rPr>
                <w:rFonts w:hint="eastAsia"/>
              </w:rPr>
              <w:t xml:space="preserve"> ,  </w:t>
            </w:r>
            <w:proofErr w:type="spellStart"/>
            <w:r>
              <w:rPr>
                <w:rFonts w:hint="eastAsia"/>
              </w:rPr>
              <w:t>pipeline_data$Wet.Season</w:t>
            </w:r>
            <w:proofErr w:type="spellEnd"/>
            <w:r w:rsidRPr="00911BA6">
              <w:rPr>
                <w:rFonts w:hint="eastAsia"/>
              </w:rPr>
              <w:t>,</w:t>
            </w:r>
            <w:r w:rsidRPr="00A95BB3">
              <w:rPr>
                <w:rFonts w:hint="eastAsia"/>
              </w:rPr>
              <w:t xml:space="preserve"> permutations = 999)</w:t>
            </w:r>
          </w:p>
        </w:tc>
        <w:tc>
          <w:tcPr>
            <w:tcW w:w="2893" w:type="dxa"/>
          </w:tcPr>
          <w:p w14:paraId="5594B001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lastRenderedPageBreak/>
              <w:t xml:space="preserve">F </w:t>
            </w:r>
            <w:r w:rsidRPr="00A95BB3">
              <w:rPr>
                <w:vertAlign w:val="subscript"/>
              </w:rPr>
              <w:t xml:space="preserve">2, </w:t>
            </w:r>
            <w:r>
              <w:rPr>
                <w:vertAlign w:val="subscript"/>
              </w:rPr>
              <w:t>22</w:t>
            </w:r>
            <w:r w:rsidRPr="00A95BB3">
              <w:t xml:space="preserve"> = 1.</w:t>
            </w:r>
            <w:r>
              <w:t>2267</w:t>
            </w:r>
          </w:p>
          <w:p w14:paraId="5A590BEF" w14:textId="4430FB24" w:rsidR="00F46BD6" w:rsidRPr="00A95BB3" w:rsidRDefault="00F46BD6" w:rsidP="00F46BD6">
            <w:pPr>
              <w:rPr>
                <w:rFonts w:hint="eastAsia"/>
              </w:rPr>
            </w:pPr>
            <w:r w:rsidRPr="007B41EC">
              <w:t>P= 0.177</w:t>
            </w:r>
          </w:p>
        </w:tc>
      </w:tr>
      <w:tr w:rsidR="00F46BD6" w:rsidRPr="00A95BB3" w14:paraId="7A141715" w14:textId="77777777" w:rsidTr="00FC3591">
        <w:tc>
          <w:tcPr>
            <w:tcW w:w="2551" w:type="dxa"/>
          </w:tcPr>
          <w:p w14:paraId="78075BDF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261F79AF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Beta</w:t>
            </w:r>
          </w:p>
          <w:p w14:paraId="4D5C6143" w14:textId="208BEDBE" w:rsidR="00F46BD6" w:rsidRPr="00A95BB3" w:rsidRDefault="00F46BD6" w:rsidP="00F46BD6">
            <w:pPr>
              <w:rPr>
                <w:rFonts w:hint="eastAsia"/>
              </w:rPr>
            </w:pPr>
            <w:r w:rsidRPr="00A95BB3">
              <w:t>(</w:t>
            </w:r>
            <w:proofErr w:type="spellStart"/>
            <w:r w:rsidRPr="00A95BB3">
              <w:t>UniFrac</w:t>
            </w:r>
            <w:proofErr w:type="spellEnd"/>
            <w:r w:rsidRPr="00A95BB3">
              <w:t xml:space="preserve"> Weighted)</w:t>
            </w:r>
          </w:p>
        </w:tc>
        <w:tc>
          <w:tcPr>
            <w:tcW w:w="4819" w:type="dxa"/>
          </w:tcPr>
          <w:p w14:paraId="332C4A39" w14:textId="77777777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r w:rsidRPr="00A95BB3">
              <w:rPr>
                <w:rFonts w:hint="eastAsia"/>
              </w:rPr>
              <w:t>Sp</w:t>
            </w:r>
            <w:r>
              <w:t>.pip</w:t>
            </w:r>
            <w:r w:rsidRPr="00A95BB3">
              <w:rPr>
                <w:rFonts w:hint="eastAsia"/>
              </w:rPr>
              <w:t>.uni.w</w:t>
            </w:r>
            <w:proofErr w:type="spellEnd"/>
            <w:r w:rsidRPr="00A95BB3">
              <w:rPr>
                <w:rFonts w:hint="eastAsia"/>
              </w:rPr>
              <w:t xml:space="preserve"> &lt;- </w:t>
            </w:r>
            <w:proofErr w:type="spellStart"/>
            <w:proofErr w:type="gram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</w:t>
            </w:r>
            <w:proofErr w:type="gramEnd"/>
            <w:r w:rsidRPr="00A95BB3">
              <w:rPr>
                <w:rFonts w:hint="eastAsia"/>
              </w:rPr>
              <w:t>distance(canal_rare1, method="</w:t>
            </w:r>
            <w:proofErr w:type="spellStart"/>
            <w:r w:rsidRPr="00A95BB3">
              <w:rPr>
                <w:rFonts w:hint="eastAsia"/>
              </w:rPr>
              <w:t>unifrac</w:t>
            </w:r>
            <w:proofErr w:type="spellEnd"/>
            <w:r w:rsidRPr="00A95BB3">
              <w:rPr>
                <w:rFonts w:hint="eastAsia"/>
              </w:rPr>
              <w:t>", weighted=TRUE)</w:t>
            </w:r>
          </w:p>
          <w:p w14:paraId="45282906" w14:textId="77777777" w:rsidR="00F46BD6" w:rsidRPr="00911BA6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911BA6">
              <w:rPr>
                <w:rFonts w:hint="eastAsia"/>
              </w:rPr>
              <w:t>adonis</w:t>
            </w:r>
            <w:proofErr w:type="spellEnd"/>
            <w:r w:rsidRPr="00911BA6">
              <w:rPr>
                <w:rFonts w:hint="eastAsia"/>
              </w:rPr>
              <w:t>(</w:t>
            </w:r>
            <w:proofErr w:type="spellStart"/>
            <w:proofErr w:type="gramEnd"/>
            <w:r w:rsidRPr="00911BA6">
              <w:rPr>
                <w:rFonts w:hint="eastAsia"/>
              </w:rPr>
              <w:t>season.uni.w</w:t>
            </w:r>
            <w:proofErr w:type="spellEnd"/>
            <w:r w:rsidRPr="00911BA6">
              <w:rPr>
                <w:rFonts w:hint="eastAsia"/>
              </w:rPr>
              <w:t xml:space="preserve"> ~ </w:t>
            </w:r>
            <w:proofErr w:type="spellStart"/>
            <w:r w:rsidRPr="00911BA6">
              <w:rPr>
                <w:rFonts w:hint="eastAsia"/>
              </w:rPr>
              <w:t>Species.Code</w:t>
            </w:r>
            <w:proofErr w:type="spellEnd"/>
            <w:r w:rsidRPr="00911BA6">
              <w:rPr>
                <w:rFonts w:hint="eastAsia"/>
              </w:rPr>
              <w:t>, strata=</w:t>
            </w:r>
            <w:proofErr w:type="spellStart"/>
            <w:r w:rsidRPr="00911BA6">
              <w:rPr>
                <w:rFonts w:hint="eastAsia"/>
              </w:rPr>
              <w:t>season_data$Wet.Season</w:t>
            </w:r>
            <w:proofErr w:type="spellEnd"/>
            <w:r w:rsidRPr="00911BA6">
              <w:rPr>
                <w:rFonts w:hint="eastAsia"/>
              </w:rPr>
              <w:t>, data=</w:t>
            </w:r>
            <w:proofErr w:type="spellStart"/>
            <w:r w:rsidRPr="00911BA6">
              <w:rPr>
                <w:rFonts w:hint="eastAsia"/>
              </w:rPr>
              <w:t>season_data</w:t>
            </w:r>
            <w:proofErr w:type="spellEnd"/>
            <w:r w:rsidRPr="00911BA6">
              <w:rPr>
                <w:rFonts w:hint="eastAsia"/>
              </w:rPr>
              <w:t xml:space="preserve">, permutations = 999) </w:t>
            </w:r>
          </w:p>
          <w:p w14:paraId="30BAAD7D" w14:textId="77777777" w:rsidR="00F46BD6" w:rsidRPr="00911BA6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>
              <w:rPr>
                <w:rFonts w:hint="eastAsia"/>
              </w:rPr>
              <w:t>adonis</w:t>
            </w:r>
            <w:proofErr w:type="spellEnd"/>
            <w:r>
              <w:rPr>
                <w:rFonts w:hint="eastAsia"/>
              </w:rPr>
              <w:t>(</w:t>
            </w:r>
            <w:proofErr w:type="spellStart"/>
            <w:proofErr w:type="gramEnd"/>
            <w:r>
              <w:rPr>
                <w:rFonts w:hint="eastAsia"/>
              </w:rPr>
              <w:t>sp.pip.</w:t>
            </w:r>
            <w:r w:rsidRPr="00911BA6">
              <w:rPr>
                <w:rFonts w:hint="eastAsia"/>
              </w:rPr>
              <w:t>uni</w:t>
            </w:r>
            <w:r>
              <w:rPr>
                <w:rFonts w:hint="eastAsia"/>
              </w:rPr>
              <w:t>.w</w:t>
            </w:r>
            <w:proofErr w:type="spellEnd"/>
            <w:r>
              <w:rPr>
                <w:rFonts w:hint="eastAsia"/>
              </w:rPr>
              <w:t xml:space="preserve"> ~ </w:t>
            </w:r>
            <w:proofErr w:type="spellStart"/>
            <w:r>
              <w:rPr>
                <w:rFonts w:hint="eastAsia"/>
              </w:rPr>
              <w:t>Species.Code</w:t>
            </w:r>
            <w:proofErr w:type="spellEnd"/>
            <w:r>
              <w:rPr>
                <w:rFonts w:hint="eastAsia"/>
              </w:rPr>
              <w:t>, strata=</w:t>
            </w:r>
            <w:proofErr w:type="spellStart"/>
            <w:r>
              <w:rPr>
                <w:rFonts w:hint="eastAsia"/>
              </w:rPr>
              <w:t>pipeline_data$Wet.Season</w:t>
            </w:r>
            <w:proofErr w:type="spellEnd"/>
            <w:r w:rsidRPr="00911BA6">
              <w:rPr>
                <w:rFonts w:hint="eastAsia"/>
              </w:rPr>
              <w:t xml:space="preserve">, permutations = 999) </w:t>
            </w:r>
          </w:p>
          <w:p w14:paraId="6C0C2CDE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049E53E1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 xml:space="preserve">2, </w:t>
            </w:r>
            <w:r>
              <w:rPr>
                <w:vertAlign w:val="subscript"/>
              </w:rPr>
              <w:t>22</w:t>
            </w:r>
            <w:r w:rsidRPr="00A95BB3">
              <w:t xml:space="preserve"> = 1.</w:t>
            </w:r>
            <w:r>
              <w:t>1059</w:t>
            </w:r>
          </w:p>
          <w:p w14:paraId="2A221F36" w14:textId="49048C72" w:rsidR="00F46BD6" w:rsidRPr="00A95BB3" w:rsidRDefault="00F46BD6" w:rsidP="00F46BD6">
            <w:pPr>
              <w:rPr>
                <w:rFonts w:hint="eastAsia"/>
              </w:rPr>
            </w:pPr>
            <w:r w:rsidRPr="00A95BB3">
              <w:t>P= 0.</w:t>
            </w:r>
            <w:r>
              <w:t>158</w:t>
            </w:r>
          </w:p>
        </w:tc>
      </w:tr>
      <w:tr w:rsidR="00F46BD6" w:rsidRPr="00A95BB3" w14:paraId="7320B0AD" w14:textId="77777777" w:rsidTr="00FC3591">
        <w:tc>
          <w:tcPr>
            <w:tcW w:w="2551" w:type="dxa"/>
          </w:tcPr>
          <w:p w14:paraId="7C197848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4E8CC39C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>Beta</w:t>
            </w:r>
          </w:p>
          <w:p w14:paraId="78284A87" w14:textId="09391B7B" w:rsidR="00F46BD6" w:rsidRPr="00A95BB3" w:rsidRDefault="00F46BD6" w:rsidP="00F46BD6">
            <w:pPr>
              <w:rPr>
                <w:rFonts w:hint="eastAsia"/>
              </w:rPr>
            </w:pPr>
            <w:r w:rsidRPr="00A95BB3">
              <w:t>(</w:t>
            </w:r>
            <w:proofErr w:type="spellStart"/>
            <w:r w:rsidRPr="00A95BB3">
              <w:t>UniFrac</w:t>
            </w:r>
            <w:proofErr w:type="spellEnd"/>
            <w:r w:rsidRPr="00A95BB3">
              <w:t xml:space="preserve"> </w:t>
            </w:r>
            <w:proofErr w:type="spellStart"/>
            <w:r w:rsidRPr="00A95BB3">
              <w:t>UnWeighted</w:t>
            </w:r>
            <w:proofErr w:type="spellEnd"/>
            <w:r w:rsidRPr="00A95BB3">
              <w:t>)</w:t>
            </w:r>
          </w:p>
        </w:tc>
        <w:tc>
          <w:tcPr>
            <w:tcW w:w="4819" w:type="dxa"/>
          </w:tcPr>
          <w:p w14:paraId="6EDFEF0F" w14:textId="77777777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sp.</w:t>
            </w:r>
            <w:r>
              <w:t>pip</w:t>
            </w:r>
            <w:r w:rsidRPr="00A95BB3">
              <w:rPr>
                <w:rFonts w:hint="eastAsia"/>
              </w:rPr>
              <w:t>.uni.uw</w:t>
            </w:r>
            <w:proofErr w:type="spellEnd"/>
            <w:proofErr w:type="gramEnd"/>
            <w:r w:rsidRPr="00A95BB3">
              <w:rPr>
                <w:rFonts w:hint="eastAsia"/>
              </w:rPr>
              <w:t xml:space="preserve"> &lt;- </w:t>
            </w:r>
            <w:proofErr w:type="spellStart"/>
            <w:r w:rsidRPr="00A95BB3">
              <w:rPr>
                <w:rFonts w:hint="eastAsia"/>
              </w:rPr>
              <w:t>phyloseq</w:t>
            </w:r>
            <w:proofErr w:type="spellEnd"/>
            <w:r w:rsidRPr="00A95BB3">
              <w:rPr>
                <w:rFonts w:hint="eastAsia"/>
              </w:rPr>
              <w:t>::distance(canal_rare1, method="</w:t>
            </w:r>
            <w:proofErr w:type="spellStart"/>
            <w:r w:rsidRPr="00A95BB3">
              <w:rPr>
                <w:rFonts w:hint="eastAsia"/>
              </w:rPr>
              <w:t>unifrac</w:t>
            </w:r>
            <w:proofErr w:type="spellEnd"/>
            <w:r w:rsidRPr="00A95BB3">
              <w:rPr>
                <w:rFonts w:hint="eastAsia"/>
              </w:rPr>
              <w:t>", weighted=FALSE)</w:t>
            </w:r>
          </w:p>
          <w:p w14:paraId="1FE30731" w14:textId="77777777" w:rsidR="00F46BD6" w:rsidRPr="00A95BB3" w:rsidRDefault="00F46BD6" w:rsidP="00F46BD6">
            <w:pPr>
              <w:rPr>
                <w:rFonts w:hint="eastAsia"/>
              </w:rPr>
            </w:pPr>
          </w:p>
          <w:p w14:paraId="3CC01E4B" w14:textId="63979646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adonis</w:t>
            </w:r>
            <w:proofErr w:type="spellEnd"/>
            <w:r w:rsidRPr="00A95BB3">
              <w:rPr>
                <w:rFonts w:hint="eastAsia"/>
              </w:rPr>
              <w:t>(</w:t>
            </w:r>
            <w:proofErr w:type="spellStart"/>
            <w:proofErr w:type="gramEnd"/>
            <w:r w:rsidRPr="00A95BB3">
              <w:rPr>
                <w:rFonts w:hint="eastAsia"/>
              </w:rPr>
              <w:t>sp.</w:t>
            </w:r>
            <w:r>
              <w:t>pip</w:t>
            </w:r>
            <w:r w:rsidRPr="00A95BB3">
              <w:rPr>
                <w:rFonts w:hint="eastAsia"/>
              </w:rPr>
              <w:t>.uni.</w:t>
            </w:r>
            <w:r>
              <w:rPr>
                <w:rFonts w:hint="eastAsia"/>
              </w:rPr>
              <w:t>uw</w:t>
            </w:r>
            <w:proofErr w:type="spellEnd"/>
            <w:r>
              <w:rPr>
                <w:rFonts w:hint="eastAsia"/>
              </w:rPr>
              <w:t xml:space="preserve"> ~ </w:t>
            </w:r>
            <w:proofErr w:type="spellStart"/>
            <w:r>
              <w:rPr>
                <w:rFonts w:hint="eastAsia"/>
              </w:rPr>
              <w:t>Species.Code</w:t>
            </w:r>
            <w:proofErr w:type="spellEnd"/>
            <w:r>
              <w:rPr>
                <w:rFonts w:hint="eastAsia"/>
              </w:rPr>
              <w:t xml:space="preserve"> , strata= </w:t>
            </w:r>
            <w:proofErr w:type="spellStart"/>
            <w:r>
              <w:rPr>
                <w:rFonts w:hint="eastAsia"/>
              </w:rPr>
              <w:t>pipeline_data$Wet.Season</w:t>
            </w:r>
            <w:proofErr w:type="spellEnd"/>
            <w:r w:rsidRPr="00911BA6">
              <w:rPr>
                <w:rFonts w:hint="eastAsia"/>
              </w:rPr>
              <w:t>,</w:t>
            </w:r>
            <w:r w:rsidRPr="00A95BB3">
              <w:rPr>
                <w:rFonts w:hint="eastAsia"/>
              </w:rPr>
              <w:t xml:space="preserve"> permutations = 999)</w:t>
            </w:r>
          </w:p>
        </w:tc>
        <w:tc>
          <w:tcPr>
            <w:tcW w:w="2893" w:type="dxa"/>
          </w:tcPr>
          <w:p w14:paraId="496CF377" w14:textId="77777777" w:rsidR="00F46BD6" w:rsidRPr="00A95BB3" w:rsidRDefault="00F46BD6" w:rsidP="00F46BD6">
            <w:pPr>
              <w:rPr>
                <w:rFonts w:hint="eastAsia"/>
              </w:rPr>
            </w:pPr>
            <w:r w:rsidRPr="00A95BB3">
              <w:t xml:space="preserve">F </w:t>
            </w:r>
            <w:r w:rsidRPr="00A95BB3">
              <w:rPr>
                <w:vertAlign w:val="subscript"/>
              </w:rPr>
              <w:t>2, 76</w:t>
            </w:r>
            <w:r w:rsidRPr="00A95BB3">
              <w:t xml:space="preserve"> = 1.0616</w:t>
            </w:r>
          </w:p>
          <w:p w14:paraId="315709D3" w14:textId="73C4F59E" w:rsidR="00F46BD6" w:rsidRPr="00A95BB3" w:rsidRDefault="00F46BD6" w:rsidP="00F46BD6">
            <w:pPr>
              <w:rPr>
                <w:rFonts w:hint="eastAsia"/>
              </w:rPr>
            </w:pPr>
            <w:r w:rsidRPr="00A95BB3">
              <w:t>P= 0.198</w:t>
            </w:r>
          </w:p>
        </w:tc>
      </w:tr>
      <w:tr w:rsidR="00F46BD6" w:rsidRPr="00A95BB3" w14:paraId="150BAC16" w14:textId="77777777" w:rsidTr="00FC3591">
        <w:trPr>
          <w:trHeight w:val="338"/>
        </w:trPr>
        <w:tc>
          <w:tcPr>
            <w:tcW w:w="2551" w:type="dxa"/>
            <w:shd w:val="clear" w:color="auto" w:fill="A6A6A6" w:themeFill="background1" w:themeFillShade="A6"/>
          </w:tcPr>
          <w:p w14:paraId="73636DB7" w14:textId="3AAB685C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  <w:shd w:val="clear" w:color="auto" w:fill="A6A6A6" w:themeFill="background1" w:themeFillShade="A6"/>
          </w:tcPr>
          <w:p w14:paraId="4874F4C0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4819" w:type="dxa"/>
            <w:shd w:val="clear" w:color="auto" w:fill="A6A6A6" w:themeFill="background1" w:themeFillShade="A6"/>
          </w:tcPr>
          <w:p w14:paraId="49DE398C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  <w:shd w:val="clear" w:color="auto" w:fill="A6A6A6" w:themeFill="background1" w:themeFillShade="A6"/>
          </w:tcPr>
          <w:p w14:paraId="6D529ADB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</w:tr>
      <w:tr w:rsidR="00F46BD6" w:rsidRPr="00A95BB3" w14:paraId="491FDCB6" w14:textId="77777777" w:rsidTr="00FC3591">
        <w:tc>
          <w:tcPr>
            <w:tcW w:w="2551" w:type="dxa"/>
          </w:tcPr>
          <w:p w14:paraId="4A78C467" w14:textId="35DF4E9B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proofErr w:type="spellStart"/>
            <w:r w:rsidRPr="00A95BB3">
              <w:t>Dend.aura</w:t>
            </w:r>
            <w:proofErr w:type="spellEnd"/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161388A6" w14:textId="1C22B5D5" w:rsidR="00F46BD6" w:rsidRPr="00A95BB3" w:rsidRDefault="00F46BD6" w:rsidP="00F46BD6">
            <w:pPr>
              <w:rPr>
                <w:rFonts w:hint="eastAsia"/>
              </w:rPr>
            </w:pPr>
            <w:r w:rsidRPr="00A95BB3">
              <w:t>Functional Diversity</w:t>
            </w:r>
          </w:p>
        </w:tc>
        <w:tc>
          <w:tcPr>
            <w:tcW w:w="4819" w:type="dxa"/>
          </w:tcPr>
          <w:p w14:paraId="3EBEED4F" w14:textId="168BEBE6" w:rsidR="00F46BD6" w:rsidRPr="00A95BB3" w:rsidRDefault="00F46BD6" w:rsidP="00F46BD6">
            <w:pPr>
              <w:rPr>
                <w:rFonts w:ascii="Times New Roman" w:eastAsia="Times New Roman" w:hAnsi="Times New Roman" w:cs="Times New Roman"/>
              </w:rPr>
            </w:pPr>
            <w:r w:rsidRPr="00A95BB3">
              <w:rPr>
                <w:rFonts w:ascii="Times New Roman" w:eastAsia="Times New Roman" w:hAnsi="Times New Roman" w:cs="Times New Roman"/>
              </w:rPr>
              <w:t>On Bray-Curtis distances</w:t>
            </w:r>
          </w:p>
          <w:p w14:paraId="066E0AFF" w14:textId="6749E682" w:rsidR="00F46BD6" w:rsidRPr="00A95BB3" w:rsidRDefault="00F46BD6" w:rsidP="00F46BD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95BB3">
              <w:rPr>
                <w:rFonts w:ascii="Times New Roman" w:eastAsia="Times New Roman" w:hAnsi="Times New Roman" w:cs="Times New Roman"/>
              </w:rPr>
              <w:t>adonis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End"/>
            <w:r w:rsidRPr="00A95BB3">
              <w:rPr>
                <w:rFonts w:ascii="Times New Roman" w:eastAsia="Times New Roman" w:hAnsi="Times New Roman" w:cs="Times New Roman"/>
              </w:rPr>
              <w:t>bray.func.DAU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 xml:space="preserve"> ~ </w:t>
            </w:r>
            <w:proofErr w:type="spellStart"/>
            <w:r w:rsidRPr="00A95BB3">
              <w:rPr>
                <w:rFonts w:ascii="Times New Roman" w:eastAsia="Times New Roman" w:hAnsi="Times New Roman" w:cs="Times New Roman"/>
              </w:rPr>
              <w:t>site_id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>, permutations = 999)</w:t>
            </w:r>
          </w:p>
        </w:tc>
        <w:tc>
          <w:tcPr>
            <w:tcW w:w="2893" w:type="dxa"/>
          </w:tcPr>
          <w:p w14:paraId="282B72C3" w14:textId="77777777" w:rsidR="00F46BD6" w:rsidRPr="00A95BB3" w:rsidRDefault="00F46BD6" w:rsidP="00F46BD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A95BB3">
              <w:rPr>
                <w:rFonts w:ascii="Times New Roman" w:eastAsia="Times New Roman" w:hAnsi="Times New Roman" w:cs="Times New Roman"/>
              </w:rPr>
              <w:t>F</w:t>
            </w:r>
            <w:r w:rsidRPr="00A95BB3"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 w:rsidRPr="00A95BB3">
              <w:rPr>
                <w:rFonts w:ascii="Times New Roman" w:eastAsia="Times New Roman" w:hAnsi="Times New Roman" w:cs="Times New Roman"/>
                <w:vertAlign w:val="subscript"/>
              </w:rPr>
              <w:t>3,53)</w:t>
            </w:r>
            <w:r w:rsidRPr="00A95BB3">
              <w:rPr>
                <w:rFonts w:ascii="Times New Roman" w:eastAsia="Times New Roman" w:hAnsi="Times New Roman" w:cs="Times New Roman"/>
              </w:rPr>
              <w:t>=6.132</w:t>
            </w:r>
          </w:p>
          <w:p w14:paraId="46A87F13" w14:textId="4E84933C" w:rsidR="00F46BD6" w:rsidRPr="00A95BB3" w:rsidRDefault="00F46BD6" w:rsidP="00F46BD6">
            <w:pPr>
              <w:rPr>
                <w:rFonts w:hint="eastAsia"/>
                <w:b/>
              </w:rPr>
            </w:pPr>
            <w:r w:rsidRPr="00A95BB3">
              <w:rPr>
                <w:rFonts w:ascii="Times New Roman" w:eastAsia="Times New Roman" w:hAnsi="Times New Roman" w:cs="Times New Roman"/>
                <w:b/>
              </w:rPr>
              <w:t>P&lt;0.001***</w:t>
            </w:r>
          </w:p>
        </w:tc>
      </w:tr>
      <w:tr w:rsidR="00F46BD6" w:rsidRPr="00A95BB3" w14:paraId="6573A5CA" w14:textId="77777777" w:rsidTr="00FC3591">
        <w:tc>
          <w:tcPr>
            <w:tcW w:w="2551" w:type="dxa"/>
          </w:tcPr>
          <w:p w14:paraId="07D61FFA" w14:textId="4FA4A611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r>
              <w:t>Pipeline</w:t>
            </w:r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3C957025" w14:textId="5D78920E" w:rsidR="00F46BD6" w:rsidRPr="00A95BB3" w:rsidRDefault="00F46BD6" w:rsidP="00F46BD6">
            <w:pPr>
              <w:rPr>
                <w:rFonts w:hint="eastAsia"/>
              </w:rPr>
            </w:pPr>
            <w:r w:rsidRPr="00A95BB3">
              <w:t>Functional Diversity</w:t>
            </w:r>
          </w:p>
        </w:tc>
        <w:tc>
          <w:tcPr>
            <w:tcW w:w="4819" w:type="dxa"/>
          </w:tcPr>
          <w:p w14:paraId="13E62684" w14:textId="7E9F98D9" w:rsidR="00F46BD6" w:rsidRPr="00A95BB3" w:rsidRDefault="00F46BD6" w:rsidP="00F46BD6">
            <w:pPr>
              <w:rPr>
                <w:rFonts w:ascii="Times New Roman" w:eastAsia="Times New Roman" w:hAnsi="Times New Roman" w:cs="Times New Roman"/>
              </w:rPr>
            </w:pPr>
            <w:r w:rsidRPr="00A95BB3">
              <w:rPr>
                <w:rFonts w:ascii="Times New Roman" w:eastAsia="Times New Roman" w:hAnsi="Times New Roman" w:cs="Times New Roman"/>
              </w:rPr>
              <w:t>On Bray-Curtis distances</w:t>
            </w:r>
          </w:p>
          <w:p w14:paraId="4BFC095E" w14:textId="1EC619C5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ascii="Times New Roman" w:eastAsia="Times New Roman" w:hAnsi="Times New Roman" w:cs="Times New Roman"/>
              </w:rPr>
              <w:t>adonis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End"/>
            <w:r w:rsidRPr="00A95BB3">
              <w:rPr>
                <w:rFonts w:ascii="Times New Roman" w:eastAsia="Times New Roman" w:hAnsi="Times New Roman" w:cs="Times New Roman"/>
              </w:rPr>
              <w:t>bray.func.season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 xml:space="preserve"> ~ </w:t>
            </w:r>
            <w:proofErr w:type="spellStart"/>
            <w:r w:rsidRPr="00A95BB3">
              <w:rPr>
                <w:rFonts w:ascii="Times New Roman" w:eastAsia="Times New Roman" w:hAnsi="Times New Roman" w:cs="Times New Roman"/>
              </w:rPr>
              <w:t>Wet.Season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hint="eastAsia"/>
              </w:rPr>
              <w:t xml:space="preserve"> strata=</w:t>
            </w:r>
            <w:proofErr w:type="spellStart"/>
            <w:r w:rsidRPr="00A95BB3">
              <w:rPr>
                <w:rFonts w:hint="eastAsia"/>
              </w:rPr>
              <w:t>Species.Code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>, permutations = 999)</w:t>
            </w:r>
          </w:p>
        </w:tc>
        <w:tc>
          <w:tcPr>
            <w:tcW w:w="2893" w:type="dxa"/>
          </w:tcPr>
          <w:p w14:paraId="0712D3AA" w14:textId="77777777" w:rsidR="00F46BD6" w:rsidRPr="00A95BB3" w:rsidRDefault="00F46BD6" w:rsidP="00F46BD6">
            <w:pPr>
              <w:pStyle w:val="Normal1"/>
              <w:rPr>
                <w:rFonts w:ascii="Times New Roman" w:eastAsia="Times New Roman" w:hAnsi="Times New Roman" w:cs="Times New Roman"/>
              </w:rPr>
            </w:pPr>
            <w:proofErr w:type="gramStart"/>
            <w:r w:rsidRPr="00A95BB3">
              <w:rPr>
                <w:rFonts w:ascii="Times New Roman" w:eastAsia="Times New Roman" w:hAnsi="Times New Roman" w:cs="Times New Roman"/>
              </w:rPr>
              <w:t>F</w:t>
            </w:r>
            <w:r w:rsidRPr="00A95BB3"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 w:rsidRPr="00A95BB3">
              <w:rPr>
                <w:rFonts w:ascii="Times New Roman" w:eastAsia="Times New Roman" w:hAnsi="Times New Roman" w:cs="Times New Roman"/>
                <w:vertAlign w:val="subscript"/>
              </w:rPr>
              <w:t>1,23)</w:t>
            </w:r>
            <w:r w:rsidRPr="00A95BB3">
              <w:rPr>
                <w:rFonts w:ascii="Times New Roman" w:eastAsia="Times New Roman" w:hAnsi="Times New Roman" w:cs="Times New Roman"/>
              </w:rPr>
              <w:t>=4.387</w:t>
            </w:r>
          </w:p>
          <w:p w14:paraId="106904E6" w14:textId="784EE10B" w:rsidR="00F46BD6" w:rsidRPr="00A95BB3" w:rsidRDefault="00F46BD6" w:rsidP="00F46BD6">
            <w:pPr>
              <w:pStyle w:val="Normal1"/>
            </w:pPr>
            <w:r w:rsidRPr="00A95BB3">
              <w:rPr>
                <w:rFonts w:ascii="Times New Roman" w:eastAsia="Times New Roman" w:hAnsi="Times New Roman" w:cs="Times New Roman"/>
                <w:b/>
              </w:rPr>
              <w:t>P&lt;0.01**</w:t>
            </w:r>
          </w:p>
          <w:p w14:paraId="1F003165" w14:textId="1D66F7FA" w:rsidR="00F46BD6" w:rsidRPr="00A95BB3" w:rsidRDefault="00F46BD6" w:rsidP="00F46BD6">
            <w:pPr>
              <w:rPr>
                <w:rFonts w:hint="eastAsia"/>
              </w:rPr>
            </w:pPr>
          </w:p>
        </w:tc>
      </w:tr>
      <w:tr w:rsidR="00F46BD6" w:rsidRPr="00A95BB3" w14:paraId="198D6C60" w14:textId="77777777" w:rsidTr="00FC3591">
        <w:trPr>
          <w:trHeight w:val="309"/>
        </w:trPr>
        <w:tc>
          <w:tcPr>
            <w:tcW w:w="2551" w:type="dxa"/>
            <w:shd w:val="clear" w:color="auto" w:fill="D9D9D9" w:themeFill="background1" w:themeFillShade="D9"/>
          </w:tcPr>
          <w:p w14:paraId="6C44D0AF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2706AA59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4819" w:type="dxa"/>
            <w:shd w:val="clear" w:color="auto" w:fill="D9D9D9" w:themeFill="background1" w:themeFillShade="D9"/>
          </w:tcPr>
          <w:p w14:paraId="45C1CF41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  <w:shd w:val="clear" w:color="auto" w:fill="D9D9D9" w:themeFill="background1" w:themeFillShade="D9"/>
          </w:tcPr>
          <w:p w14:paraId="3738CFEC" w14:textId="77777777" w:rsidR="00F46BD6" w:rsidRPr="00A95BB3" w:rsidRDefault="00F46BD6" w:rsidP="00F46BD6">
            <w:pPr>
              <w:rPr>
                <w:rFonts w:hint="eastAsia"/>
              </w:rPr>
            </w:pPr>
          </w:p>
        </w:tc>
      </w:tr>
      <w:tr w:rsidR="00F46BD6" w:rsidRPr="00A95BB3" w14:paraId="49E5484E" w14:textId="77777777" w:rsidTr="00FC3591">
        <w:tc>
          <w:tcPr>
            <w:tcW w:w="2551" w:type="dxa"/>
          </w:tcPr>
          <w:p w14:paraId="68E0EBA0" w14:textId="3BD9FBF3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proofErr w:type="spellStart"/>
            <w:r w:rsidRPr="00A95BB3">
              <w:t>Dend.aura</w:t>
            </w:r>
            <w:proofErr w:type="spellEnd"/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17BC3524" w14:textId="34A37909" w:rsidR="00F46BD6" w:rsidRPr="00A95BB3" w:rsidRDefault="00F46BD6" w:rsidP="00F46BD6">
            <w:pPr>
              <w:pStyle w:val="TableContents"/>
              <w:rPr>
                <w:rFonts w:hint="eastAsia"/>
              </w:rPr>
            </w:pPr>
            <w:r w:rsidRPr="00A95BB3">
              <w:t>Bd-inhibitory proportions</w:t>
            </w:r>
          </w:p>
        </w:tc>
        <w:tc>
          <w:tcPr>
            <w:tcW w:w="4819" w:type="dxa"/>
          </w:tcPr>
          <w:p w14:paraId="2A4F5BA7" w14:textId="7E672D5A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g</w:t>
            </w:r>
            <w:r w:rsidRPr="00A95BB3">
              <w:t>lm</w:t>
            </w:r>
            <w:proofErr w:type="spellEnd"/>
            <w:r w:rsidRPr="00A95BB3">
              <w:t>(</w:t>
            </w:r>
            <w:proofErr w:type="spellStart"/>
            <w:proofErr w:type="gramEnd"/>
            <w:r w:rsidRPr="00A95BB3">
              <w:t>Bd.inh</w:t>
            </w:r>
            <w:proofErr w:type="spellEnd"/>
            <w:r w:rsidRPr="00A95BB3">
              <w:t xml:space="preserve"> ~ </w:t>
            </w:r>
            <w:proofErr w:type="spellStart"/>
            <w:r w:rsidRPr="00A95BB3">
              <w:t>site_id</w:t>
            </w:r>
            <w:proofErr w:type="spellEnd"/>
            <w:r w:rsidRPr="00A95BB3">
              <w:t>, family = quasibinomial)</w:t>
            </w:r>
          </w:p>
        </w:tc>
        <w:tc>
          <w:tcPr>
            <w:tcW w:w="2893" w:type="dxa"/>
          </w:tcPr>
          <w:p w14:paraId="5743C2CA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deviance residuals deviance=6.144</w:t>
            </w:r>
          </w:p>
          <w:p w14:paraId="5D94AB34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>57,3)</w:t>
            </w:r>
          </w:p>
          <w:p w14:paraId="417BEAA3" w14:textId="2B78D258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  <w:b/>
              </w:rPr>
              <w:t>P=0.002**</w:t>
            </w:r>
          </w:p>
        </w:tc>
      </w:tr>
      <w:tr w:rsidR="00F46BD6" w:rsidRPr="00A95BB3" w14:paraId="4B582F43" w14:textId="77777777" w:rsidTr="00FC3591">
        <w:tc>
          <w:tcPr>
            <w:tcW w:w="2551" w:type="dxa"/>
          </w:tcPr>
          <w:p w14:paraId="27480602" w14:textId="301EC0EA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111B4A87" w14:textId="26DB8F33" w:rsidR="00F46BD6" w:rsidRPr="00A95BB3" w:rsidRDefault="00F46BD6" w:rsidP="00F46BD6">
            <w:pPr>
              <w:pStyle w:val="TableContents"/>
              <w:rPr>
                <w:rFonts w:ascii="Times New Roman" w:eastAsia="Times New Roman" w:hAnsi="Times New Roman" w:cs="Times New Roman"/>
              </w:rPr>
            </w:pPr>
            <w:r w:rsidRPr="00A95BB3">
              <w:t>Post-Hoc= multiple comparison of means</w:t>
            </w:r>
          </w:p>
        </w:tc>
        <w:tc>
          <w:tcPr>
            <w:tcW w:w="4819" w:type="dxa"/>
          </w:tcPr>
          <w:p w14:paraId="5F06E1AD" w14:textId="46D84499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2564BA60" w14:textId="77777777" w:rsidR="00F46BD6" w:rsidRPr="00A95BB3" w:rsidRDefault="00F46BD6" w:rsidP="00F46BD6">
            <w:pPr>
              <w:rPr>
                <w:rFonts w:ascii="Times New Roman" w:eastAsia="Times New Roman" w:hAnsi="Times New Roman" w:cs="Times New Roman"/>
              </w:rPr>
            </w:pPr>
            <w:r w:rsidRPr="00A95BB3">
              <w:rPr>
                <w:rFonts w:ascii="Times New Roman" w:eastAsia="Times New Roman" w:hAnsi="Times New Roman" w:cs="Times New Roman"/>
              </w:rPr>
              <w:t>Tukey contrasts for linear hypotheses</w:t>
            </w:r>
          </w:p>
          <w:p w14:paraId="260C9260" w14:textId="3D548BF2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ascii="Times New Roman" w:eastAsia="Times New Roman" w:hAnsi="Times New Roman" w:cs="Times New Roman"/>
              </w:rPr>
              <w:t xml:space="preserve">Barro Colorado – Cerro Ancon P&lt;0.05, Barro </w:t>
            </w:r>
            <w:r w:rsidRPr="00A95BB3">
              <w:rPr>
                <w:rFonts w:ascii="Times New Roman" w:eastAsia="Times New Roman" w:hAnsi="Times New Roman" w:cs="Times New Roman"/>
              </w:rPr>
              <w:lastRenderedPageBreak/>
              <w:t>Colorado – Pipeline Road P&lt;0.01, every other site comparison P&gt;0.05</w:t>
            </w:r>
          </w:p>
        </w:tc>
      </w:tr>
      <w:tr w:rsidR="00F46BD6" w:rsidRPr="00A95BB3" w14:paraId="5C54F155" w14:textId="77777777" w:rsidTr="00FC3591">
        <w:tc>
          <w:tcPr>
            <w:tcW w:w="2551" w:type="dxa"/>
          </w:tcPr>
          <w:p w14:paraId="486E5ED2" w14:textId="7BD6513F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lastRenderedPageBreak/>
              <w:t>‘</w:t>
            </w:r>
            <w:proofErr w:type="spellStart"/>
            <w:r w:rsidRPr="00A95BB3">
              <w:t>Dend.aura</w:t>
            </w:r>
            <w:proofErr w:type="spellEnd"/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4D387FEC" w14:textId="6F899362" w:rsidR="00F46BD6" w:rsidRPr="00A95BB3" w:rsidRDefault="00F46BD6" w:rsidP="00F46BD6">
            <w:pPr>
              <w:pStyle w:val="TableContents"/>
              <w:rPr>
                <w:rFonts w:ascii="Times New Roman" w:eastAsia="Times New Roman" w:hAnsi="Times New Roman" w:cs="Times New Roman"/>
              </w:rPr>
            </w:pPr>
            <w:r w:rsidRPr="00A95BB3">
              <w:t>Bd-enhancing proportions</w:t>
            </w:r>
          </w:p>
        </w:tc>
        <w:tc>
          <w:tcPr>
            <w:tcW w:w="4819" w:type="dxa"/>
          </w:tcPr>
          <w:p w14:paraId="0B904E37" w14:textId="00D96915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g</w:t>
            </w:r>
            <w:r w:rsidRPr="00A95BB3">
              <w:t>lm</w:t>
            </w:r>
            <w:proofErr w:type="spellEnd"/>
            <w:r w:rsidRPr="00A95BB3">
              <w:t>(</w:t>
            </w:r>
            <w:proofErr w:type="spellStart"/>
            <w:proofErr w:type="gramEnd"/>
            <w:r w:rsidRPr="00A95BB3">
              <w:t>Bd.enh</w:t>
            </w:r>
            <w:proofErr w:type="spellEnd"/>
            <w:r w:rsidRPr="00A95BB3">
              <w:t xml:space="preserve"> ~ </w:t>
            </w:r>
            <w:proofErr w:type="spellStart"/>
            <w:r w:rsidRPr="00A95BB3">
              <w:t>site_id</w:t>
            </w:r>
            <w:proofErr w:type="spellEnd"/>
            <w:r w:rsidRPr="00A95BB3">
              <w:t xml:space="preserve">, family = </w:t>
            </w:r>
            <w:proofErr w:type="spellStart"/>
            <w:r w:rsidRPr="00A95BB3">
              <w:t>quasipoisson</w:t>
            </w:r>
            <w:proofErr w:type="spellEnd"/>
            <w:r w:rsidRPr="00A95BB3">
              <w:t>)</w:t>
            </w:r>
          </w:p>
        </w:tc>
        <w:tc>
          <w:tcPr>
            <w:tcW w:w="2893" w:type="dxa"/>
          </w:tcPr>
          <w:p w14:paraId="3A15406A" w14:textId="501C3008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deviance residuals deviance=0.196, </w:t>
            </w: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 xml:space="preserve">57,3), </w:t>
            </w:r>
            <w:r w:rsidRPr="00A95BB3">
              <w:rPr>
                <w:rFonts w:ascii="Times New Roman" w:hAnsi="Times New Roman" w:cs="Times New Roman"/>
                <w:b/>
              </w:rPr>
              <w:t>P=0.013*</w:t>
            </w:r>
          </w:p>
        </w:tc>
      </w:tr>
      <w:tr w:rsidR="00F46BD6" w:rsidRPr="00A95BB3" w14:paraId="54E25016" w14:textId="77777777" w:rsidTr="00FC3591">
        <w:trPr>
          <w:trHeight w:val="324"/>
        </w:trPr>
        <w:tc>
          <w:tcPr>
            <w:tcW w:w="2551" w:type="dxa"/>
          </w:tcPr>
          <w:p w14:paraId="3DD3CD3B" w14:textId="62D86BC1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01751A9E" w14:textId="23AABD3B" w:rsidR="00F46BD6" w:rsidRPr="00A95BB3" w:rsidRDefault="00F46BD6" w:rsidP="00F46BD6">
            <w:pPr>
              <w:pStyle w:val="TableContents"/>
              <w:rPr>
                <w:rFonts w:hint="eastAsia"/>
              </w:rPr>
            </w:pPr>
            <w:r w:rsidRPr="00A95BB3">
              <w:t>Post-Hoc= multiple comparison of means</w:t>
            </w:r>
          </w:p>
        </w:tc>
        <w:tc>
          <w:tcPr>
            <w:tcW w:w="4819" w:type="dxa"/>
          </w:tcPr>
          <w:p w14:paraId="048ACC22" w14:textId="39C23907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16EC2516" w14:textId="77777777" w:rsidR="00F46BD6" w:rsidRPr="00A95BB3" w:rsidRDefault="00F46BD6" w:rsidP="00F46BD6">
            <w:pPr>
              <w:rPr>
                <w:rFonts w:ascii="Times New Roman" w:eastAsia="Times New Roman" w:hAnsi="Times New Roman" w:cs="Times New Roman"/>
              </w:rPr>
            </w:pPr>
            <w:r w:rsidRPr="00A95BB3">
              <w:rPr>
                <w:rFonts w:ascii="Times New Roman" w:eastAsia="Times New Roman" w:hAnsi="Times New Roman" w:cs="Times New Roman"/>
              </w:rPr>
              <w:t>Tukey contrasts for linear hypotheses</w:t>
            </w:r>
          </w:p>
          <w:p w14:paraId="5BC5F8B0" w14:textId="368D75FD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ascii="Times New Roman" w:eastAsia="Times New Roman" w:hAnsi="Times New Roman" w:cs="Times New Roman"/>
              </w:rPr>
              <w:t xml:space="preserve">Fort Sherman – Cerro Ancon </w:t>
            </w:r>
            <w:r w:rsidRPr="00A95BB3">
              <w:rPr>
                <w:rFonts w:ascii="Times New Roman" w:eastAsia="Times New Roman" w:hAnsi="Times New Roman" w:cs="Times New Roman"/>
                <w:b/>
              </w:rPr>
              <w:t>P&lt;0.05*</w:t>
            </w:r>
            <w:r w:rsidRPr="00A95BB3">
              <w:rPr>
                <w:rFonts w:ascii="Times New Roman" w:eastAsia="Times New Roman" w:hAnsi="Times New Roman" w:cs="Times New Roman"/>
              </w:rPr>
              <w:t xml:space="preserve">, Fort Sherman – Barro Colorado </w:t>
            </w:r>
            <w:r w:rsidRPr="00A95BB3">
              <w:rPr>
                <w:rFonts w:ascii="Times New Roman" w:eastAsia="Times New Roman" w:hAnsi="Times New Roman" w:cs="Times New Roman"/>
                <w:b/>
              </w:rPr>
              <w:t>P&lt;0.05*</w:t>
            </w:r>
            <w:r w:rsidRPr="00A95BB3">
              <w:rPr>
                <w:rFonts w:ascii="Times New Roman" w:eastAsia="Times New Roman" w:hAnsi="Times New Roman" w:cs="Times New Roman"/>
              </w:rPr>
              <w:t xml:space="preserve">, every other site comparison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>P</w:t>
            </w:r>
            <w:r w:rsidRPr="00A95BB3">
              <w:rPr>
                <w:rFonts w:ascii="Times New Roman" w:eastAsia="Times New Roman" w:hAnsi="Times New Roman" w:cs="Times New Roman"/>
              </w:rPr>
              <w:t>&gt;0.05</w:t>
            </w:r>
          </w:p>
        </w:tc>
      </w:tr>
      <w:tr w:rsidR="00F46BD6" w:rsidRPr="00A95BB3" w14:paraId="5DC45AC1" w14:textId="77777777" w:rsidTr="00FC3591">
        <w:tc>
          <w:tcPr>
            <w:tcW w:w="2551" w:type="dxa"/>
          </w:tcPr>
          <w:p w14:paraId="5F893D2D" w14:textId="47243CF2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r>
              <w:t>Pipeline</w:t>
            </w:r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2EFCE228" w14:textId="6BF44665" w:rsidR="00F46BD6" w:rsidRPr="00A95BB3" w:rsidRDefault="00F46BD6" w:rsidP="00F46BD6">
            <w:pPr>
              <w:pStyle w:val="TableContents"/>
              <w:rPr>
                <w:rFonts w:hint="eastAsia"/>
              </w:rPr>
            </w:pPr>
            <w:r w:rsidRPr="00A95BB3">
              <w:t>Bd-inhibitory proportions</w:t>
            </w:r>
          </w:p>
        </w:tc>
        <w:tc>
          <w:tcPr>
            <w:tcW w:w="4819" w:type="dxa"/>
          </w:tcPr>
          <w:p w14:paraId="367CE735" w14:textId="4F81CF8F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g</w:t>
            </w:r>
            <w:r w:rsidRPr="00A95BB3">
              <w:t>lm</w:t>
            </w:r>
            <w:proofErr w:type="spellEnd"/>
            <w:r w:rsidRPr="00A95BB3">
              <w:t>(</w:t>
            </w:r>
            <w:proofErr w:type="spellStart"/>
            <w:proofErr w:type="gramEnd"/>
            <w:r w:rsidRPr="00A95BB3">
              <w:t>Bd.inh</w:t>
            </w:r>
            <w:proofErr w:type="spellEnd"/>
            <w:r w:rsidRPr="00A95BB3">
              <w:t xml:space="preserve"> ~ </w:t>
            </w:r>
            <w:proofErr w:type="spellStart"/>
            <w:r w:rsidRPr="00A95BB3">
              <w:t>Wet.Season</w:t>
            </w:r>
            <w:proofErr w:type="spellEnd"/>
            <w:r w:rsidRPr="00A95BB3">
              <w:t xml:space="preserve"> + </w:t>
            </w:r>
            <w:proofErr w:type="spellStart"/>
            <w:r w:rsidRPr="00A95BB3">
              <w:t>Species.Code</w:t>
            </w:r>
            <w:proofErr w:type="spellEnd"/>
            <w:r w:rsidRPr="00A95BB3">
              <w:t>, family = quasibinomial)</w:t>
            </w:r>
          </w:p>
        </w:tc>
        <w:tc>
          <w:tcPr>
            <w:tcW w:w="2893" w:type="dxa"/>
          </w:tcPr>
          <w:p w14:paraId="5A888C01" w14:textId="77777777" w:rsidR="00F46BD6" w:rsidRPr="00A95BB3" w:rsidRDefault="00F46BD6" w:rsidP="00F46BD6">
            <w:pPr>
              <w:pStyle w:val="Normal1"/>
            </w:pPr>
            <w:r w:rsidRPr="00A95BB3">
              <w:t>Season</w:t>
            </w:r>
          </w:p>
          <w:p w14:paraId="436FF707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deviance residuals=2.420</w:t>
            </w:r>
          </w:p>
          <w:p w14:paraId="39649A44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>22,1)</w:t>
            </w:r>
          </w:p>
          <w:p w14:paraId="637EEA8F" w14:textId="77777777" w:rsidR="00F46BD6" w:rsidRPr="00A95BB3" w:rsidRDefault="00F46BD6" w:rsidP="00F46BD6">
            <w:pPr>
              <w:pStyle w:val="Normal1"/>
            </w:pPr>
            <w:r w:rsidRPr="00A95BB3">
              <w:rPr>
                <w:rFonts w:ascii="Times New Roman" w:hAnsi="Times New Roman" w:cs="Times New Roman"/>
                <w:b/>
              </w:rPr>
              <w:t>P=0.035*</w:t>
            </w:r>
          </w:p>
          <w:p w14:paraId="16F95135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</w:p>
          <w:p w14:paraId="75AD2F40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Frog Species</w:t>
            </w:r>
          </w:p>
          <w:p w14:paraId="0FFA91A8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residuals deviance=2.420</w:t>
            </w:r>
          </w:p>
          <w:p w14:paraId="1AB2809F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>20,2)</w:t>
            </w:r>
          </w:p>
          <w:p w14:paraId="70BEAB73" w14:textId="5725FEB2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ascii="Times New Roman" w:hAnsi="Times New Roman" w:cs="Times New Roman"/>
                <w:b/>
              </w:rPr>
              <w:t>P=0.011*</w:t>
            </w:r>
          </w:p>
        </w:tc>
      </w:tr>
      <w:tr w:rsidR="00F46BD6" w:rsidRPr="00A95BB3" w14:paraId="57D17950" w14:textId="77777777" w:rsidTr="00FC3591">
        <w:tc>
          <w:tcPr>
            <w:tcW w:w="2551" w:type="dxa"/>
          </w:tcPr>
          <w:p w14:paraId="3EBE7CC7" w14:textId="33F53CD4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552" w:type="dxa"/>
          </w:tcPr>
          <w:p w14:paraId="2CC5B416" w14:textId="622B61C9" w:rsidR="00F46BD6" w:rsidRPr="00A95BB3" w:rsidRDefault="00F46BD6" w:rsidP="00F46BD6">
            <w:pPr>
              <w:pStyle w:val="TableContents"/>
              <w:rPr>
                <w:rFonts w:hint="eastAsia"/>
              </w:rPr>
            </w:pPr>
            <w:r w:rsidRPr="00A95BB3">
              <w:t>Post-Hoc= multiple comparison of means</w:t>
            </w:r>
          </w:p>
        </w:tc>
        <w:tc>
          <w:tcPr>
            <w:tcW w:w="4819" w:type="dxa"/>
          </w:tcPr>
          <w:p w14:paraId="379A8902" w14:textId="58EC150D" w:rsidR="00F46BD6" w:rsidRPr="00A95BB3" w:rsidRDefault="00F46BD6" w:rsidP="00F46BD6">
            <w:pPr>
              <w:rPr>
                <w:rFonts w:hint="eastAsia"/>
              </w:rPr>
            </w:pPr>
          </w:p>
        </w:tc>
        <w:tc>
          <w:tcPr>
            <w:tcW w:w="2893" w:type="dxa"/>
          </w:tcPr>
          <w:p w14:paraId="7B73DA62" w14:textId="77777777" w:rsidR="00F46BD6" w:rsidRPr="00A95BB3" w:rsidRDefault="00F46BD6" w:rsidP="00F46BD6">
            <w:pPr>
              <w:pStyle w:val="Normal1"/>
            </w:pPr>
            <w:r w:rsidRPr="00A95BB3">
              <w:rPr>
                <w:rFonts w:ascii="Times New Roman" w:hAnsi="Times New Roman" w:cs="Times New Roman"/>
              </w:rPr>
              <w:t xml:space="preserve">Tukey post-hoc analyses indicated that only </w:t>
            </w:r>
            <w:r w:rsidRPr="00A95BB3">
              <w:rPr>
                <w:rFonts w:ascii="Times New Roman" w:hAnsi="Times New Roman" w:cs="Times New Roman"/>
                <w:i/>
              </w:rPr>
              <w:t>D. auratus</w:t>
            </w:r>
            <w:r w:rsidRPr="00A95BB3">
              <w:rPr>
                <w:rFonts w:ascii="Times New Roman" w:hAnsi="Times New Roman" w:cs="Times New Roman"/>
              </w:rPr>
              <w:t xml:space="preserve"> differ from </w:t>
            </w:r>
            <w:r w:rsidRPr="00A95BB3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A95BB3">
              <w:rPr>
                <w:rFonts w:ascii="Times New Roman" w:hAnsi="Times New Roman" w:cs="Times New Roman"/>
                <w:i/>
              </w:rPr>
              <w:t>talamancae</w:t>
            </w:r>
            <w:proofErr w:type="spellEnd"/>
            <w:r w:rsidRPr="00A95BB3">
              <w:rPr>
                <w:rFonts w:ascii="Times New Roman" w:hAnsi="Times New Roman" w:cs="Times New Roman"/>
              </w:rPr>
              <w:t xml:space="preserve"> </w:t>
            </w:r>
          </w:p>
          <w:p w14:paraId="268DED0C" w14:textId="77777777" w:rsidR="00F46BD6" w:rsidRPr="00A95BB3" w:rsidRDefault="00F46BD6" w:rsidP="00F46BD6">
            <w:pPr>
              <w:pStyle w:val="Normal1"/>
              <w:rPr>
                <w:rFonts w:ascii="Times New Roman" w:eastAsia="Times New Roman" w:hAnsi="Times New Roman" w:cs="Times New Roman"/>
              </w:rPr>
            </w:pPr>
          </w:p>
          <w:p w14:paraId="3E86E379" w14:textId="69F5A94D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ascii="Times New Roman" w:eastAsia="Times New Roman" w:hAnsi="Times New Roman" w:cs="Times New Roman"/>
              </w:rPr>
              <w:t xml:space="preserve">multiple comparisons of means: Tukey contrasts for linear hypotheses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>D. auratus</w:t>
            </w:r>
            <w:r w:rsidRPr="00A95BB3">
              <w:rPr>
                <w:rFonts w:ascii="Times New Roman" w:eastAsia="Times New Roman" w:hAnsi="Times New Roman" w:cs="Times New Roman"/>
              </w:rPr>
              <w:t xml:space="preserve"> –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>A. </w:t>
            </w:r>
            <w:proofErr w:type="spellStart"/>
            <w:r w:rsidRPr="00A95BB3">
              <w:rPr>
                <w:rFonts w:ascii="Times New Roman" w:eastAsia="Times New Roman" w:hAnsi="Times New Roman" w:cs="Times New Roman"/>
                <w:i/>
              </w:rPr>
              <w:t>talamancae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 xml:space="preserve"> </w:t>
            </w:r>
            <w:r w:rsidRPr="00A95BB3">
              <w:rPr>
                <w:rFonts w:ascii="Times New Roman" w:eastAsia="Times New Roman" w:hAnsi="Times New Roman" w:cs="Times New Roman"/>
                <w:b/>
              </w:rPr>
              <w:t>P&lt;0.01**</w:t>
            </w:r>
            <w:r w:rsidRPr="00A95BB3">
              <w:rPr>
                <w:rFonts w:ascii="Times New Roman" w:eastAsia="Times New Roman" w:hAnsi="Times New Roman" w:cs="Times New Roman"/>
              </w:rPr>
              <w:t xml:space="preserve">;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>D. auratus</w:t>
            </w:r>
            <w:r w:rsidRPr="00A95BB3">
              <w:rPr>
                <w:rFonts w:ascii="Times New Roman" w:eastAsia="Times New Roman" w:hAnsi="Times New Roman" w:cs="Times New Roman"/>
              </w:rPr>
              <w:t xml:space="preserve"> –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>S. </w:t>
            </w:r>
            <w:proofErr w:type="spellStart"/>
            <w:r w:rsidRPr="00A95BB3">
              <w:rPr>
                <w:rFonts w:ascii="Times New Roman" w:eastAsia="Times New Roman" w:hAnsi="Times New Roman" w:cs="Times New Roman"/>
                <w:i/>
              </w:rPr>
              <w:t>flotator</w:t>
            </w:r>
            <w:proofErr w:type="spellEnd"/>
            <w:r w:rsidRPr="00A95BB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A95BB3">
              <w:rPr>
                <w:rFonts w:ascii="Times New Roman" w:eastAsia="Times New Roman" w:hAnsi="Times New Roman" w:cs="Times New Roman"/>
                <w:b/>
              </w:rPr>
              <w:t>P&lt;0.001***</w:t>
            </w:r>
            <w:r w:rsidRPr="00A95BB3">
              <w:rPr>
                <w:rFonts w:ascii="Times New Roman" w:eastAsia="Times New Roman" w:hAnsi="Times New Roman" w:cs="Times New Roman"/>
              </w:rPr>
              <w:t>;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lastRenderedPageBreak/>
              <w:t>S. </w:t>
            </w:r>
            <w:proofErr w:type="spellStart"/>
            <w:r w:rsidRPr="00A95BB3">
              <w:rPr>
                <w:rFonts w:ascii="Times New Roman" w:eastAsia="Times New Roman" w:hAnsi="Times New Roman" w:cs="Times New Roman"/>
                <w:i/>
              </w:rPr>
              <w:t>flotator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 xml:space="preserve"> –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>A. </w:t>
            </w:r>
            <w:proofErr w:type="spellStart"/>
            <w:r w:rsidRPr="00A95BB3">
              <w:rPr>
                <w:rFonts w:ascii="Times New Roman" w:eastAsia="Times New Roman" w:hAnsi="Times New Roman" w:cs="Times New Roman"/>
                <w:i/>
              </w:rPr>
              <w:t>talamancae</w:t>
            </w:r>
            <w:proofErr w:type="spellEnd"/>
            <w:r w:rsidRPr="00A95BB3">
              <w:rPr>
                <w:rFonts w:ascii="Times New Roman" w:eastAsia="Times New Roman" w:hAnsi="Times New Roman" w:cs="Times New Roman"/>
              </w:rPr>
              <w:t xml:space="preserve"> </w:t>
            </w:r>
            <w:r w:rsidRPr="00A95BB3">
              <w:rPr>
                <w:rFonts w:ascii="Times New Roman" w:eastAsia="Times New Roman" w:hAnsi="Times New Roman" w:cs="Times New Roman"/>
                <w:i/>
              </w:rPr>
              <w:t>P</w:t>
            </w:r>
            <w:r w:rsidRPr="00A95BB3">
              <w:rPr>
                <w:rFonts w:ascii="Times New Roman" w:eastAsia="Times New Roman" w:hAnsi="Times New Roman" w:cs="Times New Roman"/>
              </w:rPr>
              <w:t>&gt;0.05</w:t>
            </w:r>
          </w:p>
        </w:tc>
      </w:tr>
      <w:tr w:rsidR="00F46BD6" w:rsidRPr="00A95BB3" w14:paraId="7E241E48" w14:textId="77777777" w:rsidTr="00FC3591">
        <w:tc>
          <w:tcPr>
            <w:tcW w:w="2551" w:type="dxa"/>
          </w:tcPr>
          <w:p w14:paraId="1C478E42" w14:textId="6DBFBD7C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lastRenderedPageBreak/>
              <w:t>‘</w:t>
            </w:r>
            <w:r>
              <w:t>Pipeline</w:t>
            </w:r>
            <w:r w:rsidRPr="00A95BB3">
              <w:rPr>
                <w:rFonts w:hint="eastAsia"/>
              </w:rPr>
              <w:t>’</w:t>
            </w:r>
          </w:p>
        </w:tc>
        <w:tc>
          <w:tcPr>
            <w:tcW w:w="2552" w:type="dxa"/>
          </w:tcPr>
          <w:p w14:paraId="002933C0" w14:textId="106CD2C8" w:rsidR="00F46BD6" w:rsidRPr="00A95BB3" w:rsidRDefault="00F46BD6" w:rsidP="00F46BD6">
            <w:pPr>
              <w:pStyle w:val="TableContents"/>
              <w:rPr>
                <w:rFonts w:hint="eastAsia"/>
              </w:rPr>
            </w:pPr>
            <w:r w:rsidRPr="00A95BB3">
              <w:t>Bd-enhancing proportions</w:t>
            </w:r>
          </w:p>
        </w:tc>
        <w:tc>
          <w:tcPr>
            <w:tcW w:w="4819" w:type="dxa"/>
          </w:tcPr>
          <w:p w14:paraId="47B301F3" w14:textId="7B1C33EB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g</w:t>
            </w:r>
            <w:r w:rsidRPr="00A95BB3">
              <w:t>lm</w:t>
            </w:r>
            <w:proofErr w:type="spellEnd"/>
            <w:r w:rsidRPr="00A95BB3">
              <w:t>(</w:t>
            </w:r>
            <w:proofErr w:type="spellStart"/>
            <w:proofErr w:type="gramEnd"/>
            <w:r w:rsidRPr="00A95BB3">
              <w:t>Bd.enh</w:t>
            </w:r>
            <w:proofErr w:type="spellEnd"/>
            <w:r w:rsidRPr="00A95BB3">
              <w:t xml:space="preserve"> ~ </w:t>
            </w:r>
            <w:proofErr w:type="spellStart"/>
            <w:r w:rsidRPr="00A95BB3">
              <w:t>Wet.Season</w:t>
            </w:r>
            <w:proofErr w:type="spellEnd"/>
            <w:r w:rsidRPr="00A95BB3">
              <w:t xml:space="preserve"> + </w:t>
            </w:r>
            <w:proofErr w:type="spellStart"/>
            <w:r w:rsidRPr="00A95BB3">
              <w:t>Species.Code</w:t>
            </w:r>
            <w:proofErr w:type="spellEnd"/>
            <w:r w:rsidRPr="00A95BB3">
              <w:t xml:space="preserve">, family = </w:t>
            </w:r>
            <w:proofErr w:type="spellStart"/>
            <w:r w:rsidRPr="00A95BB3">
              <w:t>quasipoisson</w:t>
            </w:r>
            <w:proofErr w:type="spellEnd"/>
            <w:r w:rsidRPr="00A95BB3">
              <w:t>)</w:t>
            </w:r>
          </w:p>
        </w:tc>
        <w:tc>
          <w:tcPr>
            <w:tcW w:w="2893" w:type="dxa"/>
          </w:tcPr>
          <w:p w14:paraId="087C8F9D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Season</w:t>
            </w:r>
          </w:p>
          <w:p w14:paraId="2D9E3DEC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residuals deviance=0.052</w:t>
            </w:r>
          </w:p>
          <w:p w14:paraId="2ABA4FF1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>22,1)</w:t>
            </w:r>
          </w:p>
          <w:p w14:paraId="489995C9" w14:textId="77777777" w:rsidR="00F46BD6" w:rsidRPr="00A95BB3" w:rsidRDefault="00F46BD6" w:rsidP="00F46BD6">
            <w:pPr>
              <w:pStyle w:val="Normal1"/>
            </w:pPr>
            <w:r w:rsidRPr="00A95BB3">
              <w:rPr>
                <w:rFonts w:ascii="Times New Roman" w:hAnsi="Times New Roman" w:cs="Times New Roman"/>
              </w:rPr>
              <w:t>P&gt;0.05</w:t>
            </w:r>
          </w:p>
          <w:p w14:paraId="47141391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</w:p>
          <w:p w14:paraId="683F6974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Frog Species</w:t>
            </w:r>
          </w:p>
          <w:p w14:paraId="63BD87CA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deviance residuals=0.046</w:t>
            </w:r>
          </w:p>
          <w:p w14:paraId="790F4BDD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>20,2)</w:t>
            </w:r>
          </w:p>
          <w:p w14:paraId="395E9FC5" w14:textId="553C202E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ascii="Times New Roman" w:hAnsi="Times New Roman" w:cs="Times New Roman"/>
              </w:rPr>
              <w:t>P&gt;0.05</w:t>
            </w:r>
          </w:p>
        </w:tc>
      </w:tr>
      <w:tr w:rsidR="00F46BD6" w14:paraId="47C5F790" w14:textId="77777777" w:rsidTr="00FC3591">
        <w:tc>
          <w:tcPr>
            <w:tcW w:w="2551" w:type="dxa"/>
          </w:tcPr>
          <w:p w14:paraId="0D1668FB" w14:textId="5A8E8DBB" w:rsidR="00F46BD6" w:rsidRPr="00A95BB3" w:rsidRDefault="00F46BD6" w:rsidP="00F46BD6">
            <w:pPr>
              <w:rPr>
                <w:rFonts w:hint="eastAsia"/>
              </w:rPr>
            </w:pPr>
            <w:r w:rsidRPr="00A95BB3">
              <w:rPr>
                <w:rFonts w:hint="eastAsia"/>
              </w:rPr>
              <w:t>‘</w:t>
            </w:r>
            <w:r>
              <w:t>Pipeline</w:t>
            </w:r>
            <w:r w:rsidRPr="00A95BB3">
              <w:rPr>
                <w:rFonts w:hint="eastAsia"/>
              </w:rPr>
              <w:t>’</w:t>
            </w:r>
            <w:r w:rsidRPr="00A95BB3" w:rsidDel="00EE198D">
              <w:rPr>
                <w:rFonts w:hint="eastAsia"/>
              </w:rPr>
              <w:t xml:space="preserve"> </w:t>
            </w:r>
          </w:p>
        </w:tc>
        <w:tc>
          <w:tcPr>
            <w:tcW w:w="2552" w:type="dxa"/>
          </w:tcPr>
          <w:p w14:paraId="2FC60A20" w14:textId="7350AE0C" w:rsidR="00F46BD6" w:rsidRPr="00A95BB3" w:rsidRDefault="00F46BD6" w:rsidP="00F46BD6">
            <w:pPr>
              <w:pStyle w:val="TableContents"/>
              <w:rPr>
                <w:rFonts w:hint="eastAsia"/>
              </w:rPr>
            </w:pPr>
            <w:r w:rsidRPr="00A95BB3">
              <w:t>Bd-enhancing proportions</w:t>
            </w:r>
          </w:p>
        </w:tc>
        <w:tc>
          <w:tcPr>
            <w:tcW w:w="4819" w:type="dxa"/>
          </w:tcPr>
          <w:p w14:paraId="5B7F3627" w14:textId="0B0BF818" w:rsidR="00F46BD6" w:rsidRPr="00A95BB3" w:rsidRDefault="00F46BD6" w:rsidP="00F46BD6">
            <w:pPr>
              <w:rPr>
                <w:rFonts w:hint="eastAsia"/>
              </w:rPr>
            </w:pPr>
            <w:proofErr w:type="spellStart"/>
            <w:proofErr w:type="gramStart"/>
            <w:r w:rsidRPr="00A95BB3">
              <w:rPr>
                <w:rFonts w:hint="eastAsia"/>
              </w:rPr>
              <w:t>g</w:t>
            </w:r>
            <w:r w:rsidRPr="00A95BB3">
              <w:t>lm</w:t>
            </w:r>
            <w:proofErr w:type="spellEnd"/>
            <w:r w:rsidRPr="00A95BB3">
              <w:t>(</w:t>
            </w:r>
            <w:proofErr w:type="spellStart"/>
            <w:proofErr w:type="gramEnd"/>
            <w:r w:rsidRPr="00A95BB3">
              <w:t>Bd.enh</w:t>
            </w:r>
            <w:proofErr w:type="spellEnd"/>
            <w:r w:rsidRPr="00A95BB3">
              <w:t xml:space="preserve"> ~ </w:t>
            </w:r>
            <w:proofErr w:type="spellStart"/>
            <w:r w:rsidRPr="00A95BB3">
              <w:t>Wet.Season</w:t>
            </w:r>
            <w:proofErr w:type="spellEnd"/>
            <w:r w:rsidRPr="00A95BB3">
              <w:t xml:space="preserve"> + </w:t>
            </w:r>
            <w:proofErr w:type="spellStart"/>
            <w:r w:rsidRPr="00A95BB3">
              <w:t>Species.Code</w:t>
            </w:r>
            <w:proofErr w:type="spellEnd"/>
            <w:r w:rsidRPr="00A95BB3">
              <w:t xml:space="preserve">, family = </w:t>
            </w:r>
            <w:proofErr w:type="spellStart"/>
            <w:r w:rsidRPr="00A95BB3">
              <w:t>quasipoisson</w:t>
            </w:r>
            <w:proofErr w:type="spellEnd"/>
            <w:r w:rsidRPr="00A95BB3">
              <w:t>)</w:t>
            </w:r>
          </w:p>
        </w:tc>
        <w:tc>
          <w:tcPr>
            <w:tcW w:w="2893" w:type="dxa"/>
          </w:tcPr>
          <w:p w14:paraId="65DCA2CD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Season</w:t>
            </w:r>
          </w:p>
          <w:p w14:paraId="2D6E9AD4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residuals deviance=0.052</w:t>
            </w:r>
          </w:p>
          <w:p w14:paraId="29341872" w14:textId="77777777" w:rsidR="00F46BD6" w:rsidRPr="00A95BB3" w:rsidRDefault="00F46BD6" w:rsidP="00F46BD6">
            <w:pPr>
              <w:pStyle w:val="Normal1"/>
              <w:rPr>
                <w:rFonts w:ascii="Times New Roman" w:hAnsi="Times New Roman" w:cs="Times New Roman"/>
              </w:rPr>
            </w:pP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>22,1)</w:t>
            </w:r>
          </w:p>
          <w:p w14:paraId="7E3D091C" w14:textId="51AB06E3" w:rsidR="00F46BD6" w:rsidRPr="00A95BB3" w:rsidRDefault="00F46BD6" w:rsidP="00F46BD6">
            <w:pPr>
              <w:pStyle w:val="Normal1"/>
            </w:pPr>
            <w:r w:rsidRPr="00A95BB3">
              <w:rPr>
                <w:rFonts w:ascii="Times New Roman" w:hAnsi="Times New Roman" w:cs="Times New Roman"/>
              </w:rPr>
              <w:t>P&gt;0.05</w:t>
            </w:r>
          </w:p>
          <w:p w14:paraId="0A27B344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</w:p>
          <w:p w14:paraId="309172BA" w14:textId="02CCEF64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Frog Species</w:t>
            </w:r>
          </w:p>
          <w:p w14:paraId="49A3B192" w14:textId="77777777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r w:rsidRPr="00A95BB3">
              <w:rPr>
                <w:rFonts w:ascii="Times New Roman" w:hAnsi="Times New Roman" w:cs="Times New Roman"/>
              </w:rPr>
              <w:t>X</w:t>
            </w:r>
            <w:r w:rsidRPr="00A95B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5BB3">
              <w:rPr>
                <w:rFonts w:ascii="Times New Roman" w:hAnsi="Times New Roman" w:cs="Times New Roman"/>
              </w:rPr>
              <w:t xml:space="preserve"> deviance residuals=0.046</w:t>
            </w:r>
          </w:p>
          <w:p w14:paraId="09294826" w14:textId="0D928923" w:rsidR="00F46BD6" w:rsidRPr="00A95BB3" w:rsidRDefault="00F46BD6" w:rsidP="00F46BD6">
            <w:pPr>
              <w:rPr>
                <w:rFonts w:ascii="Times New Roman" w:hAnsi="Times New Roman" w:cs="Times New Roman"/>
              </w:rPr>
            </w:pPr>
            <w:proofErr w:type="spellStart"/>
            <w:r w:rsidRPr="00A95BB3">
              <w:rPr>
                <w:rFonts w:ascii="Times New Roman" w:hAnsi="Times New Roman" w:cs="Times New Roman"/>
              </w:rPr>
              <w:t>df</w:t>
            </w:r>
            <w:proofErr w:type="spellEnd"/>
            <w:proofErr w:type="gramStart"/>
            <w:r w:rsidRPr="00A95BB3">
              <w:rPr>
                <w:rFonts w:ascii="Times New Roman" w:hAnsi="Times New Roman" w:cs="Times New Roman"/>
              </w:rPr>
              <w:t>=(</w:t>
            </w:r>
            <w:proofErr w:type="gramEnd"/>
            <w:r w:rsidRPr="00A95BB3">
              <w:rPr>
                <w:rFonts w:ascii="Times New Roman" w:hAnsi="Times New Roman" w:cs="Times New Roman"/>
              </w:rPr>
              <w:t>20,2)</w:t>
            </w:r>
          </w:p>
          <w:p w14:paraId="3A4D6FC7" w14:textId="111FB9D8" w:rsidR="00F46BD6" w:rsidRDefault="00F46BD6" w:rsidP="00F46BD6">
            <w:pPr>
              <w:rPr>
                <w:rFonts w:hint="eastAsia"/>
              </w:rPr>
            </w:pPr>
            <w:r w:rsidRPr="00A95BB3">
              <w:rPr>
                <w:rFonts w:ascii="Times New Roman" w:hAnsi="Times New Roman" w:cs="Times New Roman"/>
              </w:rPr>
              <w:t>P&gt;0.05</w:t>
            </w:r>
          </w:p>
        </w:tc>
      </w:tr>
    </w:tbl>
    <w:p w14:paraId="4D778780" w14:textId="6CAC7F35" w:rsidR="00694804" w:rsidRDefault="00694804">
      <w:pPr>
        <w:rPr>
          <w:rFonts w:hint="eastAsia"/>
        </w:rPr>
      </w:pPr>
    </w:p>
    <w:sectPr w:rsidR="00694804" w:rsidSect="00AC311A">
      <w:pgSz w:w="15840" w:h="12240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Arial Unicode MS">
    <w:altName w:val="Malgun Gothic Semilight"/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Liberation Sans">
    <w:altName w:val="Yu Gothic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854DB"/>
    <w:multiLevelType w:val="hybridMultilevel"/>
    <w:tmpl w:val="7AB883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9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804"/>
    <w:rsid w:val="000946A0"/>
    <w:rsid w:val="000F2DD7"/>
    <w:rsid w:val="0011423E"/>
    <w:rsid w:val="00145DF1"/>
    <w:rsid w:val="001F4342"/>
    <w:rsid w:val="001F4733"/>
    <w:rsid w:val="002226FF"/>
    <w:rsid w:val="0024015A"/>
    <w:rsid w:val="002824A2"/>
    <w:rsid w:val="00286D00"/>
    <w:rsid w:val="00297D7A"/>
    <w:rsid w:val="002B4031"/>
    <w:rsid w:val="002D0608"/>
    <w:rsid w:val="002D65C0"/>
    <w:rsid w:val="00306D78"/>
    <w:rsid w:val="003A4F48"/>
    <w:rsid w:val="003F5283"/>
    <w:rsid w:val="00410686"/>
    <w:rsid w:val="00412A06"/>
    <w:rsid w:val="00434378"/>
    <w:rsid w:val="00440DE0"/>
    <w:rsid w:val="004D374E"/>
    <w:rsid w:val="004D3929"/>
    <w:rsid w:val="00513C44"/>
    <w:rsid w:val="00522C32"/>
    <w:rsid w:val="0053500B"/>
    <w:rsid w:val="005459DE"/>
    <w:rsid w:val="005C61E2"/>
    <w:rsid w:val="005F5B5E"/>
    <w:rsid w:val="0064660C"/>
    <w:rsid w:val="00656581"/>
    <w:rsid w:val="0066780C"/>
    <w:rsid w:val="00667839"/>
    <w:rsid w:val="00694804"/>
    <w:rsid w:val="006E1230"/>
    <w:rsid w:val="00774C9F"/>
    <w:rsid w:val="007A18FE"/>
    <w:rsid w:val="007C62DD"/>
    <w:rsid w:val="0082659C"/>
    <w:rsid w:val="008323DD"/>
    <w:rsid w:val="00890E04"/>
    <w:rsid w:val="008A3A83"/>
    <w:rsid w:val="008B3ABE"/>
    <w:rsid w:val="00904605"/>
    <w:rsid w:val="00911BA6"/>
    <w:rsid w:val="009137E3"/>
    <w:rsid w:val="00922CCC"/>
    <w:rsid w:val="00935F6B"/>
    <w:rsid w:val="009B447B"/>
    <w:rsid w:val="009C7312"/>
    <w:rsid w:val="00A7727E"/>
    <w:rsid w:val="00A95BB3"/>
    <w:rsid w:val="00AA44B6"/>
    <w:rsid w:val="00AC311A"/>
    <w:rsid w:val="00AD1405"/>
    <w:rsid w:val="00AE5DFB"/>
    <w:rsid w:val="00B46166"/>
    <w:rsid w:val="00B77D7C"/>
    <w:rsid w:val="00BA6A00"/>
    <w:rsid w:val="00BB0FB4"/>
    <w:rsid w:val="00BD2457"/>
    <w:rsid w:val="00C66067"/>
    <w:rsid w:val="00C77136"/>
    <w:rsid w:val="00C974AD"/>
    <w:rsid w:val="00CB5390"/>
    <w:rsid w:val="00CE50DC"/>
    <w:rsid w:val="00D1027F"/>
    <w:rsid w:val="00D12812"/>
    <w:rsid w:val="00D2494E"/>
    <w:rsid w:val="00D50F98"/>
    <w:rsid w:val="00D528EC"/>
    <w:rsid w:val="00D76402"/>
    <w:rsid w:val="00DB0089"/>
    <w:rsid w:val="00DB3916"/>
    <w:rsid w:val="00DB3926"/>
    <w:rsid w:val="00DE4CB9"/>
    <w:rsid w:val="00E14ADA"/>
    <w:rsid w:val="00E736A9"/>
    <w:rsid w:val="00E97F0B"/>
    <w:rsid w:val="00EB5A1E"/>
    <w:rsid w:val="00ED344F"/>
    <w:rsid w:val="00EE198D"/>
    <w:rsid w:val="00EF40EA"/>
    <w:rsid w:val="00F342E4"/>
    <w:rsid w:val="00F37A51"/>
    <w:rsid w:val="00F46BD6"/>
    <w:rsid w:val="00F50F5C"/>
    <w:rsid w:val="00F92A32"/>
    <w:rsid w:val="00FA0C7C"/>
    <w:rsid w:val="00FB1F7D"/>
    <w:rsid w:val="00FC3591"/>
    <w:rsid w:val="00FC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A23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ial Unicode MS" w:hAnsi="Liberation Serif" w:cs="Arial Unicode MS"/>
        <w:sz w:val="24"/>
        <w:szCs w:val="24"/>
        <w:lang w:val="en-CA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Normal1">
    <w:name w:val="Normal1"/>
    <w:qFormat/>
    <w:pPr>
      <w:overflowPunct w:val="0"/>
    </w:pPr>
    <w:rPr>
      <w:rFonts w:ascii="Cambria" w:eastAsia="Cambria" w:hAnsi="Cambria" w:cs="Cambria"/>
      <w:color w:val="000000"/>
      <w:lang w:eastAsia="en-US" w:bidi="ar-SA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AC3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7839"/>
    <w:pPr>
      <w:ind w:left="720"/>
      <w:contextualSpacing/>
    </w:pPr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405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05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3D5333-902C-47B8-91F1-BC388263D881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5527C9BB-7BBB-4603-A79B-B5AF84CD3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E227677-C5F8-4F96-982B-9DB53BC91B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20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Varela</dc:creator>
  <cp:keywords/>
  <dc:description/>
  <cp:lastModifiedBy>Frontiers</cp:lastModifiedBy>
  <cp:revision>2</cp:revision>
  <dcterms:created xsi:type="dcterms:W3CDTF">2018-02-15T11:14:00Z</dcterms:created>
  <dcterms:modified xsi:type="dcterms:W3CDTF">2018-02-1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